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99046" w14:textId="6A51BA39" w:rsidR="005A02B6" w:rsidRPr="007E3D0C" w:rsidRDefault="005A02B6" w:rsidP="005A02B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E3D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7E3D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7E3D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Results of cross validation for different variables and their combination</w:t>
      </w:r>
      <w:r w:rsidR="00E535CC" w:rsidRPr="007E3D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sing </w:t>
      </w:r>
      <w:r w:rsidR="00C5612B" w:rsidRPr="007E3D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NN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2628"/>
        <w:gridCol w:w="1439"/>
        <w:gridCol w:w="1105"/>
        <w:gridCol w:w="1105"/>
        <w:gridCol w:w="1035"/>
        <w:gridCol w:w="830"/>
        <w:gridCol w:w="1128"/>
      </w:tblGrid>
      <w:tr w:rsidR="005A02B6" w:rsidRPr="007E3D0C" w14:paraId="1929E45B" w14:textId="77777777" w:rsidTr="0093233E">
        <w:trPr>
          <w:trHeight w:val="711"/>
        </w:trPr>
        <w:tc>
          <w:tcPr>
            <w:tcW w:w="2628" w:type="dxa"/>
          </w:tcPr>
          <w:p w14:paraId="03B09DAF" w14:textId="77777777" w:rsidR="005A02B6" w:rsidRPr="007E3D0C" w:rsidRDefault="005A02B6" w:rsidP="007B50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99DE44B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Model</w:t>
            </w:r>
          </w:p>
        </w:tc>
        <w:tc>
          <w:tcPr>
            <w:tcW w:w="1105" w:type="dxa"/>
          </w:tcPr>
          <w:p w14:paraId="294BE10C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Sensitivity</w:t>
            </w:r>
          </w:p>
          <w:p w14:paraId="5F054DFE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(%)</w:t>
            </w:r>
          </w:p>
        </w:tc>
        <w:tc>
          <w:tcPr>
            <w:tcW w:w="1105" w:type="dxa"/>
          </w:tcPr>
          <w:p w14:paraId="698DF1CC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Specificity</w:t>
            </w:r>
          </w:p>
          <w:p w14:paraId="058207DD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(%)</w:t>
            </w:r>
          </w:p>
        </w:tc>
        <w:tc>
          <w:tcPr>
            <w:tcW w:w="1035" w:type="dxa"/>
          </w:tcPr>
          <w:p w14:paraId="68745A36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Accuracy</w:t>
            </w:r>
          </w:p>
          <w:p w14:paraId="52B5BAE8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(%)</w:t>
            </w:r>
          </w:p>
        </w:tc>
        <w:tc>
          <w:tcPr>
            <w:tcW w:w="830" w:type="dxa"/>
          </w:tcPr>
          <w:p w14:paraId="20D048B3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AUC</w:t>
            </w:r>
          </w:p>
        </w:tc>
        <w:tc>
          <w:tcPr>
            <w:tcW w:w="1128" w:type="dxa"/>
          </w:tcPr>
          <w:p w14:paraId="7181BC83" w14:textId="77777777" w:rsidR="005A02B6" w:rsidRPr="007E3D0C" w:rsidRDefault="005A02B6" w:rsidP="007B50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95% CI (AUC)</w:t>
            </w:r>
          </w:p>
        </w:tc>
      </w:tr>
      <w:tr w:rsidR="00C81D23" w:rsidRPr="007E3D0C" w14:paraId="1E3CAC63" w14:textId="77777777" w:rsidTr="0093233E">
        <w:trPr>
          <w:trHeight w:val="148"/>
        </w:trPr>
        <w:tc>
          <w:tcPr>
            <w:tcW w:w="2628" w:type="dxa"/>
          </w:tcPr>
          <w:p w14:paraId="772A26C9" w14:textId="77777777" w:rsidR="00C81D23" w:rsidRPr="007E3D0C" w:rsidRDefault="00C81D23" w:rsidP="00C81D2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Radiomics features</w:t>
            </w:r>
          </w:p>
        </w:tc>
        <w:tc>
          <w:tcPr>
            <w:tcW w:w="1439" w:type="dxa"/>
          </w:tcPr>
          <w:p w14:paraId="271EE1E9" w14:textId="77777777" w:rsidR="00C81D23" w:rsidRPr="007E3D0C" w:rsidRDefault="00000000" w:rsidP="00C81D2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E101A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r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H+Q</m:t>
                    </m:r>
                  </m:sup>
                </m:sSubSup>
              </m:oMath>
            </m:oMathPara>
          </w:p>
        </w:tc>
        <w:tc>
          <w:tcPr>
            <w:tcW w:w="1105" w:type="dxa"/>
            <w:vAlign w:val="bottom"/>
          </w:tcPr>
          <w:p w14:paraId="66CD68E8" w14:textId="34C28DB1" w:rsidR="00C81D23" w:rsidRPr="007E3D0C" w:rsidRDefault="00C81D23" w:rsidP="00C81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D0C">
              <w:rPr>
                <w:rFonts w:ascii="Calibri" w:hAnsi="Calibri" w:cs="Calibri"/>
                <w:color w:val="000000"/>
              </w:rPr>
              <w:t>59.2</w:t>
            </w:r>
          </w:p>
        </w:tc>
        <w:tc>
          <w:tcPr>
            <w:tcW w:w="1105" w:type="dxa"/>
            <w:vAlign w:val="bottom"/>
          </w:tcPr>
          <w:p w14:paraId="713E6E23" w14:textId="26C2A13C" w:rsidR="00C81D23" w:rsidRPr="007E3D0C" w:rsidRDefault="00C81D23" w:rsidP="00C81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D0C">
              <w:rPr>
                <w:rFonts w:ascii="Calibri" w:hAnsi="Calibri" w:cs="Calibri"/>
                <w:color w:val="000000"/>
              </w:rPr>
              <w:t>67.06</w:t>
            </w:r>
          </w:p>
        </w:tc>
        <w:tc>
          <w:tcPr>
            <w:tcW w:w="1035" w:type="dxa"/>
            <w:vAlign w:val="bottom"/>
          </w:tcPr>
          <w:p w14:paraId="0314171A" w14:textId="13B03DC9" w:rsidR="00C81D23" w:rsidRPr="007E3D0C" w:rsidRDefault="00C81D23" w:rsidP="00C81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D0C">
              <w:rPr>
                <w:rFonts w:ascii="Calibri" w:hAnsi="Calibri" w:cs="Calibri"/>
                <w:color w:val="000000"/>
              </w:rPr>
              <w:t>63.2</w:t>
            </w:r>
          </w:p>
        </w:tc>
        <w:tc>
          <w:tcPr>
            <w:tcW w:w="830" w:type="dxa"/>
            <w:vAlign w:val="bottom"/>
          </w:tcPr>
          <w:p w14:paraId="34C6E097" w14:textId="6B3F0A54" w:rsidR="00C81D23" w:rsidRPr="007E3D0C" w:rsidRDefault="00C81D23" w:rsidP="00C81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D0C">
              <w:rPr>
                <w:rFonts w:ascii="Calibri" w:hAnsi="Calibri" w:cs="Calibri"/>
                <w:color w:val="000000"/>
              </w:rPr>
              <w:t>0.6578</w:t>
            </w:r>
          </w:p>
        </w:tc>
        <w:tc>
          <w:tcPr>
            <w:tcW w:w="1128" w:type="dxa"/>
          </w:tcPr>
          <w:p w14:paraId="4CA2D7C6" w14:textId="0900BF74" w:rsidR="00C81D23" w:rsidRPr="007E3D0C" w:rsidRDefault="00C81D23" w:rsidP="00C81D2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sz w:val="20"/>
                <w:szCs w:val="20"/>
              </w:rPr>
              <w:t>0.65-0.6</w:t>
            </w:r>
            <w:r w:rsidR="00440F70" w:rsidRPr="007E3D0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1003" w:rsidRPr="007E3D0C" w14:paraId="198E51FD" w14:textId="77777777" w:rsidTr="0093233E">
        <w:trPr>
          <w:trHeight w:val="148"/>
        </w:trPr>
        <w:tc>
          <w:tcPr>
            <w:tcW w:w="2628" w:type="dxa"/>
            <w:vMerge w:val="restart"/>
          </w:tcPr>
          <w:p w14:paraId="18AE0332" w14:textId="77777777" w:rsidR="00671003" w:rsidRPr="007E3D0C" w:rsidRDefault="00671003" w:rsidP="006710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Injury Profile features</w:t>
            </w:r>
          </w:p>
        </w:tc>
        <w:tc>
          <w:tcPr>
            <w:tcW w:w="1439" w:type="dxa"/>
          </w:tcPr>
          <w:p w14:paraId="66BD559A" w14:textId="77777777" w:rsidR="00671003" w:rsidRPr="007E3D0C" w:rsidRDefault="00671003" w:rsidP="0067100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E3D0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 xml:space="preserve">       HaOS</w:t>
            </w:r>
          </w:p>
        </w:tc>
        <w:tc>
          <w:tcPr>
            <w:tcW w:w="1105" w:type="dxa"/>
            <w:vAlign w:val="bottom"/>
          </w:tcPr>
          <w:p w14:paraId="0889D6E1" w14:textId="70579489" w:rsidR="00671003" w:rsidRPr="007E3D0C" w:rsidRDefault="00671003" w:rsidP="0067100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0.36</w:t>
            </w:r>
          </w:p>
        </w:tc>
        <w:tc>
          <w:tcPr>
            <w:tcW w:w="1105" w:type="dxa"/>
            <w:vAlign w:val="bottom"/>
          </w:tcPr>
          <w:p w14:paraId="2B0538BA" w14:textId="6AEA3AD0" w:rsidR="00671003" w:rsidRPr="007E3D0C" w:rsidRDefault="00671003" w:rsidP="0067100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7.6</w:t>
            </w:r>
          </w:p>
        </w:tc>
        <w:tc>
          <w:tcPr>
            <w:tcW w:w="1035" w:type="dxa"/>
            <w:vAlign w:val="bottom"/>
          </w:tcPr>
          <w:p w14:paraId="025DF9E3" w14:textId="36DF1EE5" w:rsidR="00671003" w:rsidRPr="007E3D0C" w:rsidRDefault="00671003" w:rsidP="0067100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8.96</w:t>
            </w:r>
          </w:p>
        </w:tc>
        <w:tc>
          <w:tcPr>
            <w:tcW w:w="830" w:type="dxa"/>
            <w:vAlign w:val="bottom"/>
          </w:tcPr>
          <w:p w14:paraId="6A48236C" w14:textId="28B10F3C" w:rsidR="00671003" w:rsidRPr="007E3D0C" w:rsidRDefault="00671003" w:rsidP="0067100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4918</w:t>
            </w:r>
          </w:p>
        </w:tc>
        <w:tc>
          <w:tcPr>
            <w:tcW w:w="1128" w:type="dxa"/>
          </w:tcPr>
          <w:p w14:paraId="6C83DBA6" w14:textId="608E92E4" w:rsidR="00671003" w:rsidRPr="007E3D0C" w:rsidRDefault="005F44C5" w:rsidP="0067100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48-0.50</w:t>
            </w:r>
          </w:p>
        </w:tc>
      </w:tr>
      <w:tr w:rsidR="00EF70F5" w:rsidRPr="007E3D0C" w14:paraId="71DBA00E" w14:textId="77777777" w:rsidTr="0093233E">
        <w:trPr>
          <w:trHeight w:val="148"/>
        </w:trPr>
        <w:tc>
          <w:tcPr>
            <w:tcW w:w="2628" w:type="dxa"/>
            <w:vMerge/>
          </w:tcPr>
          <w:p w14:paraId="03EC12EF" w14:textId="77777777" w:rsidR="00EF70F5" w:rsidRPr="007E3D0C" w:rsidRDefault="00EF70F5" w:rsidP="00EF70F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29EFAE6" w14:textId="77777777" w:rsidR="00EF70F5" w:rsidRPr="007E3D0C" w:rsidRDefault="00EF70F5" w:rsidP="00EF70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w:r w:rsidRPr="007E3D0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Prior HSI</w:t>
            </w:r>
          </w:p>
        </w:tc>
        <w:tc>
          <w:tcPr>
            <w:tcW w:w="1105" w:type="dxa"/>
            <w:vAlign w:val="bottom"/>
          </w:tcPr>
          <w:p w14:paraId="780BF323" w14:textId="00F50BDC" w:rsidR="00EF70F5" w:rsidRPr="007E3D0C" w:rsidRDefault="00EF70F5" w:rsidP="00EF70F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3.69</w:t>
            </w:r>
          </w:p>
        </w:tc>
        <w:tc>
          <w:tcPr>
            <w:tcW w:w="1105" w:type="dxa"/>
            <w:vAlign w:val="bottom"/>
          </w:tcPr>
          <w:p w14:paraId="7D7B7EA5" w14:textId="53D4AF91" w:rsidR="00EF70F5" w:rsidRPr="007E3D0C" w:rsidRDefault="00EF70F5" w:rsidP="00EF70F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035" w:type="dxa"/>
            <w:vAlign w:val="bottom"/>
          </w:tcPr>
          <w:p w14:paraId="05B686BE" w14:textId="216033CE" w:rsidR="00EF70F5" w:rsidRPr="007E3D0C" w:rsidRDefault="00EF70F5" w:rsidP="00EF70F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7.96</w:t>
            </w:r>
          </w:p>
        </w:tc>
        <w:tc>
          <w:tcPr>
            <w:tcW w:w="830" w:type="dxa"/>
            <w:vAlign w:val="bottom"/>
          </w:tcPr>
          <w:p w14:paraId="465BD1CF" w14:textId="02B03AE2" w:rsidR="00EF70F5" w:rsidRPr="007E3D0C" w:rsidRDefault="00EF70F5" w:rsidP="00EF70F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4302</w:t>
            </w:r>
          </w:p>
        </w:tc>
        <w:tc>
          <w:tcPr>
            <w:tcW w:w="1128" w:type="dxa"/>
          </w:tcPr>
          <w:p w14:paraId="4B8CC12C" w14:textId="00445ED9" w:rsidR="00EF70F5" w:rsidRPr="007E3D0C" w:rsidRDefault="00EF70F5" w:rsidP="00EF70F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42-0.44</w:t>
            </w:r>
          </w:p>
        </w:tc>
      </w:tr>
      <w:tr w:rsidR="003503A7" w:rsidRPr="007E3D0C" w14:paraId="6173149F" w14:textId="77777777" w:rsidTr="0093233E">
        <w:trPr>
          <w:trHeight w:val="148"/>
        </w:trPr>
        <w:tc>
          <w:tcPr>
            <w:tcW w:w="2628" w:type="dxa"/>
          </w:tcPr>
          <w:p w14:paraId="11982895" w14:textId="77777777" w:rsidR="003503A7" w:rsidRPr="007E3D0C" w:rsidRDefault="003503A7" w:rsidP="00350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Radiomics and injury profile features</w:t>
            </w:r>
          </w:p>
        </w:tc>
        <w:tc>
          <w:tcPr>
            <w:tcW w:w="1439" w:type="dxa"/>
          </w:tcPr>
          <w:p w14:paraId="15599A66" w14:textId="77777777" w:rsidR="003503A7" w:rsidRPr="007E3D0C" w:rsidRDefault="00000000" w:rsidP="003503A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E101A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r+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H+Q</m:t>
                    </m:r>
                  </m:sup>
                </m:sSubSup>
              </m:oMath>
            </m:oMathPara>
          </w:p>
        </w:tc>
        <w:tc>
          <w:tcPr>
            <w:tcW w:w="1105" w:type="dxa"/>
            <w:vAlign w:val="bottom"/>
          </w:tcPr>
          <w:p w14:paraId="2984EC5C" w14:textId="14CB2504" w:rsidR="003503A7" w:rsidRPr="007E3D0C" w:rsidRDefault="003503A7" w:rsidP="003503A7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7.78</w:t>
            </w:r>
          </w:p>
        </w:tc>
        <w:tc>
          <w:tcPr>
            <w:tcW w:w="1105" w:type="dxa"/>
            <w:vAlign w:val="bottom"/>
          </w:tcPr>
          <w:p w14:paraId="6B6C4CD4" w14:textId="5057BE61" w:rsidR="003503A7" w:rsidRPr="007E3D0C" w:rsidRDefault="003503A7" w:rsidP="003503A7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7.78</w:t>
            </w:r>
          </w:p>
        </w:tc>
        <w:tc>
          <w:tcPr>
            <w:tcW w:w="1035" w:type="dxa"/>
            <w:vAlign w:val="bottom"/>
          </w:tcPr>
          <w:p w14:paraId="34CC3ED4" w14:textId="512F645B" w:rsidR="003503A7" w:rsidRPr="007E3D0C" w:rsidRDefault="003503A7" w:rsidP="003503A7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7.78</w:t>
            </w:r>
          </w:p>
        </w:tc>
        <w:tc>
          <w:tcPr>
            <w:tcW w:w="830" w:type="dxa"/>
            <w:vAlign w:val="bottom"/>
          </w:tcPr>
          <w:p w14:paraId="1A930E61" w14:textId="2229DE16" w:rsidR="003503A7" w:rsidRPr="007E3D0C" w:rsidRDefault="003503A7" w:rsidP="003503A7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066</w:t>
            </w:r>
          </w:p>
        </w:tc>
        <w:tc>
          <w:tcPr>
            <w:tcW w:w="1128" w:type="dxa"/>
          </w:tcPr>
          <w:p w14:paraId="169B5E08" w14:textId="091AF339" w:rsidR="003503A7" w:rsidRPr="007E3D0C" w:rsidRDefault="006366D5" w:rsidP="003503A7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69-0.72</w:t>
            </w:r>
          </w:p>
        </w:tc>
      </w:tr>
      <w:tr w:rsidR="00BB18A6" w:rsidRPr="007E3D0C" w14:paraId="6DD7DBB0" w14:textId="77777777" w:rsidTr="0093233E">
        <w:trPr>
          <w:trHeight w:val="402"/>
        </w:trPr>
        <w:tc>
          <w:tcPr>
            <w:tcW w:w="2628" w:type="dxa"/>
            <w:vMerge w:val="restart"/>
          </w:tcPr>
          <w:p w14:paraId="16EB0F0D" w14:textId="77777777" w:rsidR="00BB18A6" w:rsidRPr="007E3D0C" w:rsidRDefault="00BB18A6" w:rsidP="00BB1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Muscle imbalance features</w:t>
            </w:r>
          </w:p>
        </w:tc>
        <w:tc>
          <w:tcPr>
            <w:tcW w:w="1439" w:type="dxa"/>
          </w:tcPr>
          <w:p w14:paraId="52AD1FCB" w14:textId="77777777" w:rsidR="00BB18A6" w:rsidRPr="007E3D0C" w:rsidRDefault="00BB18A6" w:rsidP="00BB18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CSA of HM</w:t>
            </w:r>
            <m:oMath>
              <m:r>
                <w:rPr>
                  <w:rFonts w:ascii="Cambria Math" w:eastAsia="Times New Roman" w:hAnsi="Cambria Math" w:cs="Times New Roman"/>
                  <w:color w:val="0E101A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1105" w:type="dxa"/>
            <w:vAlign w:val="bottom"/>
          </w:tcPr>
          <w:p w14:paraId="56A97FD1" w14:textId="455812FF" w:rsidR="00BB18A6" w:rsidRPr="007E3D0C" w:rsidRDefault="00BB18A6" w:rsidP="00BB18A6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1.11</w:t>
            </w:r>
          </w:p>
        </w:tc>
        <w:tc>
          <w:tcPr>
            <w:tcW w:w="1105" w:type="dxa"/>
            <w:vAlign w:val="bottom"/>
          </w:tcPr>
          <w:p w14:paraId="3F99634C" w14:textId="5EDD9F58" w:rsidR="00BB18A6" w:rsidRPr="007E3D0C" w:rsidRDefault="00BB18A6" w:rsidP="00BB18A6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8.31</w:t>
            </w:r>
          </w:p>
        </w:tc>
        <w:tc>
          <w:tcPr>
            <w:tcW w:w="1035" w:type="dxa"/>
            <w:vAlign w:val="bottom"/>
          </w:tcPr>
          <w:p w14:paraId="7A832370" w14:textId="7736E395" w:rsidR="00BB18A6" w:rsidRPr="007E3D0C" w:rsidRDefault="00BB18A6" w:rsidP="00BB18A6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4.78</w:t>
            </w:r>
          </w:p>
        </w:tc>
        <w:tc>
          <w:tcPr>
            <w:tcW w:w="830" w:type="dxa"/>
            <w:vAlign w:val="bottom"/>
          </w:tcPr>
          <w:p w14:paraId="13F36ECF" w14:textId="0FC5CB8F" w:rsidR="00BB18A6" w:rsidRPr="007E3D0C" w:rsidRDefault="00BB18A6" w:rsidP="00BB18A6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4451</w:t>
            </w:r>
          </w:p>
        </w:tc>
        <w:tc>
          <w:tcPr>
            <w:tcW w:w="1128" w:type="dxa"/>
          </w:tcPr>
          <w:p w14:paraId="7CEEBD0F" w14:textId="4C93823E" w:rsidR="00BB18A6" w:rsidRPr="007E3D0C" w:rsidRDefault="00BB18A6" w:rsidP="00BB1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7E3D0C">
              <w:rPr>
                <w:rFonts w:ascii="Times New Roman" w:hAnsi="Times New Roman" w:cs="Times New Roman"/>
                <w:b/>
                <w:bCs/>
                <w:kern w:val="24"/>
              </w:rPr>
              <w:t>0.44-0.46</w:t>
            </w:r>
          </w:p>
        </w:tc>
      </w:tr>
      <w:tr w:rsidR="0042197C" w:rsidRPr="007E3D0C" w14:paraId="649CCC6D" w14:textId="77777777" w:rsidTr="0093233E">
        <w:trPr>
          <w:trHeight w:val="148"/>
        </w:trPr>
        <w:tc>
          <w:tcPr>
            <w:tcW w:w="2628" w:type="dxa"/>
            <w:vMerge/>
          </w:tcPr>
          <w:p w14:paraId="0D13D6DE" w14:textId="77777777" w:rsidR="0042197C" w:rsidRPr="007E3D0C" w:rsidRDefault="0042197C" w:rsidP="0042197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D26B3BA" w14:textId="77777777" w:rsidR="0042197C" w:rsidRPr="007E3D0C" w:rsidRDefault="0042197C" w:rsidP="0042197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  <w:t>CSA of QM</w:t>
            </w:r>
            <m:oMath>
              <m:r>
                <w:rPr>
                  <w:rFonts w:ascii="Cambria Math" w:eastAsia="Times New Roman" w:hAnsi="Cambria Math" w:cs="Times New Roman"/>
                  <w:color w:val="0E101A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1105" w:type="dxa"/>
            <w:vAlign w:val="bottom"/>
          </w:tcPr>
          <w:p w14:paraId="60C9BF6F" w14:textId="31C92104" w:rsidR="0042197C" w:rsidRPr="007E3D0C" w:rsidRDefault="0042197C" w:rsidP="0042197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1.02</w:t>
            </w:r>
          </w:p>
        </w:tc>
        <w:tc>
          <w:tcPr>
            <w:tcW w:w="1105" w:type="dxa"/>
            <w:vAlign w:val="bottom"/>
          </w:tcPr>
          <w:p w14:paraId="36C1EF80" w14:textId="0C045E3D" w:rsidR="0042197C" w:rsidRPr="007E3D0C" w:rsidRDefault="0042197C" w:rsidP="0042197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3.78</w:t>
            </w:r>
          </w:p>
        </w:tc>
        <w:tc>
          <w:tcPr>
            <w:tcW w:w="1035" w:type="dxa"/>
            <w:vAlign w:val="bottom"/>
          </w:tcPr>
          <w:p w14:paraId="490DC3BD" w14:textId="1E9FFE16" w:rsidR="0042197C" w:rsidRPr="007E3D0C" w:rsidRDefault="0042197C" w:rsidP="0042197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7.34</w:t>
            </w:r>
          </w:p>
        </w:tc>
        <w:tc>
          <w:tcPr>
            <w:tcW w:w="830" w:type="dxa"/>
            <w:vAlign w:val="bottom"/>
          </w:tcPr>
          <w:p w14:paraId="301AF304" w14:textId="7AE3671C" w:rsidR="0042197C" w:rsidRPr="007E3D0C" w:rsidRDefault="0042197C" w:rsidP="0042197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6082</w:t>
            </w:r>
          </w:p>
        </w:tc>
        <w:tc>
          <w:tcPr>
            <w:tcW w:w="1128" w:type="dxa"/>
          </w:tcPr>
          <w:p w14:paraId="14E9B3A0" w14:textId="589781F0" w:rsidR="0042197C" w:rsidRPr="007E3D0C" w:rsidRDefault="00FC4014" w:rsidP="004219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7E3D0C">
              <w:rPr>
                <w:rFonts w:ascii="Times New Roman" w:hAnsi="Times New Roman" w:cs="Times New Roman"/>
                <w:b/>
                <w:bCs/>
                <w:kern w:val="24"/>
              </w:rPr>
              <w:t>0.60-0.62</w:t>
            </w:r>
          </w:p>
        </w:tc>
      </w:tr>
      <w:tr w:rsidR="008E715C" w:rsidRPr="007E3D0C" w14:paraId="684FFFE4" w14:textId="77777777" w:rsidTr="0093233E">
        <w:trPr>
          <w:trHeight w:val="148"/>
        </w:trPr>
        <w:tc>
          <w:tcPr>
            <w:tcW w:w="2628" w:type="dxa"/>
            <w:vMerge/>
          </w:tcPr>
          <w:p w14:paraId="6E5B607D" w14:textId="77777777" w:rsidR="008E715C" w:rsidRPr="007E3D0C" w:rsidRDefault="008E715C" w:rsidP="008E71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</w:p>
        </w:tc>
        <w:tc>
          <w:tcPr>
            <w:tcW w:w="1439" w:type="dxa"/>
          </w:tcPr>
          <w:p w14:paraId="42919505" w14:textId="77777777" w:rsidR="008E715C" w:rsidRPr="007E3D0C" w:rsidRDefault="00000000" w:rsidP="008E715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E101A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H:Q</m:t>
                    </m:r>
                  </m:sub>
                </m:sSub>
              </m:oMath>
            </m:oMathPara>
          </w:p>
        </w:tc>
        <w:tc>
          <w:tcPr>
            <w:tcW w:w="1105" w:type="dxa"/>
            <w:vAlign w:val="bottom"/>
          </w:tcPr>
          <w:p w14:paraId="660EB329" w14:textId="05283D67" w:rsidR="008E715C" w:rsidRPr="007E3D0C" w:rsidRDefault="008E715C" w:rsidP="008E715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0.49</w:t>
            </w:r>
          </w:p>
        </w:tc>
        <w:tc>
          <w:tcPr>
            <w:tcW w:w="1105" w:type="dxa"/>
            <w:vAlign w:val="bottom"/>
          </w:tcPr>
          <w:p w14:paraId="5CFC1DA2" w14:textId="73C85841" w:rsidR="008E715C" w:rsidRPr="007E3D0C" w:rsidRDefault="008E715C" w:rsidP="008E715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3.59</w:t>
            </w:r>
          </w:p>
        </w:tc>
        <w:tc>
          <w:tcPr>
            <w:tcW w:w="1035" w:type="dxa"/>
            <w:vAlign w:val="bottom"/>
          </w:tcPr>
          <w:p w14:paraId="4F09C5B7" w14:textId="67EEAC86" w:rsidR="008E715C" w:rsidRPr="007E3D0C" w:rsidRDefault="008E715C" w:rsidP="008E715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6.97</w:t>
            </w:r>
          </w:p>
        </w:tc>
        <w:tc>
          <w:tcPr>
            <w:tcW w:w="830" w:type="dxa"/>
            <w:vAlign w:val="bottom"/>
          </w:tcPr>
          <w:p w14:paraId="44F2CC9B" w14:textId="4A5D74B5" w:rsidR="008E715C" w:rsidRPr="007E3D0C" w:rsidRDefault="008E715C" w:rsidP="008E715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6493</w:t>
            </w:r>
          </w:p>
        </w:tc>
        <w:tc>
          <w:tcPr>
            <w:tcW w:w="1128" w:type="dxa"/>
          </w:tcPr>
          <w:p w14:paraId="31A028F5" w14:textId="45B4F2A3" w:rsidR="008E715C" w:rsidRPr="007E3D0C" w:rsidRDefault="008E715C" w:rsidP="008E715C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64-0.66</w:t>
            </w:r>
          </w:p>
        </w:tc>
      </w:tr>
      <w:tr w:rsidR="00974C48" w:rsidRPr="007E3D0C" w14:paraId="37A1B998" w14:textId="77777777" w:rsidTr="0093233E">
        <w:trPr>
          <w:trHeight w:val="148"/>
        </w:trPr>
        <w:tc>
          <w:tcPr>
            <w:tcW w:w="2628" w:type="dxa"/>
            <w:vMerge/>
          </w:tcPr>
          <w:p w14:paraId="6018B334" w14:textId="77777777" w:rsidR="00974C48" w:rsidRPr="007E3D0C" w:rsidRDefault="00974C48" w:rsidP="00974C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E9FC8E1" w14:textId="77777777" w:rsidR="00974C48" w:rsidRPr="007E3D0C" w:rsidRDefault="00000000" w:rsidP="00974C4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E101A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H:Q</m:t>
                    </m:r>
                  </m:sub>
                </m:sSub>
              </m:oMath>
            </m:oMathPara>
          </w:p>
        </w:tc>
        <w:tc>
          <w:tcPr>
            <w:tcW w:w="1105" w:type="dxa"/>
            <w:vAlign w:val="bottom"/>
          </w:tcPr>
          <w:p w14:paraId="42EA244C" w14:textId="568AA09C" w:rsidR="00974C48" w:rsidRPr="007E3D0C" w:rsidRDefault="00974C48" w:rsidP="00974C4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6.22</w:t>
            </w:r>
          </w:p>
        </w:tc>
        <w:tc>
          <w:tcPr>
            <w:tcW w:w="1105" w:type="dxa"/>
            <w:vAlign w:val="bottom"/>
          </w:tcPr>
          <w:p w14:paraId="2B7F592B" w14:textId="1F406753" w:rsidR="00974C48" w:rsidRPr="007E3D0C" w:rsidRDefault="00974C48" w:rsidP="00974C4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71.04</w:t>
            </w:r>
          </w:p>
        </w:tc>
        <w:tc>
          <w:tcPr>
            <w:tcW w:w="1035" w:type="dxa"/>
            <w:vAlign w:val="bottom"/>
          </w:tcPr>
          <w:p w14:paraId="4F8C8D21" w14:textId="04C8AF27" w:rsidR="00974C48" w:rsidRPr="007E3D0C" w:rsidRDefault="00974C48" w:rsidP="00974C4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78.49</w:t>
            </w:r>
          </w:p>
        </w:tc>
        <w:tc>
          <w:tcPr>
            <w:tcW w:w="830" w:type="dxa"/>
            <w:vAlign w:val="bottom"/>
          </w:tcPr>
          <w:p w14:paraId="5E0F01E7" w14:textId="21F41009" w:rsidR="00974C48" w:rsidRPr="007E3D0C" w:rsidRDefault="00974C48" w:rsidP="00974C4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973</w:t>
            </w:r>
          </w:p>
        </w:tc>
        <w:tc>
          <w:tcPr>
            <w:tcW w:w="1128" w:type="dxa"/>
          </w:tcPr>
          <w:p w14:paraId="00C8EFBC" w14:textId="16ABF5F5" w:rsidR="00974C48" w:rsidRPr="007E3D0C" w:rsidRDefault="003D60BC" w:rsidP="00974C4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79-0.81</w:t>
            </w:r>
          </w:p>
        </w:tc>
      </w:tr>
      <w:tr w:rsidR="00E66818" w:rsidRPr="007E3D0C" w14:paraId="4EBA37DA" w14:textId="77777777" w:rsidTr="0093233E">
        <w:trPr>
          <w:trHeight w:val="148"/>
        </w:trPr>
        <w:tc>
          <w:tcPr>
            <w:tcW w:w="2628" w:type="dxa"/>
          </w:tcPr>
          <w:p w14:paraId="5259BBD5" w14:textId="77777777" w:rsidR="00E66818" w:rsidRPr="007E3D0C" w:rsidRDefault="00E66818" w:rsidP="00E668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Radiomics and</w:t>
            </w:r>
          </w:p>
          <w:p w14:paraId="5787C7D9" w14:textId="77777777" w:rsidR="00E66818" w:rsidRPr="007E3D0C" w:rsidRDefault="00E66818" w:rsidP="00E668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Muscle imbalance features</w:t>
            </w:r>
          </w:p>
        </w:tc>
        <w:tc>
          <w:tcPr>
            <w:tcW w:w="1439" w:type="dxa"/>
          </w:tcPr>
          <w:p w14:paraId="0F0AB823" w14:textId="77777777" w:rsidR="00E66818" w:rsidRPr="007E3D0C" w:rsidRDefault="00000000" w:rsidP="00E668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E101A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r+b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H+Q</m:t>
                    </m:r>
                  </m:sup>
                </m:sSubSup>
              </m:oMath>
            </m:oMathPara>
          </w:p>
        </w:tc>
        <w:tc>
          <w:tcPr>
            <w:tcW w:w="1105" w:type="dxa"/>
            <w:vAlign w:val="bottom"/>
          </w:tcPr>
          <w:p w14:paraId="2946C433" w14:textId="7C81AE9D" w:rsidR="00E66818" w:rsidRPr="007E3D0C" w:rsidRDefault="00E66818" w:rsidP="00E6681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9.24</w:t>
            </w:r>
          </w:p>
        </w:tc>
        <w:tc>
          <w:tcPr>
            <w:tcW w:w="1105" w:type="dxa"/>
            <w:vAlign w:val="bottom"/>
          </w:tcPr>
          <w:p w14:paraId="1AE195D2" w14:textId="1614B6F2" w:rsidR="00E66818" w:rsidRPr="007E3D0C" w:rsidRDefault="00E66818" w:rsidP="00E6681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7.35</w:t>
            </w:r>
          </w:p>
        </w:tc>
        <w:tc>
          <w:tcPr>
            <w:tcW w:w="1035" w:type="dxa"/>
            <w:vAlign w:val="bottom"/>
          </w:tcPr>
          <w:p w14:paraId="5B3D6318" w14:textId="33BB29C5" w:rsidR="00E66818" w:rsidRPr="007E3D0C" w:rsidRDefault="00E66818" w:rsidP="00E6681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8.28</w:t>
            </w:r>
          </w:p>
        </w:tc>
        <w:tc>
          <w:tcPr>
            <w:tcW w:w="830" w:type="dxa"/>
            <w:vAlign w:val="bottom"/>
          </w:tcPr>
          <w:p w14:paraId="5D0F6656" w14:textId="2E3E4BD3" w:rsidR="00E66818" w:rsidRPr="007E3D0C" w:rsidRDefault="00E66818" w:rsidP="00E6681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275</w:t>
            </w:r>
          </w:p>
        </w:tc>
        <w:tc>
          <w:tcPr>
            <w:tcW w:w="1128" w:type="dxa"/>
          </w:tcPr>
          <w:p w14:paraId="32D5CA2F" w14:textId="09297630" w:rsidR="00E66818" w:rsidRPr="007E3D0C" w:rsidRDefault="00E66818" w:rsidP="00E66818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72-0.74</w:t>
            </w:r>
          </w:p>
        </w:tc>
      </w:tr>
      <w:tr w:rsidR="0093233E" w:rsidRPr="007E3D0C" w14:paraId="67285960" w14:textId="77777777" w:rsidTr="0093233E">
        <w:trPr>
          <w:trHeight w:val="148"/>
        </w:trPr>
        <w:tc>
          <w:tcPr>
            <w:tcW w:w="2628" w:type="dxa"/>
          </w:tcPr>
          <w:p w14:paraId="58FD8AAC" w14:textId="77777777" w:rsidR="0093233E" w:rsidRPr="007E3D0C" w:rsidRDefault="0093233E" w:rsidP="009323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Radiomics, injury profile features and</w:t>
            </w:r>
          </w:p>
          <w:p w14:paraId="11BDD895" w14:textId="77777777" w:rsidR="0093233E" w:rsidRPr="007E3D0C" w:rsidRDefault="0093233E" w:rsidP="009323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E101A"/>
                <w:sz w:val="20"/>
                <w:szCs w:val="20"/>
              </w:rPr>
              <w:t>Muscle imbalance features</w:t>
            </w:r>
          </w:p>
        </w:tc>
        <w:tc>
          <w:tcPr>
            <w:tcW w:w="1439" w:type="dxa"/>
          </w:tcPr>
          <w:p w14:paraId="3B2A756A" w14:textId="77777777" w:rsidR="0093233E" w:rsidRPr="007E3D0C" w:rsidRDefault="00000000" w:rsidP="009323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E101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E101A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r+b+i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E101A"/>
                        <w:sz w:val="24"/>
                        <w:szCs w:val="24"/>
                      </w:rPr>
                      <m:t>H+Q</m:t>
                    </m:r>
                  </m:sup>
                </m:sSubSup>
              </m:oMath>
            </m:oMathPara>
          </w:p>
        </w:tc>
        <w:tc>
          <w:tcPr>
            <w:tcW w:w="1105" w:type="dxa"/>
            <w:vAlign w:val="bottom"/>
          </w:tcPr>
          <w:p w14:paraId="66E74091" w14:textId="13CE0B2D" w:rsidR="0093233E" w:rsidRPr="007E3D0C" w:rsidRDefault="0093233E" w:rsidP="0093233E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75.96</w:t>
            </w:r>
          </w:p>
        </w:tc>
        <w:tc>
          <w:tcPr>
            <w:tcW w:w="1105" w:type="dxa"/>
            <w:vAlign w:val="bottom"/>
          </w:tcPr>
          <w:p w14:paraId="50A4EB71" w14:textId="628F66B5" w:rsidR="0093233E" w:rsidRPr="007E3D0C" w:rsidRDefault="0093233E" w:rsidP="0093233E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70.19</w:t>
            </w:r>
          </w:p>
        </w:tc>
        <w:tc>
          <w:tcPr>
            <w:tcW w:w="1035" w:type="dxa"/>
            <w:vAlign w:val="bottom"/>
          </w:tcPr>
          <w:p w14:paraId="61E9360D" w14:textId="326411C9" w:rsidR="0093233E" w:rsidRPr="007E3D0C" w:rsidRDefault="0093233E" w:rsidP="0093233E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73.02</w:t>
            </w:r>
          </w:p>
        </w:tc>
        <w:tc>
          <w:tcPr>
            <w:tcW w:w="830" w:type="dxa"/>
            <w:vAlign w:val="bottom"/>
          </w:tcPr>
          <w:p w14:paraId="4ACB6F0F" w14:textId="440B124D" w:rsidR="0093233E" w:rsidRPr="007E3D0C" w:rsidRDefault="0093233E" w:rsidP="0093233E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804</w:t>
            </w:r>
          </w:p>
        </w:tc>
        <w:tc>
          <w:tcPr>
            <w:tcW w:w="1128" w:type="dxa"/>
          </w:tcPr>
          <w:p w14:paraId="79706039" w14:textId="1D6FCC07" w:rsidR="0093233E" w:rsidRPr="007E3D0C" w:rsidRDefault="0093233E" w:rsidP="0093233E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77-0.79</w:t>
            </w:r>
          </w:p>
        </w:tc>
      </w:tr>
    </w:tbl>
    <w:p w14:paraId="6FE11EB5" w14:textId="77777777" w:rsidR="008918A5" w:rsidRPr="007E3D0C" w:rsidRDefault="008918A5"/>
    <w:p w14:paraId="5811F319" w14:textId="77777777" w:rsidR="008918A5" w:rsidRPr="007E3D0C" w:rsidRDefault="008918A5"/>
    <w:p w14:paraId="1B90C389" w14:textId="77777777" w:rsidR="008918A5" w:rsidRPr="007E3D0C" w:rsidRDefault="008918A5"/>
    <w:p w14:paraId="6A310287" w14:textId="77777777" w:rsidR="008918A5" w:rsidRPr="007E3D0C" w:rsidRDefault="008918A5"/>
    <w:p w14:paraId="6C8FA0BA" w14:textId="77777777" w:rsidR="008918A5" w:rsidRPr="007E3D0C" w:rsidRDefault="008918A5"/>
    <w:p w14:paraId="2EDCEDDE" w14:textId="77777777" w:rsidR="008918A5" w:rsidRPr="007E3D0C" w:rsidRDefault="008918A5"/>
    <w:p w14:paraId="0D7E5FAE" w14:textId="77777777" w:rsidR="008918A5" w:rsidRPr="007E3D0C" w:rsidRDefault="008918A5"/>
    <w:p w14:paraId="7F083617" w14:textId="77777777" w:rsidR="008918A5" w:rsidRPr="007E3D0C" w:rsidRDefault="008918A5"/>
    <w:p w14:paraId="75CE6CEC" w14:textId="77777777" w:rsidR="008918A5" w:rsidRPr="007E3D0C" w:rsidRDefault="008918A5"/>
    <w:p w14:paraId="1F34C268" w14:textId="77777777" w:rsidR="008918A5" w:rsidRPr="007E3D0C" w:rsidRDefault="008918A5"/>
    <w:p w14:paraId="5B82CDFF" w14:textId="77777777" w:rsidR="008918A5" w:rsidRPr="007E3D0C" w:rsidRDefault="008918A5"/>
    <w:p w14:paraId="7222DBF1" w14:textId="77777777" w:rsidR="008918A5" w:rsidRPr="007E3D0C" w:rsidRDefault="008918A5"/>
    <w:p w14:paraId="03A721F0" w14:textId="77777777" w:rsidR="008918A5" w:rsidRPr="007E3D0C" w:rsidRDefault="008918A5"/>
    <w:p w14:paraId="143EA699" w14:textId="770A476A" w:rsidR="008918A5" w:rsidRPr="007E3D0C" w:rsidRDefault="00381F24">
      <w:r w:rsidRPr="007E3D0C">
        <w:rPr>
          <w:noProof/>
        </w:rPr>
        <w:lastRenderedPageBreak/>
        <w:drawing>
          <wp:inline distT="0" distB="0" distL="0" distR="0" wp14:anchorId="790899C3" wp14:editId="059C1A4A">
            <wp:extent cx="5943600" cy="3396615"/>
            <wp:effectExtent l="0" t="0" r="0" b="0"/>
            <wp:docPr id="2166940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573D" w:rsidRPr="007E3D0C">
        <w:t>c</w:t>
      </w:r>
    </w:p>
    <w:p w14:paraId="4B39FBC3" w14:textId="132DCA02" w:rsidR="008918A5" w:rsidRPr="007E3D0C" w:rsidRDefault="008918A5">
      <w:r w:rsidRPr="007E3D0C">
        <w:t>Fig</w:t>
      </w:r>
      <w:r w:rsidR="007E3D0C">
        <w:t xml:space="preserve"> A</w:t>
      </w:r>
      <w:r w:rsidRPr="007E3D0C">
        <w:t>: Confusion matrices for best performing models in each category</w:t>
      </w:r>
      <w:r w:rsidR="000B0F85" w:rsidRPr="007E3D0C">
        <w:t xml:space="preserve"> using </w:t>
      </w:r>
      <w:proofErr w:type="spellStart"/>
      <w:r w:rsidR="000B0F85" w:rsidRPr="007E3D0C">
        <w:t>knn</w:t>
      </w:r>
      <w:proofErr w:type="spellEnd"/>
      <w:r w:rsidR="00851544" w:rsidRPr="007E3D0C">
        <w:t>.</w:t>
      </w:r>
    </w:p>
    <w:p w14:paraId="64379A86" w14:textId="77777777" w:rsidR="005A757B" w:rsidRPr="007E3D0C" w:rsidRDefault="005A757B"/>
    <w:p w14:paraId="7EBBFDD8" w14:textId="77777777" w:rsidR="005A757B" w:rsidRPr="007E3D0C" w:rsidRDefault="005A757B"/>
    <w:p w14:paraId="42D63BCE" w14:textId="639D3998" w:rsidR="005A757B" w:rsidRPr="007E3D0C" w:rsidRDefault="005A757B" w:rsidP="001D4E00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7E3D0C">
        <w:rPr>
          <w:b/>
          <w:bCs/>
          <w:color w:val="000000" w:themeColor="text1"/>
        </w:rPr>
        <w:t>Performance evaluation with other classifiers</w:t>
      </w:r>
    </w:p>
    <w:p w14:paraId="778019ED" w14:textId="76E3F32B" w:rsidR="005A757B" w:rsidRPr="007E3D0C" w:rsidRDefault="005A757B">
      <w:pPr>
        <w:rPr>
          <w:rFonts w:ascii="Times New Roman" w:hAnsi="Times New Roman" w:cs="Times New Roman"/>
          <w:color w:val="000000" w:themeColor="text1"/>
        </w:rPr>
      </w:pPr>
      <w:r w:rsidRPr="007E3D0C">
        <w:rPr>
          <w:rFonts w:ascii="Times New Roman" w:hAnsi="Times New Roman" w:cs="Times New Roman"/>
          <w:color w:val="000000" w:themeColor="text1"/>
        </w:rPr>
        <w:t xml:space="preserve">We computed performance of highest performing model in each group (as per Table 2 in revised manuscript) using four different classifiers, namely K-nearest neighbor (KNN), Logistic Regression (LR), Random Forest (RF), Support Vector Machine (SVM) (with </w:t>
      </w:r>
      <w:proofErr w:type="spellStart"/>
      <w:r w:rsidRPr="007E3D0C">
        <w:rPr>
          <w:rFonts w:ascii="Times New Roman" w:hAnsi="Times New Roman" w:cs="Times New Roman"/>
          <w:color w:val="000000" w:themeColor="text1"/>
        </w:rPr>
        <w:t>rbf</w:t>
      </w:r>
      <w:proofErr w:type="spellEnd"/>
      <w:r w:rsidRPr="007E3D0C">
        <w:rPr>
          <w:rFonts w:ascii="Times New Roman" w:hAnsi="Times New Roman" w:cs="Times New Roman"/>
          <w:color w:val="000000" w:themeColor="text1"/>
        </w:rPr>
        <w:t xml:space="preserve"> kernel). Table </w:t>
      </w:r>
      <w:r w:rsidR="007E3D0C">
        <w:rPr>
          <w:rFonts w:ascii="Times New Roman" w:hAnsi="Times New Roman" w:cs="Times New Roman"/>
          <w:color w:val="000000" w:themeColor="text1"/>
        </w:rPr>
        <w:t>A</w:t>
      </w:r>
      <w:r w:rsidRPr="007E3D0C">
        <w:rPr>
          <w:rFonts w:ascii="Times New Roman" w:hAnsi="Times New Roman" w:cs="Times New Roman"/>
          <w:color w:val="000000" w:themeColor="text1"/>
        </w:rPr>
        <w:t xml:space="preserve"> shows the classifier settings. Table </w:t>
      </w:r>
      <w:r w:rsidR="007E3D0C">
        <w:rPr>
          <w:rFonts w:ascii="Times New Roman" w:hAnsi="Times New Roman" w:cs="Times New Roman"/>
          <w:color w:val="000000" w:themeColor="text1"/>
        </w:rPr>
        <w:t>B</w:t>
      </w:r>
      <w:r w:rsidRPr="007E3D0C">
        <w:rPr>
          <w:rFonts w:ascii="Times New Roman" w:hAnsi="Times New Roman" w:cs="Times New Roman"/>
          <w:color w:val="000000" w:themeColor="text1"/>
        </w:rPr>
        <w:t xml:space="preserve"> shows performance of different classifiers for the model group. It can be observed that linear classifiers like KNN, LR and SVM (linear) perform better than RF and SVM (</w:t>
      </w:r>
      <w:proofErr w:type="spellStart"/>
      <w:r w:rsidRPr="007E3D0C">
        <w:rPr>
          <w:rFonts w:ascii="Times New Roman" w:hAnsi="Times New Roman" w:cs="Times New Roman"/>
          <w:color w:val="000000" w:themeColor="text1"/>
        </w:rPr>
        <w:t>rbf</w:t>
      </w:r>
      <w:proofErr w:type="spellEnd"/>
      <w:r w:rsidRPr="007E3D0C">
        <w:rPr>
          <w:rFonts w:ascii="Times New Roman" w:hAnsi="Times New Roman" w:cs="Times New Roman"/>
          <w:color w:val="000000" w:themeColor="text1"/>
        </w:rPr>
        <w:t xml:space="preserve"> kernel).</w:t>
      </w:r>
    </w:p>
    <w:p w14:paraId="2A263BF1" w14:textId="77777777" w:rsidR="002E2E86" w:rsidRPr="007E3D0C" w:rsidRDefault="002E2E86" w:rsidP="002E2E86">
      <w:pPr>
        <w:ind w:left="180"/>
        <w:rPr>
          <w:rFonts w:ascii="Times New Roman" w:hAnsi="Times New Roman" w:cs="Times New Roman"/>
          <w:color w:val="000000" w:themeColor="text1"/>
        </w:rPr>
      </w:pPr>
      <w:r w:rsidRPr="007E3D0C">
        <w:rPr>
          <w:rFonts w:ascii="Times New Roman" w:hAnsi="Times New Roman" w:cs="Times New Roman"/>
          <w:color w:val="000000" w:themeColor="text1"/>
        </w:rPr>
        <w:t>Classifier settings are:</w:t>
      </w:r>
    </w:p>
    <w:tbl>
      <w:tblPr>
        <w:tblStyle w:val="TableGrid"/>
        <w:tblW w:w="9625" w:type="dxa"/>
        <w:tblInd w:w="180" w:type="dxa"/>
        <w:tblLook w:val="04A0" w:firstRow="1" w:lastRow="0" w:firstColumn="1" w:lastColumn="0" w:noHBand="0" w:noVBand="1"/>
      </w:tblPr>
      <w:tblGrid>
        <w:gridCol w:w="1316"/>
        <w:gridCol w:w="8309"/>
      </w:tblGrid>
      <w:tr w:rsidR="001D4E00" w:rsidRPr="007E3D0C" w14:paraId="53102BD2" w14:textId="77777777" w:rsidTr="00314D39">
        <w:tc>
          <w:tcPr>
            <w:tcW w:w="1316" w:type="dxa"/>
          </w:tcPr>
          <w:p w14:paraId="17D65C81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 xml:space="preserve">Classifier </w:t>
            </w:r>
          </w:p>
        </w:tc>
        <w:tc>
          <w:tcPr>
            <w:tcW w:w="8309" w:type="dxa"/>
          </w:tcPr>
          <w:p w14:paraId="15A76D13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ettings</w:t>
            </w:r>
          </w:p>
        </w:tc>
      </w:tr>
      <w:tr w:rsidR="001D4E00" w:rsidRPr="007E3D0C" w14:paraId="0947AFF0" w14:textId="77777777" w:rsidTr="00314D39">
        <w:tc>
          <w:tcPr>
            <w:tcW w:w="1316" w:type="dxa"/>
          </w:tcPr>
          <w:p w14:paraId="2E6E00CA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KNN</w:t>
            </w:r>
          </w:p>
        </w:tc>
        <w:tc>
          <w:tcPr>
            <w:tcW w:w="8309" w:type="dxa"/>
          </w:tcPr>
          <w:p w14:paraId="4D2115A1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11 nearest neighbors, distance-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minkowski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D4E00" w:rsidRPr="007E3D0C" w14:paraId="77230C00" w14:textId="77777777" w:rsidTr="00314D39">
        <w:tc>
          <w:tcPr>
            <w:tcW w:w="1316" w:type="dxa"/>
          </w:tcPr>
          <w:p w14:paraId="1E3533A0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8309" w:type="dxa"/>
          </w:tcPr>
          <w:p w14:paraId="7A0A45C2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Penalty-L2, tolerance-0.0001, C=1, max iteration=100</w:t>
            </w:r>
          </w:p>
        </w:tc>
      </w:tr>
      <w:tr w:rsidR="001D4E00" w:rsidRPr="007E3D0C" w14:paraId="0A3D27B0" w14:textId="77777777" w:rsidTr="00314D39">
        <w:tc>
          <w:tcPr>
            <w:tcW w:w="1316" w:type="dxa"/>
          </w:tcPr>
          <w:p w14:paraId="169044D4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8309" w:type="dxa"/>
          </w:tcPr>
          <w:p w14:paraId="37AD30FD" w14:textId="77777777" w:rsidR="002E2E86" w:rsidRPr="007E3D0C" w:rsidRDefault="002E2E86" w:rsidP="00314D39">
            <w:pPr>
              <w:spacing w:after="160" w:line="278" w:lineRule="auto"/>
              <w:ind w:left="18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N_estimator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=</w:t>
            </w:r>
            <w:proofErr w:type="gramStart"/>
            <w:r w:rsidRPr="007E3D0C">
              <w:rPr>
                <w:rFonts w:ascii="Times New Roman" w:hAnsi="Times New Roman" w:cs="Times New Roman"/>
                <w:color w:val="000000" w:themeColor="text1"/>
              </w:rPr>
              <w:t>100,criterion</w:t>
            </w:r>
            <w:proofErr w:type="gramEnd"/>
            <w:r w:rsidRPr="007E3D0C">
              <w:rPr>
                <w:rFonts w:ascii="Times New Roman" w:hAnsi="Times New Roman" w:cs="Times New Roman"/>
                <w:color w:val="000000" w:themeColor="text1"/>
              </w:rPr>
              <w:t>=’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gini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’, minimum samples for split=2, maximum depth=5</w:t>
            </w:r>
          </w:p>
        </w:tc>
      </w:tr>
    </w:tbl>
    <w:p w14:paraId="5B10AF69" w14:textId="77777777" w:rsidR="002E2E86" w:rsidRPr="007E3D0C" w:rsidRDefault="002E2E86"/>
    <w:p w14:paraId="1ED0570F" w14:textId="77777777" w:rsidR="001E7DB9" w:rsidRPr="007E3D0C" w:rsidRDefault="001E7DB9"/>
    <w:p w14:paraId="11C4157F" w14:textId="77777777" w:rsidR="001E7DB9" w:rsidRPr="007E3D0C" w:rsidRDefault="001E7DB9"/>
    <w:p w14:paraId="6AD9B831" w14:textId="7147A686" w:rsidR="005E7053" w:rsidRPr="007E3D0C" w:rsidRDefault="005E7053" w:rsidP="005E7053">
      <w:pPr>
        <w:ind w:left="180"/>
        <w:rPr>
          <w:rFonts w:ascii="Times New Roman" w:hAnsi="Times New Roman" w:cs="Times New Roman"/>
          <w:color w:val="000000" w:themeColor="text1"/>
        </w:rPr>
      </w:pPr>
      <w:r w:rsidRPr="007E3D0C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7E3D0C">
        <w:rPr>
          <w:rFonts w:ascii="Times New Roman" w:hAnsi="Times New Roman" w:cs="Times New Roman"/>
          <w:color w:val="000000" w:themeColor="text1"/>
        </w:rPr>
        <w:t>B</w:t>
      </w:r>
      <w:r w:rsidRPr="007E3D0C">
        <w:rPr>
          <w:rFonts w:ascii="Times New Roman" w:hAnsi="Times New Roman" w:cs="Times New Roman"/>
          <w:color w:val="000000" w:themeColor="text1"/>
        </w:rPr>
        <w:t>: Performance evaluation of best model in each group using different classifiers.</w:t>
      </w:r>
    </w:p>
    <w:p w14:paraId="24799518" w14:textId="77777777" w:rsidR="00397D5A" w:rsidRPr="007E3D0C" w:rsidRDefault="00397D5A" w:rsidP="005E7053">
      <w:pPr>
        <w:ind w:left="18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190" w:type="dxa"/>
        <w:tblInd w:w="265" w:type="dxa"/>
        <w:tblLook w:val="04A0" w:firstRow="1" w:lastRow="0" w:firstColumn="1" w:lastColumn="0" w:noHBand="0" w:noVBand="1"/>
      </w:tblPr>
      <w:tblGrid>
        <w:gridCol w:w="1940"/>
        <w:gridCol w:w="1028"/>
        <w:gridCol w:w="1294"/>
        <w:gridCol w:w="1422"/>
        <w:gridCol w:w="1399"/>
        <w:gridCol w:w="905"/>
        <w:gridCol w:w="1202"/>
      </w:tblGrid>
      <w:tr w:rsidR="005E7053" w:rsidRPr="007E3D0C" w14:paraId="1C3A608A" w14:textId="77777777" w:rsidTr="00CA5013">
        <w:tc>
          <w:tcPr>
            <w:tcW w:w="1940" w:type="dxa"/>
          </w:tcPr>
          <w:p w14:paraId="3D7C2810" w14:textId="77777777" w:rsidR="005E7053" w:rsidRPr="007E3D0C" w:rsidRDefault="005E7053" w:rsidP="00314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l Group</w:t>
            </w:r>
          </w:p>
        </w:tc>
        <w:tc>
          <w:tcPr>
            <w:tcW w:w="1028" w:type="dxa"/>
          </w:tcPr>
          <w:p w14:paraId="5F19B5D1" w14:textId="77777777" w:rsidR="005E7053" w:rsidRPr="007E3D0C" w:rsidRDefault="005E7053" w:rsidP="00314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assifier</w:t>
            </w:r>
          </w:p>
        </w:tc>
        <w:tc>
          <w:tcPr>
            <w:tcW w:w="1294" w:type="dxa"/>
          </w:tcPr>
          <w:p w14:paraId="7861021E" w14:textId="77777777" w:rsidR="005E7053" w:rsidRPr="007E3D0C" w:rsidRDefault="005E7053" w:rsidP="00314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  <w:p w14:paraId="3C9B2805" w14:textId="77777777" w:rsidR="005E7053" w:rsidRPr="007E3D0C" w:rsidRDefault="005E7053" w:rsidP="00314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22" w:type="dxa"/>
          </w:tcPr>
          <w:p w14:paraId="275B09AE" w14:textId="77777777" w:rsidR="005E7053" w:rsidRPr="007E3D0C" w:rsidRDefault="005E7053" w:rsidP="00314D3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  <w:p w14:paraId="6A8F2516" w14:textId="77777777" w:rsidR="005E7053" w:rsidRPr="007E3D0C" w:rsidRDefault="005E7053" w:rsidP="00314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399" w:type="dxa"/>
          </w:tcPr>
          <w:p w14:paraId="108EA4C5" w14:textId="77777777" w:rsidR="005E7053" w:rsidRPr="007E3D0C" w:rsidRDefault="005E7053" w:rsidP="00314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  <w:p w14:paraId="4B53E2FF" w14:textId="77777777" w:rsidR="005E7053" w:rsidRPr="007E3D0C" w:rsidRDefault="005E7053" w:rsidP="00314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05" w:type="dxa"/>
          </w:tcPr>
          <w:p w14:paraId="6C382AC6" w14:textId="77777777" w:rsidR="005E7053" w:rsidRPr="007E3D0C" w:rsidRDefault="005E7053" w:rsidP="00314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02" w:type="dxa"/>
          </w:tcPr>
          <w:p w14:paraId="41CDDB7A" w14:textId="77777777" w:rsidR="005E7053" w:rsidRPr="007E3D0C" w:rsidRDefault="005E7053" w:rsidP="00314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  <w:p w14:paraId="1169A061" w14:textId="77777777" w:rsidR="005E7053" w:rsidRPr="007E3D0C" w:rsidRDefault="005E7053" w:rsidP="00314D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AUC</w:t>
            </w:r>
          </w:p>
        </w:tc>
      </w:tr>
      <w:tr w:rsidR="009B2156" w:rsidRPr="007E3D0C" w14:paraId="0690FE48" w14:textId="77777777" w:rsidTr="00CA5013">
        <w:tc>
          <w:tcPr>
            <w:tcW w:w="1940" w:type="dxa"/>
            <w:vMerge w:val="restart"/>
          </w:tcPr>
          <w:p w14:paraId="4DAA8BFB" w14:textId="5C6C306F" w:rsidR="009B2156" w:rsidRPr="007E3D0C" w:rsidRDefault="009B2156" w:rsidP="00CA50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adiomics features </w:t>
            </w:r>
            <w:r w:rsidR="00CA5013"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H</m:t>
                  </m:r>
                </m:sup>
              </m:sSubSup>
            </m:oMath>
          </w:p>
        </w:tc>
        <w:tc>
          <w:tcPr>
            <w:tcW w:w="1028" w:type="dxa"/>
          </w:tcPr>
          <w:p w14:paraId="22C8FD84" w14:textId="77777777" w:rsidR="009B2156" w:rsidRPr="007E3D0C" w:rsidRDefault="009B2156" w:rsidP="009B215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13B288EC" w14:textId="7389D8AC" w:rsidR="009B2156" w:rsidRPr="007E3D0C" w:rsidRDefault="009B2156" w:rsidP="009B21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3.87</w:t>
            </w:r>
          </w:p>
        </w:tc>
        <w:tc>
          <w:tcPr>
            <w:tcW w:w="1422" w:type="dxa"/>
            <w:vAlign w:val="bottom"/>
          </w:tcPr>
          <w:p w14:paraId="433B82A7" w14:textId="0A4A358D" w:rsidR="009B2156" w:rsidRPr="007E3D0C" w:rsidRDefault="009B2156" w:rsidP="009B21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5.54</w:t>
            </w:r>
          </w:p>
        </w:tc>
        <w:tc>
          <w:tcPr>
            <w:tcW w:w="1399" w:type="dxa"/>
            <w:vAlign w:val="bottom"/>
          </w:tcPr>
          <w:p w14:paraId="5D100DFE" w14:textId="5BF50776" w:rsidR="009B2156" w:rsidRPr="007E3D0C" w:rsidRDefault="009B2156" w:rsidP="009B21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4.72</w:t>
            </w:r>
          </w:p>
        </w:tc>
        <w:tc>
          <w:tcPr>
            <w:tcW w:w="905" w:type="dxa"/>
            <w:vAlign w:val="bottom"/>
          </w:tcPr>
          <w:p w14:paraId="4BF5B47F" w14:textId="622C1E45" w:rsidR="009B2156" w:rsidRPr="007E3D0C" w:rsidRDefault="009B2156" w:rsidP="009B215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6789</w:t>
            </w:r>
          </w:p>
        </w:tc>
        <w:tc>
          <w:tcPr>
            <w:tcW w:w="1202" w:type="dxa"/>
            <w:vAlign w:val="bottom"/>
          </w:tcPr>
          <w:p w14:paraId="2C1A4334" w14:textId="2E137AB7" w:rsidR="009B2156" w:rsidRPr="007E3D0C" w:rsidRDefault="009B2156" w:rsidP="009B21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0.67-0.6</w:t>
            </w:r>
            <w:r w:rsidR="00484D50"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9</w:t>
            </w:r>
          </w:p>
        </w:tc>
      </w:tr>
      <w:tr w:rsidR="00994578" w:rsidRPr="007E3D0C" w14:paraId="4C44B25C" w14:textId="77777777" w:rsidTr="00CA5013">
        <w:tc>
          <w:tcPr>
            <w:tcW w:w="1940" w:type="dxa"/>
            <w:vMerge/>
          </w:tcPr>
          <w:p w14:paraId="0377C236" w14:textId="77777777" w:rsidR="00994578" w:rsidRPr="007E3D0C" w:rsidRDefault="00994578" w:rsidP="0099457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246251FC" w14:textId="77777777" w:rsidR="00994578" w:rsidRPr="007E3D0C" w:rsidRDefault="00994578" w:rsidP="009945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6AEFE525" w14:textId="18E858E6" w:rsidR="00994578" w:rsidRPr="007E3D0C" w:rsidRDefault="00994578" w:rsidP="009945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5.24</w:t>
            </w:r>
          </w:p>
        </w:tc>
        <w:tc>
          <w:tcPr>
            <w:tcW w:w="1422" w:type="dxa"/>
            <w:vAlign w:val="bottom"/>
          </w:tcPr>
          <w:p w14:paraId="1036A9EA" w14:textId="24A72FFF" w:rsidR="00994578" w:rsidRPr="007E3D0C" w:rsidRDefault="00994578" w:rsidP="009945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76.55</w:t>
            </w:r>
          </w:p>
        </w:tc>
        <w:tc>
          <w:tcPr>
            <w:tcW w:w="1399" w:type="dxa"/>
            <w:vAlign w:val="bottom"/>
          </w:tcPr>
          <w:p w14:paraId="1C213806" w14:textId="3CE90535" w:rsidR="00994578" w:rsidRPr="007E3D0C" w:rsidRDefault="00994578" w:rsidP="009945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6.09</w:t>
            </w:r>
          </w:p>
        </w:tc>
        <w:tc>
          <w:tcPr>
            <w:tcW w:w="905" w:type="dxa"/>
            <w:vAlign w:val="bottom"/>
          </w:tcPr>
          <w:p w14:paraId="416EF2A1" w14:textId="5279853D" w:rsidR="00994578" w:rsidRPr="007E3D0C" w:rsidRDefault="00994578" w:rsidP="0099457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6686</w:t>
            </w:r>
          </w:p>
        </w:tc>
        <w:tc>
          <w:tcPr>
            <w:tcW w:w="1202" w:type="dxa"/>
          </w:tcPr>
          <w:p w14:paraId="585EEA05" w14:textId="652FB534" w:rsidR="00994578" w:rsidRPr="007E3D0C" w:rsidRDefault="00994578" w:rsidP="0099457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6-0.68</w:t>
            </w:r>
          </w:p>
        </w:tc>
      </w:tr>
      <w:tr w:rsidR="000D1A1E" w:rsidRPr="007E3D0C" w14:paraId="0A10FC50" w14:textId="77777777" w:rsidTr="00CA5013">
        <w:tc>
          <w:tcPr>
            <w:tcW w:w="1940" w:type="dxa"/>
            <w:vMerge/>
          </w:tcPr>
          <w:p w14:paraId="027B4685" w14:textId="77777777" w:rsidR="000D1A1E" w:rsidRPr="007E3D0C" w:rsidRDefault="000D1A1E" w:rsidP="000D1A1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4E4D20A7" w14:textId="77777777" w:rsidR="000D1A1E" w:rsidRPr="007E3D0C" w:rsidRDefault="000D1A1E" w:rsidP="000D1A1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7FEA7352" w14:textId="3E3F38C8" w:rsidR="000D1A1E" w:rsidRPr="007E3D0C" w:rsidRDefault="000D1A1E" w:rsidP="000D1A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18.58</w:t>
            </w:r>
          </w:p>
        </w:tc>
        <w:tc>
          <w:tcPr>
            <w:tcW w:w="1422" w:type="dxa"/>
            <w:vAlign w:val="bottom"/>
          </w:tcPr>
          <w:p w14:paraId="6056FAA9" w14:textId="1A72233B" w:rsidR="000D1A1E" w:rsidRPr="007E3D0C" w:rsidRDefault="000D1A1E" w:rsidP="000D1A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5.9</w:t>
            </w:r>
          </w:p>
        </w:tc>
        <w:tc>
          <w:tcPr>
            <w:tcW w:w="1399" w:type="dxa"/>
            <w:vAlign w:val="bottom"/>
          </w:tcPr>
          <w:p w14:paraId="03DB1890" w14:textId="27BE485B" w:rsidR="000D1A1E" w:rsidRPr="007E3D0C" w:rsidRDefault="000D1A1E" w:rsidP="000D1A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7.94</w:t>
            </w:r>
          </w:p>
        </w:tc>
        <w:tc>
          <w:tcPr>
            <w:tcW w:w="905" w:type="dxa"/>
            <w:vAlign w:val="bottom"/>
          </w:tcPr>
          <w:p w14:paraId="074A06C3" w14:textId="49EA8E32" w:rsidR="000D1A1E" w:rsidRPr="007E3D0C" w:rsidRDefault="000D1A1E" w:rsidP="000D1A1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67</w:t>
            </w:r>
          </w:p>
        </w:tc>
        <w:tc>
          <w:tcPr>
            <w:tcW w:w="1202" w:type="dxa"/>
          </w:tcPr>
          <w:p w14:paraId="3DF20E07" w14:textId="0F4FE07A" w:rsidR="000D1A1E" w:rsidRPr="007E3D0C" w:rsidRDefault="000D1A1E" w:rsidP="000D1A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6-0.78</w:t>
            </w:r>
          </w:p>
        </w:tc>
      </w:tr>
      <w:tr w:rsidR="00381431" w:rsidRPr="007E3D0C" w14:paraId="1B614843" w14:textId="77777777" w:rsidTr="00CA5013">
        <w:tc>
          <w:tcPr>
            <w:tcW w:w="1940" w:type="dxa"/>
            <w:vMerge/>
          </w:tcPr>
          <w:p w14:paraId="48AC2D67" w14:textId="77777777" w:rsidR="00381431" w:rsidRPr="007E3D0C" w:rsidRDefault="00381431" w:rsidP="0038143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1056A5EF" w14:textId="77777777" w:rsidR="00381431" w:rsidRPr="007E3D0C" w:rsidRDefault="00381431" w:rsidP="00381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6728694F" w14:textId="1D8B1DA2" w:rsidR="00381431" w:rsidRPr="007E3D0C" w:rsidRDefault="00381431" w:rsidP="003814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36.71</w:t>
            </w:r>
          </w:p>
        </w:tc>
        <w:tc>
          <w:tcPr>
            <w:tcW w:w="1422" w:type="dxa"/>
            <w:vAlign w:val="bottom"/>
          </w:tcPr>
          <w:p w14:paraId="145CF157" w14:textId="7CFC98E7" w:rsidR="00381431" w:rsidRPr="007E3D0C" w:rsidRDefault="00381431" w:rsidP="003814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0.56</w:t>
            </w:r>
          </w:p>
        </w:tc>
        <w:tc>
          <w:tcPr>
            <w:tcW w:w="1399" w:type="dxa"/>
            <w:vAlign w:val="bottom"/>
          </w:tcPr>
          <w:p w14:paraId="4CA350D3" w14:textId="0182D9F2" w:rsidR="00381431" w:rsidRPr="007E3D0C" w:rsidRDefault="00381431" w:rsidP="003814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4.12</w:t>
            </w:r>
          </w:p>
        </w:tc>
        <w:tc>
          <w:tcPr>
            <w:tcW w:w="905" w:type="dxa"/>
            <w:vAlign w:val="bottom"/>
          </w:tcPr>
          <w:p w14:paraId="30608DAA" w14:textId="13EFCE7E" w:rsidR="00381431" w:rsidRPr="007E3D0C" w:rsidRDefault="00381431" w:rsidP="003814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201</w:t>
            </w:r>
          </w:p>
        </w:tc>
        <w:tc>
          <w:tcPr>
            <w:tcW w:w="1202" w:type="dxa"/>
          </w:tcPr>
          <w:p w14:paraId="03277287" w14:textId="5EA70C40" w:rsidR="00381431" w:rsidRPr="007E3D0C" w:rsidRDefault="00381431" w:rsidP="003814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1-0.73</w:t>
            </w:r>
          </w:p>
        </w:tc>
      </w:tr>
      <w:tr w:rsidR="00484D50" w:rsidRPr="007E3D0C" w14:paraId="65BA9043" w14:textId="77777777" w:rsidTr="00CA5013">
        <w:tc>
          <w:tcPr>
            <w:tcW w:w="1940" w:type="dxa"/>
            <w:vMerge/>
          </w:tcPr>
          <w:p w14:paraId="7E1DF40D" w14:textId="77777777" w:rsidR="00484D50" w:rsidRPr="007E3D0C" w:rsidRDefault="00484D50" w:rsidP="00484D5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5E289307" w14:textId="77777777" w:rsidR="00484D50" w:rsidRPr="007E3D0C" w:rsidRDefault="00484D50" w:rsidP="00484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559D5A92" w14:textId="323D455C" w:rsidR="00484D50" w:rsidRPr="007E3D0C" w:rsidRDefault="00484D50" w:rsidP="00484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56.93</w:t>
            </w:r>
          </w:p>
        </w:tc>
        <w:tc>
          <w:tcPr>
            <w:tcW w:w="1422" w:type="dxa"/>
            <w:vAlign w:val="bottom"/>
          </w:tcPr>
          <w:p w14:paraId="10A86384" w14:textId="739A9670" w:rsidR="00484D50" w:rsidRPr="007E3D0C" w:rsidRDefault="00484D50" w:rsidP="00484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73.43</w:t>
            </w:r>
          </w:p>
        </w:tc>
        <w:tc>
          <w:tcPr>
            <w:tcW w:w="1399" w:type="dxa"/>
            <w:vAlign w:val="bottom"/>
          </w:tcPr>
          <w:p w14:paraId="26FE7594" w14:textId="0C8A337D" w:rsidR="00484D50" w:rsidRPr="007E3D0C" w:rsidRDefault="00484D50" w:rsidP="00484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65.33</w:t>
            </w:r>
          </w:p>
        </w:tc>
        <w:tc>
          <w:tcPr>
            <w:tcW w:w="905" w:type="dxa"/>
            <w:vAlign w:val="bottom"/>
          </w:tcPr>
          <w:p w14:paraId="0AF17234" w14:textId="2CE5EBFF" w:rsidR="00484D50" w:rsidRPr="007E3D0C" w:rsidRDefault="00484D50" w:rsidP="00484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0.6787</w:t>
            </w:r>
          </w:p>
        </w:tc>
        <w:tc>
          <w:tcPr>
            <w:tcW w:w="1202" w:type="dxa"/>
          </w:tcPr>
          <w:p w14:paraId="6BB6FAA6" w14:textId="2D49134E" w:rsidR="00484D50" w:rsidRPr="007E3D0C" w:rsidRDefault="00484D50" w:rsidP="00484D5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67-0.68</w:t>
            </w:r>
          </w:p>
        </w:tc>
      </w:tr>
      <w:tr w:rsidR="004965D6" w:rsidRPr="007E3D0C" w14:paraId="08FFEB80" w14:textId="77777777" w:rsidTr="00CA5013">
        <w:tc>
          <w:tcPr>
            <w:tcW w:w="1940" w:type="dxa"/>
            <w:vMerge w:val="restart"/>
          </w:tcPr>
          <w:p w14:paraId="74EEC963" w14:textId="4BF2134D" w:rsidR="004965D6" w:rsidRPr="007E3D0C" w:rsidRDefault="004965D6" w:rsidP="004965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adiomics features 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Q</m:t>
                  </m:r>
                </m:sup>
              </m:sSubSup>
            </m:oMath>
          </w:p>
        </w:tc>
        <w:tc>
          <w:tcPr>
            <w:tcW w:w="1028" w:type="dxa"/>
          </w:tcPr>
          <w:p w14:paraId="07B0CB49" w14:textId="1C313511" w:rsidR="004965D6" w:rsidRPr="007E3D0C" w:rsidRDefault="004965D6" w:rsidP="004965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24736DC9" w14:textId="647E57B5" w:rsidR="004965D6" w:rsidRPr="007E3D0C" w:rsidRDefault="004965D6" w:rsidP="004965D6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8</w:t>
            </w:r>
            <w:r w:rsidR="00513F03" w:rsidRPr="007E3D0C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1422" w:type="dxa"/>
            <w:vAlign w:val="bottom"/>
          </w:tcPr>
          <w:p w14:paraId="7B478FAF" w14:textId="6091497E" w:rsidR="004965D6" w:rsidRPr="007E3D0C" w:rsidRDefault="004965D6" w:rsidP="004965D6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9.47</w:t>
            </w:r>
          </w:p>
        </w:tc>
        <w:tc>
          <w:tcPr>
            <w:tcW w:w="1399" w:type="dxa"/>
            <w:vAlign w:val="bottom"/>
          </w:tcPr>
          <w:p w14:paraId="03601A59" w14:textId="40BD4B7A" w:rsidR="004965D6" w:rsidRPr="007E3D0C" w:rsidRDefault="004965D6" w:rsidP="004965D6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3.84</w:t>
            </w:r>
          </w:p>
        </w:tc>
        <w:tc>
          <w:tcPr>
            <w:tcW w:w="905" w:type="dxa"/>
            <w:vAlign w:val="bottom"/>
          </w:tcPr>
          <w:p w14:paraId="18DF7FDB" w14:textId="390565F5" w:rsidR="004965D6" w:rsidRPr="007E3D0C" w:rsidRDefault="004965D6" w:rsidP="004965D6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5523</w:t>
            </w:r>
          </w:p>
        </w:tc>
        <w:tc>
          <w:tcPr>
            <w:tcW w:w="1202" w:type="dxa"/>
          </w:tcPr>
          <w:p w14:paraId="5138BEE3" w14:textId="107AEB92" w:rsidR="004965D6" w:rsidRPr="007E3D0C" w:rsidRDefault="004965D6" w:rsidP="004965D6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54-0.56</w:t>
            </w:r>
          </w:p>
        </w:tc>
      </w:tr>
      <w:tr w:rsidR="00777899" w:rsidRPr="007E3D0C" w14:paraId="454280E0" w14:textId="77777777" w:rsidTr="00CA5013">
        <w:tc>
          <w:tcPr>
            <w:tcW w:w="1940" w:type="dxa"/>
            <w:vMerge/>
          </w:tcPr>
          <w:p w14:paraId="43D9FB2D" w14:textId="77777777" w:rsidR="00777899" w:rsidRPr="007E3D0C" w:rsidRDefault="00777899" w:rsidP="007778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1C85C996" w14:textId="26CD83CD" w:rsidR="00777899" w:rsidRPr="007E3D0C" w:rsidRDefault="00777899" w:rsidP="007778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539349F8" w14:textId="5072E5A1" w:rsidR="00777899" w:rsidRPr="007E3D0C" w:rsidRDefault="00777899" w:rsidP="00777899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4.49</w:t>
            </w:r>
          </w:p>
        </w:tc>
        <w:tc>
          <w:tcPr>
            <w:tcW w:w="1422" w:type="dxa"/>
            <w:vAlign w:val="bottom"/>
          </w:tcPr>
          <w:p w14:paraId="54899E10" w14:textId="62E042C7" w:rsidR="00777899" w:rsidRPr="007E3D0C" w:rsidRDefault="00777899" w:rsidP="00777899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8.62</w:t>
            </w:r>
          </w:p>
        </w:tc>
        <w:tc>
          <w:tcPr>
            <w:tcW w:w="1399" w:type="dxa"/>
            <w:vAlign w:val="bottom"/>
          </w:tcPr>
          <w:p w14:paraId="3E81A607" w14:textId="506EBEB5" w:rsidR="00777899" w:rsidRPr="007E3D0C" w:rsidRDefault="00777899" w:rsidP="00777899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6.78</w:t>
            </w:r>
          </w:p>
        </w:tc>
        <w:tc>
          <w:tcPr>
            <w:tcW w:w="905" w:type="dxa"/>
            <w:vAlign w:val="bottom"/>
          </w:tcPr>
          <w:p w14:paraId="0ECB28B2" w14:textId="43970D9B" w:rsidR="00777899" w:rsidRPr="007E3D0C" w:rsidRDefault="00777899" w:rsidP="00777899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6172</w:t>
            </w:r>
          </w:p>
        </w:tc>
        <w:tc>
          <w:tcPr>
            <w:tcW w:w="1202" w:type="dxa"/>
          </w:tcPr>
          <w:p w14:paraId="22E4F973" w14:textId="772C0F0D" w:rsidR="00777899" w:rsidRPr="007E3D0C" w:rsidRDefault="00777899" w:rsidP="00777899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61-0.63</w:t>
            </w:r>
          </w:p>
        </w:tc>
      </w:tr>
      <w:tr w:rsidR="004729D8" w:rsidRPr="007E3D0C" w14:paraId="2957055F" w14:textId="77777777" w:rsidTr="00CA5013">
        <w:tc>
          <w:tcPr>
            <w:tcW w:w="1940" w:type="dxa"/>
            <w:vMerge/>
          </w:tcPr>
          <w:p w14:paraId="65221029" w14:textId="77777777" w:rsidR="004729D8" w:rsidRPr="007E3D0C" w:rsidRDefault="004729D8" w:rsidP="004729D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66D2F3F9" w14:textId="354612E9" w:rsidR="004729D8" w:rsidRPr="007E3D0C" w:rsidRDefault="004729D8" w:rsidP="004729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45E673B2" w14:textId="346CCAB3" w:rsidR="004729D8" w:rsidRPr="007E3D0C" w:rsidRDefault="004729D8" w:rsidP="004729D8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1422" w:type="dxa"/>
            <w:vAlign w:val="bottom"/>
          </w:tcPr>
          <w:p w14:paraId="34F13E25" w14:textId="4CA8FE15" w:rsidR="004729D8" w:rsidRPr="007E3D0C" w:rsidRDefault="004729D8" w:rsidP="004729D8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2.02</w:t>
            </w:r>
          </w:p>
        </w:tc>
        <w:tc>
          <w:tcPr>
            <w:tcW w:w="1399" w:type="dxa"/>
            <w:vAlign w:val="bottom"/>
          </w:tcPr>
          <w:p w14:paraId="25E9DA0D" w14:textId="0A28494B" w:rsidR="004729D8" w:rsidRPr="007E3D0C" w:rsidRDefault="004729D8" w:rsidP="004729D8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49.18</w:t>
            </w:r>
          </w:p>
        </w:tc>
        <w:tc>
          <w:tcPr>
            <w:tcW w:w="905" w:type="dxa"/>
            <w:vAlign w:val="bottom"/>
          </w:tcPr>
          <w:p w14:paraId="175ED893" w14:textId="469077AB" w:rsidR="004729D8" w:rsidRPr="007E3D0C" w:rsidRDefault="004729D8" w:rsidP="004729D8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4988</w:t>
            </w:r>
          </w:p>
        </w:tc>
        <w:tc>
          <w:tcPr>
            <w:tcW w:w="1202" w:type="dxa"/>
          </w:tcPr>
          <w:p w14:paraId="2CA74D8E" w14:textId="1DA7B9CF" w:rsidR="004729D8" w:rsidRPr="007E3D0C" w:rsidRDefault="004729D8" w:rsidP="004729D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49-051</w:t>
            </w:r>
          </w:p>
        </w:tc>
      </w:tr>
      <w:tr w:rsidR="008A05A5" w:rsidRPr="007E3D0C" w14:paraId="2DF42DF6" w14:textId="77777777" w:rsidTr="00CA5013">
        <w:tc>
          <w:tcPr>
            <w:tcW w:w="1940" w:type="dxa"/>
            <w:vMerge/>
          </w:tcPr>
          <w:p w14:paraId="17A3BE45" w14:textId="77777777" w:rsidR="008A05A5" w:rsidRPr="007E3D0C" w:rsidRDefault="008A05A5" w:rsidP="008A05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7FC710EA" w14:textId="5C503A67" w:rsidR="008A05A5" w:rsidRPr="007E3D0C" w:rsidRDefault="008A05A5" w:rsidP="008A05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12E0D586" w14:textId="71DC2BD4" w:rsidR="008A05A5" w:rsidRPr="007E3D0C" w:rsidRDefault="008A05A5" w:rsidP="008A05A5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23.38</w:t>
            </w:r>
          </w:p>
        </w:tc>
        <w:tc>
          <w:tcPr>
            <w:tcW w:w="1422" w:type="dxa"/>
            <w:vAlign w:val="bottom"/>
          </w:tcPr>
          <w:p w14:paraId="566C3A8A" w14:textId="268A45A6" w:rsidR="008A05A5" w:rsidRPr="007E3D0C" w:rsidRDefault="008A05A5" w:rsidP="008A05A5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1.37</w:t>
            </w:r>
          </w:p>
        </w:tc>
        <w:tc>
          <w:tcPr>
            <w:tcW w:w="1399" w:type="dxa"/>
            <w:vAlign w:val="bottom"/>
          </w:tcPr>
          <w:p w14:paraId="110E9734" w14:textId="219EBEDC" w:rsidR="008A05A5" w:rsidRPr="007E3D0C" w:rsidRDefault="008A05A5" w:rsidP="008A05A5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905" w:type="dxa"/>
            <w:vAlign w:val="bottom"/>
          </w:tcPr>
          <w:p w14:paraId="77CB5BE9" w14:textId="620CB152" w:rsidR="008A05A5" w:rsidRPr="007E3D0C" w:rsidRDefault="008A05A5" w:rsidP="008A05A5">
            <w:pPr>
              <w:jc w:val="center"/>
              <w:rPr>
                <w:rFonts w:ascii="Calibri" w:hAnsi="Calibri" w:cs="Calibri"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5346</w:t>
            </w:r>
          </w:p>
        </w:tc>
        <w:tc>
          <w:tcPr>
            <w:tcW w:w="1202" w:type="dxa"/>
          </w:tcPr>
          <w:p w14:paraId="4F91F86C" w14:textId="69622B23" w:rsidR="008A05A5" w:rsidRPr="007E3D0C" w:rsidRDefault="008A05A5" w:rsidP="008A05A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52-0.55</w:t>
            </w:r>
          </w:p>
        </w:tc>
      </w:tr>
      <w:tr w:rsidR="00804FEE" w:rsidRPr="007E3D0C" w14:paraId="46C5D8BB" w14:textId="77777777" w:rsidTr="00CA5013">
        <w:tc>
          <w:tcPr>
            <w:tcW w:w="1940" w:type="dxa"/>
            <w:vMerge/>
          </w:tcPr>
          <w:p w14:paraId="4FB52B4B" w14:textId="77777777" w:rsidR="00804FEE" w:rsidRPr="007E3D0C" w:rsidRDefault="00804FEE" w:rsidP="00804FE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744ACA2A" w14:textId="0CDD5F62" w:rsidR="00804FEE" w:rsidRPr="007E3D0C" w:rsidRDefault="00804FEE" w:rsidP="00804FE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743A9900" w14:textId="7AF77E41" w:rsidR="00804FEE" w:rsidRPr="007E3D0C" w:rsidRDefault="00804FEE" w:rsidP="00804FEE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  <w:kern w:val="24"/>
              </w:rPr>
              <w:t>46.27</w:t>
            </w:r>
          </w:p>
        </w:tc>
        <w:tc>
          <w:tcPr>
            <w:tcW w:w="1422" w:type="dxa"/>
            <w:vAlign w:val="bottom"/>
          </w:tcPr>
          <w:p w14:paraId="070C9D00" w14:textId="03B37FA0" w:rsidR="00804FEE" w:rsidRPr="007E3D0C" w:rsidRDefault="00804FEE" w:rsidP="00804FEE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  <w:kern w:val="24"/>
              </w:rPr>
              <w:t>65.42</w:t>
            </w:r>
          </w:p>
        </w:tc>
        <w:tc>
          <w:tcPr>
            <w:tcW w:w="1399" w:type="dxa"/>
            <w:vAlign w:val="bottom"/>
          </w:tcPr>
          <w:p w14:paraId="09EFB031" w14:textId="1833C1EB" w:rsidR="00804FEE" w:rsidRPr="007E3D0C" w:rsidRDefault="00804FEE" w:rsidP="00804FEE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  <w:kern w:val="24"/>
              </w:rPr>
              <w:t>56.02</w:t>
            </w:r>
          </w:p>
        </w:tc>
        <w:tc>
          <w:tcPr>
            <w:tcW w:w="905" w:type="dxa"/>
            <w:vAlign w:val="bottom"/>
          </w:tcPr>
          <w:p w14:paraId="4B46FB34" w14:textId="14A30EF8" w:rsidR="00804FEE" w:rsidRPr="007E3D0C" w:rsidRDefault="00804FEE" w:rsidP="00804FEE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  <w:kern w:val="24"/>
              </w:rPr>
              <w:t>0.6085</w:t>
            </w:r>
          </w:p>
        </w:tc>
        <w:tc>
          <w:tcPr>
            <w:tcW w:w="1202" w:type="dxa"/>
          </w:tcPr>
          <w:p w14:paraId="7D1FC497" w14:textId="4E81F538" w:rsidR="00804FEE" w:rsidRPr="007E3D0C" w:rsidRDefault="00804FEE" w:rsidP="00804FE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</w:rPr>
              <w:t>0.60-0.61</w:t>
            </w:r>
          </w:p>
        </w:tc>
      </w:tr>
      <w:tr w:rsidR="0033791C" w:rsidRPr="007E3D0C" w14:paraId="60B7545B" w14:textId="77777777" w:rsidTr="00CA5013">
        <w:tc>
          <w:tcPr>
            <w:tcW w:w="1940" w:type="dxa"/>
            <w:vMerge w:val="restart"/>
          </w:tcPr>
          <w:p w14:paraId="688566A6" w14:textId="4D11D14A" w:rsidR="0033791C" w:rsidRPr="007E3D0C" w:rsidRDefault="0033791C" w:rsidP="00CA50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jury profile features</w:t>
            </w:r>
            <w:r w:rsidR="00CA5013"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i</m:t>
                  </m:r>
                </m:sub>
              </m:sSub>
            </m:oMath>
          </w:p>
        </w:tc>
        <w:tc>
          <w:tcPr>
            <w:tcW w:w="1028" w:type="dxa"/>
          </w:tcPr>
          <w:p w14:paraId="60BFEF41" w14:textId="77777777" w:rsidR="0033791C" w:rsidRPr="007E3D0C" w:rsidRDefault="0033791C" w:rsidP="0033791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3E4A819B" w14:textId="7EDDBA28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59.02</w:t>
            </w:r>
          </w:p>
        </w:tc>
        <w:tc>
          <w:tcPr>
            <w:tcW w:w="1422" w:type="dxa"/>
            <w:vAlign w:val="bottom"/>
          </w:tcPr>
          <w:p w14:paraId="4B5AEDDA" w14:textId="1B3B8246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6.39</w:t>
            </w:r>
          </w:p>
        </w:tc>
        <w:tc>
          <w:tcPr>
            <w:tcW w:w="1399" w:type="dxa"/>
            <w:vAlign w:val="bottom"/>
          </w:tcPr>
          <w:p w14:paraId="7A63962A" w14:textId="55018714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2.77</w:t>
            </w:r>
          </w:p>
        </w:tc>
        <w:tc>
          <w:tcPr>
            <w:tcW w:w="905" w:type="dxa"/>
            <w:vAlign w:val="bottom"/>
          </w:tcPr>
          <w:p w14:paraId="5984BE85" w14:textId="36A7E754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6852</w:t>
            </w:r>
          </w:p>
        </w:tc>
        <w:tc>
          <w:tcPr>
            <w:tcW w:w="1202" w:type="dxa"/>
          </w:tcPr>
          <w:p w14:paraId="548DD87F" w14:textId="115A781B" w:rsidR="0033791C" w:rsidRPr="007E3D0C" w:rsidRDefault="0033791C" w:rsidP="0033791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0.68-0.69</w:t>
            </w:r>
          </w:p>
        </w:tc>
      </w:tr>
      <w:tr w:rsidR="0033791C" w:rsidRPr="007E3D0C" w14:paraId="70C47DA0" w14:textId="77777777" w:rsidTr="00CA5013">
        <w:tc>
          <w:tcPr>
            <w:tcW w:w="1940" w:type="dxa"/>
            <w:vMerge/>
          </w:tcPr>
          <w:p w14:paraId="742C0730" w14:textId="77777777" w:rsidR="0033791C" w:rsidRPr="007E3D0C" w:rsidRDefault="0033791C" w:rsidP="0033791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581CBE5D" w14:textId="77777777" w:rsidR="0033791C" w:rsidRPr="007E3D0C" w:rsidRDefault="0033791C" w:rsidP="00337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61BFCE6C" w14:textId="3C442DB7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2.4</w:t>
            </w:r>
            <w:r w:rsidR="00263158" w:rsidRPr="007E3D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2" w:type="dxa"/>
            <w:vAlign w:val="bottom"/>
          </w:tcPr>
          <w:p w14:paraId="165F00DE" w14:textId="3F166F4F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75.68</w:t>
            </w:r>
          </w:p>
        </w:tc>
        <w:tc>
          <w:tcPr>
            <w:tcW w:w="1399" w:type="dxa"/>
            <w:vAlign w:val="bottom"/>
          </w:tcPr>
          <w:p w14:paraId="55B1133F" w14:textId="5AB8F2AE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4.25</w:t>
            </w:r>
          </w:p>
        </w:tc>
        <w:tc>
          <w:tcPr>
            <w:tcW w:w="905" w:type="dxa"/>
            <w:vAlign w:val="bottom"/>
          </w:tcPr>
          <w:p w14:paraId="053C467C" w14:textId="0442D3E8" w:rsidR="0033791C" w:rsidRPr="007E3D0C" w:rsidRDefault="0033791C" w:rsidP="003379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6981</w:t>
            </w:r>
          </w:p>
        </w:tc>
        <w:tc>
          <w:tcPr>
            <w:tcW w:w="1202" w:type="dxa"/>
          </w:tcPr>
          <w:p w14:paraId="7468BA6A" w14:textId="0351596E" w:rsidR="0033791C" w:rsidRPr="007E3D0C" w:rsidRDefault="0033791C" w:rsidP="0033791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69-0.71</w:t>
            </w:r>
          </w:p>
        </w:tc>
      </w:tr>
      <w:tr w:rsidR="00263158" w:rsidRPr="007E3D0C" w14:paraId="1DBAA6D4" w14:textId="77777777" w:rsidTr="00CA5013">
        <w:tc>
          <w:tcPr>
            <w:tcW w:w="1940" w:type="dxa"/>
            <w:vMerge/>
          </w:tcPr>
          <w:p w14:paraId="3D144C8D" w14:textId="77777777" w:rsidR="00263158" w:rsidRPr="007E3D0C" w:rsidRDefault="00263158" w:rsidP="002631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4EC98694" w14:textId="77777777" w:rsidR="00263158" w:rsidRPr="007E3D0C" w:rsidRDefault="00263158" w:rsidP="002631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243CAEF0" w14:textId="2A87640F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45.8</w:t>
            </w:r>
            <w:r w:rsidR="000F0E71" w:rsidRPr="007E3D0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22" w:type="dxa"/>
            <w:vAlign w:val="bottom"/>
          </w:tcPr>
          <w:p w14:paraId="470FF87E" w14:textId="335501A3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71.68</w:t>
            </w:r>
          </w:p>
        </w:tc>
        <w:tc>
          <w:tcPr>
            <w:tcW w:w="1399" w:type="dxa"/>
            <w:vAlign w:val="bottom"/>
          </w:tcPr>
          <w:p w14:paraId="4ABCC24E" w14:textId="5F2CA840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8.98</w:t>
            </w:r>
          </w:p>
        </w:tc>
        <w:tc>
          <w:tcPr>
            <w:tcW w:w="905" w:type="dxa"/>
            <w:vAlign w:val="bottom"/>
          </w:tcPr>
          <w:p w14:paraId="4676FD95" w14:textId="4F3F7784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6599</w:t>
            </w:r>
          </w:p>
        </w:tc>
        <w:tc>
          <w:tcPr>
            <w:tcW w:w="1202" w:type="dxa"/>
          </w:tcPr>
          <w:p w14:paraId="5DEB0F66" w14:textId="2BF0A794" w:rsidR="00263158" w:rsidRPr="007E3D0C" w:rsidRDefault="00263158" w:rsidP="0026315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65-0.66</w:t>
            </w:r>
          </w:p>
        </w:tc>
      </w:tr>
      <w:tr w:rsidR="00263158" w:rsidRPr="007E3D0C" w14:paraId="687C1FC0" w14:textId="77777777" w:rsidTr="00CA5013">
        <w:tc>
          <w:tcPr>
            <w:tcW w:w="1940" w:type="dxa"/>
            <w:vMerge/>
          </w:tcPr>
          <w:p w14:paraId="1C9EE6A3" w14:textId="77777777" w:rsidR="00263158" w:rsidRPr="007E3D0C" w:rsidRDefault="00263158" w:rsidP="002631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1702C9F8" w14:textId="77777777" w:rsidR="00263158" w:rsidRPr="007E3D0C" w:rsidRDefault="00263158" w:rsidP="002631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610ADEE5" w14:textId="563A8D16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4.43</w:t>
            </w:r>
          </w:p>
        </w:tc>
        <w:tc>
          <w:tcPr>
            <w:tcW w:w="1422" w:type="dxa"/>
            <w:vAlign w:val="bottom"/>
          </w:tcPr>
          <w:p w14:paraId="7915F30B" w14:textId="1F4370AB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9.49</w:t>
            </w:r>
          </w:p>
        </w:tc>
        <w:tc>
          <w:tcPr>
            <w:tcW w:w="1399" w:type="dxa"/>
            <w:vAlign w:val="bottom"/>
          </w:tcPr>
          <w:p w14:paraId="5A19F6DD" w14:textId="79460445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2.1</w:t>
            </w:r>
          </w:p>
        </w:tc>
        <w:tc>
          <w:tcPr>
            <w:tcW w:w="905" w:type="dxa"/>
            <w:vAlign w:val="bottom"/>
          </w:tcPr>
          <w:p w14:paraId="31205E84" w14:textId="0E1EB518" w:rsidR="00263158" w:rsidRPr="007E3D0C" w:rsidRDefault="00263158" w:rsidP="002631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6744</w:t>
            </w:r>
          </w:p>
        </w:tc>
        <w:tc>
          <w:tcPr>
            <w:tcW w:w="1202" w:type="dxa"/>
          </w:tcPr>
          <w:p w14:paraId="41D6CCD0" w14:textId="0AC80672" w:rsidR="00263158" w:rsidRPr="007E3D0C" w:rsidRDefault="00263158" w:rsidP="00263158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.67-0.68</w:t>
            </w:r>
          </w:p>
        </w:tc>
      </w:tr>
      <w:tr w:rsidR="006A24B8" w:rsidRPr="007E3D0C" w14:paraId="30715921" w14:textId="77777777" w:rsidTr="00CA5013">
        <w:tc>
          <w:tcPr>
            <w:tcW w:w="1940" w:type="dxa"/>
            <w:vMerge/>
          </w:tcPr>
          <w:p w14:paraId="7CDB00EE" w14:textId="77777777" w:rsidR="006A24B8" w:rsidRPr="007E3D0C" w:rsidRDefault="006A24B8" w:rsidP="006A24B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78BFB826" w14:textId="77777777" w:rsidR="006A24B8" w:rsidRPr="007E3D0C" w:rsidRDefault="006A24B8" w:rsidP="006A24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6E087639" w14:textId="5EC412E5" w:rsidR="006A24B8" w:rsidRPr="007E3D0C" w:rsidRDefault="006A24B8" w:rsidP="006A2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53.69</w:t>
            </w:r>
          </w:p>
        </w:tc>
        <w:tc>
          <w:tcPr>
            <w:tcW w:w="1422" w:type="dxa"/>
            <w:vAlign w:val="bottom"/>
          </w:tcPr>
          <w:p w14:paraId="55AC629D" w14:textId="2315C0CC" w:rsidR="006A24B8" w:rsidRPr="007E3D0C" w:rsidRDefault="006A24B8" w:rsidP="006A2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78.1</w:t>
            </w:r>
          </w:p>
        </w:tc>
        <w:tc>
          <w:tcPr>
            <w:tcW w:w="1399" w:type="dxa"/>
            <w:vAlign w:val="bottom"/>
          </w:tcPr>
          <w:p w14:paraId="51500F41" w14:textId="14921147" w:rsidR="006A24B8" w:rsidRPr="007E3D0C" w:rsidRDefault="006A24B8" w:rsidP="006A2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66.12</w:t>
            </w:r>
          </w:p>
        </w:tc>
        <w:tc>
          <w:tcPr>
            <w:tcW w:w="905" w:type="dxa"/>
            <w:vAlign w:val="bottom"/>
          </w:tcPr>
          <w:p w14:paraId="076611E0" w14:textId="42AD88FD" w:rsidR="006A24B8" w:rsidRPr="007E3D0C" w:rsidRDefault="006A24B8" w:rsidP="006A24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0.6576</w:t>
            </w:r>
          </w:p>
        </w:tc>
        <w:tc>
          <w:tcPr>
            <w:tcW w:w="1202" w:type="dxa"/>
          </w:tcPr>
          <w:p w14:paraId="71C86902" w14:textId="166D3498" w:rsidR="006A24B8" w:rsidRPr="007E3D0C" w:rsidRDefault="006A24B8" w:rsidP="006A24B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65-0.67</w:t>
            </w:r>
          </w:p>
        </w:tc>
      </w:tr>
      <w:tr w:rsidR="00B7453D" w:rsidRPr="007E3D0C" w14:paraId="29B0E487" w14:textId="77777777" w:rsidTr="00CA5013">
        <w:tc>
          <w:tcPr>
            <w:tcW w:w="1940" w:type="dxa"/>
            <w:vMerge w:val="restart"/>
          </w:tcPr>
          <w:p w14:paraId="318ACCEF" w14:textId="7C7C4025" w:rsidR="00B7453D" w:rsidRPr="007E3D0C" w:rsidRDefault="00B7453D" w:rsidP="00B7453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Radiomics and injury profile features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+i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H</m:t>
                  </m:r>
                </m:sup>
              </m:sSubSup>
            </m:oMath>
          </w:p>
        </w:tc>
        <w:tc>
          <w:tcPr>
            <w:tcW w:w="1028" w:type="dxa"/>
          </w:tcPr>
          <w:p w14:paraId="34E4B222" w14:textId="77777777" w:rsidR="00B7453D" w:rsidRPr="007E3D0C" w:rsidRDefault="00B7453D" w:rsidP="00B7453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44929CDD" w14:textId="23085427" w:rsidR="00B7453D" w:rsidRPr="007E3D0C" w:rsidRDefault="00B7453D" w:rsidP="00B745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8.13</w:t>
            </w:r>
          </w:p>
        </w:tc>
        <w:tc>
          <w:tcPr>
            <w:tcW w:w="1422" w:type="dxa"/>
            <w:vAlign w:val="bottom"/>
          </w:tcPr>
          <w:p w14:paraId="4798B44F" w14:textId="11911258" w:rsidR="00B7453D" w:rsidRPr="007E3D0C" w:rsidRDefault="00B7453D" w:rsidP="00B745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8.03</w:t>
            </w:r>
          </w:p>
        </w:tc>
        <w:tc>
          <w:tcPr>
            <w:tcW w:w="1399" w:type="dxa"/>
            <w:vAlign w:val="bottom"/>
          </w:tcPr>
          <w:p w14:paraId="484A155D" w14:textId="057979F6" w:rsidR="00B7453D" w:rsidRPr="007E3D0C" w:rsidRDefault="00B7453D" w:rsidP="00B745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8.08</w:t>
            </w:r>
          </w:p>
        </w:tc>
        <w:tc>
          <w:tcPr>
            <w:tcW w:w="905" w:type="dxa"/>
            <w:vAlign w:val="bottom"/>
          </w:tcPr>
          <w:p w14:paraId="5D226261" w14:textId="20488A7E" w:rsidR="00B7453D" w:rsidRPr="007E3D0C" w:rsidRDefault="00B7453D" w:rsidP="00B745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7186</w:t>
            </w:r>
          </w:p>
        </w:tc>
        <w:tc>
          <w:tcPr>
            <w:tcW w:w="1202" w:type="dxa"/>
          </w:tcPr>
          <w:p w14:paraId="0B251C07" w14:textId="7F99FFBE" w:rsidR="00B7453D" w:rsidRPr="007E3D0C" w:rsidRDefault="004C5A24" w:rsidP="00B745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0.71-0.72</w:t>
            </w:r>
          </w:p>
        </w:tc>
      </w:tr>
      <w:tr w:rsidR="004C5A24" w:rsidRPr="007E3D0C" w14:paraId="04C8EE12" w14:textId="77777777" w:rsidTr="00CA5013">
        <w:tc>
          <w:tcPr>
            <w:tcW w:w="1940" w:type="dxa"/>
            <w:vMerge/>
          </w:tcPr>
          <w:p w14:paraId="023BDA6D" w14:textId="77777777" w:rsidR="004C5A24" w:rsidRPr="007E3D0C" w:rsidRDefault="004C5A24" w:rsidP="004C5A2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4D3730BC" w14:textId="77777777" w:rsidR="004C5A24" w:rsidRPr="007E3D0C" w:rsidRDefault="004C5A24" w:rsidP="004C5A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59556B6C" w14:textId="3ABF7FC4" w:rsidR="004C5A24" w:rsidRPr="007E3D0C" w:rsidRDefault="004C5A24" w:rsidP="004C5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1.78</w:t>
            </w:r>
          </w:p>
        </w:tc>
        <w:tc>
          <w:tcPr>
            <w:tcW w:w="1422" w:type="dxa"/>
            <w:vAlign w:val="bottom"/>
          </w:tcPr>
          <w:p w14:paraId="3D06F7E2" w14:textId="5F9542CA" w:rsidR="004C5A24" w:rsidRPr="007E3D0C" w:rsidRDefault="004C5A24" w:rsidP="004C5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78.97</w:t>
            </w:r>
          </w:p>
        </w:tc>
        <w:tc>
          <w:tcPr>
            <w:tcW w:w="1399" w:type="dxa"/>
            <w:vAlign w:val="bottom"/>
          </w:tcPr>
          <w:p w14:paraId="4F607749" w14:textId="7C302F3F" w:rsidR="004C5A24" w:rsidRPr="007E3D0C" w:rsidRDefault="004C5A24" w:rsidP="004C5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5.62</w:t>
            </w:r>
          </w:p>
        </w:tc>
        <w:tc>
          <w:tcPr>
            <w:tcW w:w="905" w:type="dxa"/>
            <w:vAlign w:val="bottom"/>
          </w:tcPr>
          <w:p w14:paraId="42CD11B9" w14:textId="5F918B5B" w:rsidR="004C5A24" w:rsidRPr="007E3D0C" w:rsidRDefault="004C5A24" w:rsidP="004C5A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6988</w:t>
            </w:r>
          </w:p>
        </w:tc>
        <w:tc>
          <w:tcPr>
            <w:tcW w:w="1202" w:type="dxa"/>
          </w:tcPr>
          <w:p w14:paraId="502DB6C1" w14:textId="55EBDDF0" w:rsidR="004C5A24" w:rsidRPr="007E3D0C" w:rsidRDefault="004C5A24" w:rsidP="004C5A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9-0.71</w:t>
            </w:r>
          </w:p>
        </w:tc>
      </w:tr>
      <w:tr w:rsidR="00254017" w:rsidRPr="007E3D0C" w14:paraId="1C21CFFE" w14:textId="77777777" w:rsidTr="00CA5013">
        <w:tc>
          <w:tcPr>
            <w:tcW w:w="1940" w:type="dxa"/>
            <w:vMerge/>
          </w:tcPr>
          <w:p w14:paraId="2B61E7DB" w14:textId="77777777" w:rsidR="00254017" w:rsidRPr="007E3D0C" w:rsidRDefault="00254017" w:rsidP="0025401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660882B1" w14:textId="77777777" w:rsidR="00254017" w:rsidRPr="007E3D0C" w:rsidRDefault="00254017" w:rsidP="0025401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6F8A9ABD" w14:textId="4E4A581A" w:rsidR="00254017" w:rsidRPr="007E3D0C" w:rsidRDefault="00254017" w:rsidP="002540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15.78</w:t>
            </w:r>
          </w:p>
        </w:tc>
        <w:tc>
          <w:tcPr>
            <w:tcW w:w="1422" w:type="dxa"/>
            <w:vAlign w:val="bottom"/>
          </w:tcPr>
          <w:p w14:paraId="335F27B7" w14:textId="1522C5C0" w:rsidR="00254017" w:rsidRPr="007E3D0C" w:rsidRDefault="00254017" w:rsidP="002540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6.57</w:t>
            </w:r>
          </w:p>
        </w:tc>
        <w:tc>
          <w:tcPr>
            <w:tcW w:w="1399" w:type="dxa"/>
            <w:vAlign w:val="bottom"/>
          </w:tcPr>
          <w:p w14:paraId="6483766A" w14:textId="7209043B" w:rsidR="00254017" w:rsidRPr="007E3D0C" w:rsidRDefault="00254017" w:rsidP="002540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6.91</w:t>
            </w:r>
          </w:p>
        </w:tc>
        <w:tc>
          <w:tcPr>
            <w:tcW w:w="905" w:type="dxa"/>
            <w:vAlign w:val="bottom"/>
          </w:tcPr>
          <w:p w14:paraId="22629FAB" w14:textId="5EF42F16" w:rsidR="00254017" w:rsidRPr="007E3D0C" w:rsidRDefault="00254017" w:rsidP="002540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636</w:t>
            </w:r>
          </w:p>
        </w:tc>
        <w:tc>
          <w:tcPr>
            <w:tcW w:w="1202" w:type="dxa"/>
          </w:tcPr>
          <w:p w14:paraId="3C9430D3" w14:textId="0806E399" w:rsidR="00254017" w:rsidRPr="007E3D0C" w:rsidRDefault="00254017" w:rsidP="002540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6-0.77</w:t>
            </w:r>
          </w:p>
        </w:tc>
      </w:tr>
      <w:tr w:rsidR="00523E34" w:rsidRPr="007E3D0C" w14:paraId="32ACC3DA" w14:textId="77777777" w:rsidTr="00CA5013">
        <w:tc>
          <w:tcPr>
            <w:tcW w:w="1940" w:type="dxa"/>
            <w:vMerge/>
          </w:tcPr>
          <w:p w14:paraId="583505BC" w14:textId="77777777" w:rsidR="00523E34" w:rsidRPr="007E3D0C" w:rsidRDefault="00523E34" w:rsidP="00523E3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0529DB90" w14:textId="77777777" w:rsidR="00523E34" w:rsidRPr="007E3D0C" w:rsidRDefault="00523E34" w:rsidP="00523E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31D8C3C2" w14:textId="49127F5A" w:rsidR="00523E34" w:rsidRPr="007E3D0C" w:rsidRDefault="00523E34" w:rsidP="00523E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32.53</w:t>
            </w:r>
          </w:p>
        </w:tc>
        <w:tc>
          <w:tcPr>
            <w:tcW w:w="1422" w:type="dxa"/>
            <w:vAlign w:val="bottom"/>
          </w:tcPr>
          <w:p w14:paraId="63DAB5E7" w14:textId="65AC8153" w:rsidR="00523E34" w:rsidRPr="007E3D0C" w:rsidRDefault="00523E34" w:rsidP="00523E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3.01</w:t>
            </w:r>
          </w:p>
        </w:tc>
        <w:tc>
          <w:tcPr>
            <w:tcW w:w="1399" w:type="dxa"/>
            <w:vAlign w:val="bottom"/>
          </w:tcPr>
          <w:p w14:paraId="5881433F" w14:textId="25EA40FE" w:rsidR="00523E34" w:rsidRPr="007E3D0C" w:rsidRDefault="00523E34" w:rsidP="00523E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3.32</w:t>
            </w:r>
          </w:p>
        </w:tc>
        <w:tc>
          <w:tcPr>
            <w:tcW w:w="905" w:type="dxa"/>
            <w:vAlign w:val="bottom"/>
          </w:tcPr>
          <w:p w14:paraId="71FDAA0A" w14:textId="26CC2312" w:rsidR="00523E34" w:rsidRPr="007E3D0C" w:rsidRDefault="00523E34" w:rsidP="00523E3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363</w:t>
            </w:r>
          </w:p>
        </w:tc>
        <w:tc>
          <w:tcPr>
            <w:tcW w:w="1202" w:type="dxa"/>
          </w:tcPr>
          <w:p w14:paraId="2B713FE3" w14:textId="49C334FD" w:rsidR="00523E34" w:rsidRPr="007E3D0C" w:rsidRDefault="00523E34" w:rsidP="00523E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3-0.75</w:t>
            </w:r>
          </w:p>
        </w:tc>
      </w:tr>
      <w:tr w:rsidR="003E4E25" w:rsidRPr="007E3D0C" w14:paraId="75B123E6" w14:textId="77777777" w:rsidTr="00624F78">
        <w:tc>
          <w:tcPr>
            <w:tcW w:w="1940" w:type="dxa"/>
            <w:vMerge/>
          </w:tcPr>
          <w:p w14:paraId="28E25A9D" w14:textId="77777777" w:rsidR="003E4E25" w:rsidRPr="007E3D0C" w:rsidRDefault="003E4E25" w:rsidP="003E4E2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0EBAF967" w14:textId="77777777" w:rsidR="003E4E25" w:rsidRPr="007E3D0C" w:rsidRDefault="003E4E25" w:rsidP="003E4E2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35FE9905" w14:textId="6DF77F34" w:rsidR="003E4E25" w:rsidRPr="007E3D0C" w:rsidRDefault="003E4E25" w:rsidP="003E4E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2.84</w:t>
            </w:r>
          </w:p>
        </w:tc>
        <w:tc>
          <w:tcPr>
            <w:tcW w:w="1422" w:type="dxa"/>
            <w:vAlign w:val="bottom"/>
          </w:tcPr>
          <w:p w14:paraId="03411BED" w14:textId="4AD7D36B" w:rsidR="003E4E25" w:rsidRPr="007E3D0C" w:rsidRDefault="003E4E25" w:rsidP="003E4E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77.26</w:t>
            </w:r>
          </w:p>
        </w:tc>
        <w:tc>
          <w:tcPr>
            <w:tcW w:w="1399" w:type="dxa"/>
            <w:vAlign w:val="bottom"/>
          </w:tcPr>
          <w:p w14:paraId="73D91508" w14:textId="54D68E81" w:rsidR="003E4E25" w:rsidRPr="007E3D0C" w:rsidRDefault="003E4E25" w:rsidP="003E4E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5.27</w:t>
            </w:r>
          </w:p>
        </w:tc>
        <w:tc>
          <w:tcPr>
            <w:tcW w:w="905" w:type="dxa"/>
            <w:vAlign w:val="bottom"/>
          </w:tcPr>
          <w:p w14:paraId="6A08CE1D" w14:textId="4625D483" w:rsidR="003E4E25" w:rsidRPr="007E3D0C" w:rsidRDefault="003E4E25" w:rsidP="003E4E2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109</w:t>
            </w:r>
          </w:p>
        </w:tc>
        <w:tc>
          <w:tcPr>
            <w:tcW w:w="1202" w:type="dxa"/>
          </w:tcPr>
          <w:p w14:paraId="6ED82931" w14:textId="4746E327" w:rsidR="003E4E25" w:rsidRPr="007E3D0C" w:rsidRDefault="003E4E25" w:rsidP="003E4E2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70-0.72</w:t>
            </w:r>
          </w:p>
        </w:tc>
      </w:tr>
      <w:tr w:rsidR="00E0749D" w:rsidRPr="007E3D0C" w14:paraId="35AD98F2" w14:textId="77777777" w:rsidTr="00624F78">
        <w:tc>
          <w:tcPr>
            <w:tcW w:w="1940" w:type="dxa"/>
            <w:vMerge w:val="restart"/>
          </w:tcPr>
          <w:p w14:paraId="3E431074" w14:textId="3FBC683D" w:rsidR="00E0749D" w:rsidRPr="007E3D0C" w:rsidRDefault="00E0749D" w:rsidP="00E0749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adiomics and injury profile features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+i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Q</m:t>
                  </m:r>
                </m:sup>
              </m:sSubSup>
            </m:oMath>
          </w:p>
        </w:tc>
        <w:tc>
          <w:tcPr>
            <w:tcW w:w="1028" w:type="dxa"/>
          </w:tcPr>
          <w:p w14:paraId="2DDB06BC" w14:textId="1CC40370" w:rsidR="00E0749D" w:rsidRPr="007E3D0C" w:rsidRDefault="00E0749D" w:rsidP="00E0749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469E36E8" w14:textId="794BC0D6" w:rsidR="00E0749D" w:rsidRPr="007E3D0C" w:rsidRDefault="00E0749D" w:rsidP="00E074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54.71</w:t>
            </w:r>
          </w:p>
        </w:tc>
        <w:tc>
          <w:tcPr>
            <w:tcW w:w="1422" w:type="dxa"/>
            <w:vAlign w:val="bottom"/>
          </w:tcPr>
          <w:p w14:paraId="3EAD4F9A" w14:textId="6A31BD69" w:rsidR="00E0749D" w:rsidRPr="007E3D0C" w:rsidRDefault="00E0749D" w:rsidP="00E074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3.06</w:t>
            </w:r>
          </w:p>
        </w:tc>
        <w:tc>
          <w:tcPr>
            <w:tcW w:w="1399" w:type="dxa"/>
            <w:vAlign w:val="bottom"/>
          </w:tcPr>
          <w:p w14:paraId="19D3A150" w14:textId="113C6619" w:rsidR="00E0749D" w:rsidRPr="007E3D0C" w:rsidRDefault="00E0749D" w:rsidP="00E074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58.96</w:t>
            </w:r>
          </w:p>
        </w:tc>
        <w:tc>
          <w:tcPr>
            <w:tcW w:w="905" w:type="dxa"/>
            <w:vAlign w:val="bottom"/>
          </w:tcPr>
          <w:p w14:paraId="66E02FC9" w14:textId="552597B6" w:rsidR="00E0749D" w:rsidRPr="007E3D0C" w:rsidRDefault="00E0749D" w:rsidP="00E074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5987</w:t>
            </w:r>
          </w:p>
        </w:tc>
        <w:tc>
          <w:tcPr>
            <w:tcW w:w="1202" w:type="dxa"/>
          </w:tcPr>
          <w:p w14:paraId="419614ED" w14:textId="532624AA" w:rsidR="00E0749D" w:rsidRPr="007E3D0C" w:rsidRDefault="00E0749D" w:rsidP="00E074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59-0.61</w:t>
            </w:r>
          </w:p>
        </w:tc>
      </w:tr>
      <w:tr w:rsidR="000C32B5" w:rsidRPr="007E3D0C" w14:paraId="34EC2A5B" w14:textId="77777777" w:rsidTr="00624F78">
        <w:tc>
          <w:tcPr>
            <w:tcW w:w="1940" w:type="dxa"/>
            <w:vMerge/>
          </w:tcPr>
          <w:p w14:paraId="21C464A0" w14:textId="77777777" w:rsidR="000C32B5" w:rsidRPr="007E3D0C" w:rsidRDefault="000C32B5" w:rsidP="000C32B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06550DD1" w14:textId="26C4A12D" w:rsidR="000C32B5" w:rsidRPr="007E3D0C" w:rsidRDefault="000C32B5" w:rsidP="000C3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07FFCD8A" w14:textId="45137E21" w:rsidR="000C32B5" w:rsidRPr="007E3D0C" w:rsidRDefault="000C32B5" w:rsidP="000C32B5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42.71</w:t>
            </w:r>
          </w:p>
        </w:tc>
        <w:tc>
          <w:tcPr>
            <w:tcW w:w="1422" w:type="dxa"/>
            <w:vAlign w:val="bottom"/>
          </w:tcPr>
          <w:p w14:paraId="7B7CECF6" w14:textId="17DAA40A" w:rsidR="000C32B5" w:rsidRPr="007E3D0C" w:rsidRDefault="000C32B5" w:rsidP="000C32B5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399" w:type="dxa"/>
            <w:vAlign w:val="bottom"/>
          </w:tcPr>
          <w:p w14:paraId="029BA4AA" w14:textId="39D3C443" w:rsidR="000C32B5" w:rsidRPr="007E3D0C" w:rsidRDefault="000C32B5" w:rsidP="000C32B5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59.15</w:t>
            </w:r>
          </w:p>
        </w:tc>
        <w:tc>
          <w:tcPr>
            <w:tcW w:w="905" w:type="dxa"/>
            <w:vAlign w:val="bottom"/>
          </w:tcPr>
          <w:p w14:paraId="2808B4A6" w14:textId="0C1D13C3" w:rsidR="000C32B5" w:rsidRPr="007E3D0C" w:rsidRDefault="000C32B5" w:rsidP="000C32B5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0.6529</w:t>
            </w:r>
          </w:p>
        </w:tc>
        <w:tc>
          <w:tcPr>
            <w:tcW w:w="1202" w:type="dxa"/>
          </w:tcPr>
          <w:p w14:paraId="71070232" w14:textId="5EFFC7BC" w:rsidR="000C32B5" w:rsidRPr="007E3D0C" w:rsidRDefault="000C32B5" w:rsidP="000C32B5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64-0.66</w:t>
            </w:r>
          </w:p>
        </w:tc>
      </w:tr>
      <w:tr w:rsidR="002767F2" w:rsidRPr="007E3D0C" w14:paraId="142C8075" w14:textId="77777777" w:rsidTr="00624F78">
        <w:tc>
          <w:tcPr>
            <w:tcW w:w="1940" w:type="dxa"/>
            <w:vMerge/>
          </w:tcPr>
          <w:p w14:paraId="34FBAB59" w14:textId="77777777" w:rsidR="002767F2" w:rsidRPr="007E3D0C" w:rsidRDefault="002767F2" w:rsidP="002767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35E94DAC" w14:textId="60680BBE" w:rsidR="002767F2" w:rsidRPr="007E3D0C" w:rsidRDefault="002767F2" w:rsidP="002767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52559F3E" w14:textId="05E513A3" w:rsidR="002767F2" w:rsidRPr="007E3D0C" w:rsidRDefault="002767F2" w:rsidP="002767F2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422" w:type="dxa"/>
            <w:vAlign w:val="bottom"/>
          </w:tcPr>
          <w:p w14:paraId="39CAEC9C" w14:textId="402F13E7" w:rsidR="002767F2" w:rsidRPr="007E3D0C" w:rsidRDefault="002767F2" w:rsidP="002767F2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92.51</w:t>
            </w:r>
          </w:p>
        </w:tc>
        <w:tc>
          <w:tcPr>
            <w:tcW w:w="1399" w:type="dxa"/>
            <w:vAlign w:val="bottom"/>
          </w:tcPr>
          <w:p w14:paraId="38E3E368" w14:textId="691B6DE4" w:rsidR="002767F2" w:rsidRPr="007E3D0C" w:rsidRDefault="002767F2" w:rsidP="002767F2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905" w:type="dxa"/>
            <w:vAlign w:val="bottom"/>
          </w:tcPr>
          <w:p w14:paraId="1997D23E" w14:textId="5C53B006" w:rsidR="002767F2" w:rsidRPr="007E3D0C" w:rsidRDefault="002767F2" w:rsidP="002767F2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0.4921</w:t>
            </w:r>
          </w:p>
        </w:tc>
        <w:tc>
          <w:tcPr>
            <w:tcW w:w="1202" w:type="dxa"/>
          </w:tcPr>
          <w:p w14:paraId="7069569C" w14:textId="072C330E" w:rsidR="002767F2" w:rsidRPr="007E3D0C" w:rsidRDefault="00B95E84" w:rsidP="002767F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48-0.50</w:t>
            </w:r>
          </w:p>
        </w:tc>
      </w:tr>
      <w:tr w:rsidR="00C43A63" w:rsidRPr="007E3D0C" w14:paraId="556C09B5" w14:textId="77777777" w:rsidTr="00624F78">
        <w:tc>
          <w:tcPr>
            <w:tcW w:w="1940" w:type="dxa"/>
            <w:vMerge/>
          </w:tcPr>
          <w:p w14:paraId="47C2EA4E" w14:textId="77777777" w:rsidR="00C43A63" w:rsidRPr="007E3D0C" w:rsidRDefault="00C43A63" w:rsidP="00C43A6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1BA384D6" w14:textId="12977468" w:rsidR="00C43A63" w:rsidRPr="007E3D0C" w:rsidRDefault="00C43A63" w:rsidP="00C43A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6B2BB8B1" w14:textId="374732C4" w:rsidR="00C43A63" w:rsidRPr="007E3D0C" w:rsidRDefault="00C43A63" w:rsidP="00C43A63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19.02</w:t>
            </w:r>
          </w:p>
        </w:tc>
        <w:tc>
          <w:tcPr>
            <w:tcW w:w="1422" w:type="dxa"/>
            <w:vAlign w:val="bottom"/>
          </w:tcPr>
          <w:p w14:paraId="07594BED" w14:textId="41735A80" w:rsidR="00C43A63" w:rsidRPr="007E3D0C" w:rsidRDefault="00C43A63" w:rsidP="00C43A63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85.16</w:t>
            </w:r>
          </w:p>
        </w:tc>
        <w:tc>
          <w:tcPr>
            <w:tcW w:w="1399" w:type="dxa"/>
            <w:vAlign w:val="bottom"/>
          </w:tcPr>
          <w:p w14:paraId="07C26CB0" w14:textId="0163BD6A" w:rsidR="00C43A63" w:rsidRPr="007E3D0C" w:rsidRDefault="00C43A63" w:rsidP="00C43A63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52.69</w:t>
            </w:r>
          </w:p>
        </w:tc>
        <w:tc>
          <w:tcPr>
            <w:tcW w:w="905" w:type="dxa"/>
            <w:vAlign w:val="bottom"/>
          </w:tcPr>
          <w:p w14:paraId="48D04825" w14:textId="6A6647F9" w:rsidR="00C43A63" w:rsidRPr="007E3D0C" w:rsidRDefault="00C43A63" w:rsidP="00C43A63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0.5402</w:t>
            </w:r>
          </w:p>
        </w:tc>
        <w:tc>
          <w:tcPr>
            <w:tcW w:w="1202" w:type="dxa"/>
          </w:tcPr>
          <w:p w14:paraId="796C93B9" w14:textId="194FE5FE" w:rsidR="00C43A63" w:rsidRPr="007E3D0C" w:rsidRDefault="00942077" w:rsidP="00C43A6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53-0.55</w:t>
            </w:r>
          </w:p>
        </w:tc>
      </w:tr>
      <w:tr w:rsidR="00956AE7" w:rsidRPr="007E3D0C" w14:paraId="5DDA0DA3" w14:textId="77777777" w:rsidTr="00624F78">
        <w:tc>
          <w:tcPr>
            <w:tcW w:w="1940" w:type="dxa"/>
            <w:vMerge/>
          </w:tcPr>
          <w:p w14:paraId="0E919917" w14:textId="77777777" w:rsidR="00956AE7" w:rsidRPr="007E3D0C" w:rsidRDefault="00956AE7" w:rsidP="00956AE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8" w:type="dxa"/>
          </w:tcPr>
          <w:p w14:paraId="02AABEE2" w14:textId="57598156" w:rsidR="00956AE7" w:rsidRPr="007E3D0C" w:rsidRDefault="00956AE7" w:rsidP="00956A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6B698811" w14:textId="4EE43FFB" w:rsidR="00956AE7" w:rsidRPr="007E3D0C" w:rsidRDefault="00956AE7" w:rsidP="00956AE7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43.73</w:t>
            </w:r>
          </w:p>
        </w:tc>
        <w:tc>
          <w:tcPr>
            <w:tcW w:w="1422" w:type="dxa"/>
            <w:vAlign w:val="bottom"/>
          </w:tcPr>
          <w:p w14:paraId="4A95D536" w14:textId="25775F92" w:rsidR="00956AE7" w:rsidRPr="007E3D0C" w:rsidRDefault="00956AE7" w:rsidP="00956AE7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72.52</w:t>
            </w:r>
          </w:p>
        </w:tc>
        <w:tc>
          <w:tcPr>
            <w:tcW w:w="1399" w:type="dxa"/>
            <w:vAlign w:val="bottom"/>
          </w:tcPr>
          <w:p w14:paraId="71214BB6" w14:textId="6F9A2047" w:rsidR="00956AE7" w:rsidRPr="007E3D0C" w:rsidRDefault="00956AE7" w:rsidP="00956AE7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58.39</w:t>
            </w:r>
          </w:p>
        </w:tc>
        <w:tc>
          <w:tcPr>
            <w:tcW w:w="905" w:type="dxa"/>
            <w:vAlign w:val="bottom"/>
          </w:tcPr>
          <w:p w14:paraId="25626FD1" w14:textId="06D5457F" w:rsidR="00956AE7" w:rsidRPr="007E3D0C" w:rsidRDefault="00956AE7" w:rsidP="00956AE7">
            <w:pPr>
              <w:jc w:val="center"/>
              <w:rPr>
                <w:rFonts w:ascii="Calibri" w:hAnsi="Calibri" w:cs="Calibri"/>
                <w:color w:val="000000"/>
              </w:rPr>
            </w:pPr>
            <w:r w:rsidRPr="007E3D0C">
              <w:rPr>
                <w:rFonts w:ascii="Calibri" w:hAnsi="Calibri" w:cs="Calibri"/>
                <w:color w:val="000000"/>
              </w:rPr>
              <w:t>0.6412</w:t>
            </w:r>
          </w:p>
        </w:tc>
        <w:tc>
          <w:tcPr>
            <w:tcW w:w="1202" w:type="dxa"/>
          </w:tcPr>
          <w:p w14:paraId="4C687194" w14:textId="6A6A84F2" w:rsidR="00956AE7" w:rsidRPr="007E3D0C" w:rsidRDefault="00956AE7" w:rsidP="00956AE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63-0.65</w:t>
            </w:r>
          </w:p>
        </w:tc>
      </w:tr>
      <w:tr w:rsidR="00B53ABA" w:rsidRPr="007E3D0C" w14:paraId="476239DD" w14:textId="77777777" w:rsidTr="00CA5013">
        <w:tc>
          <w:tcPr>
            <w:tcW w:w="1940" w:type="dxa"/>
            <w:vMerge w:val="restart"/>
          </w:tcPr>
          <w:p w14:paraId="52A19E5C" w14:textId="1D1A6561" w:rsidR="00B53ABA" w:rsidRPr="007E3D0C" w:rsidRDefault="00B53ABA" w:rsidP="00CA50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scle imbalance features</w:t>
            </w:r>
            <w:r w:rsidR="00CA5013"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b</m:t>
                  </m:r>
                </m:sub>
              </m:sSub>
            </m:oMath>
          </w:p>
        </w:tc>
        <w:tc>
          <w:tcPr>
            <w:tcW w:w="1028" w:type="dxa"/>
          </w:tcPr>
          <w:p w14:paraId="1D452091" w14:textId="77777777" w:rsidR="00B53ABA" w:rsidRPr="007E3D0C" w:rsidRDefault="00B53ABA" w:rsidP="00B53A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7FFF18CA" w14:textId="2455C8A4" w:rsidR="00B53ABA" w:rsidRPr="007E3D0C" w:rsidRDefault="00B53ABA" w:rsidP="00B53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0.58</w:t>
            </w:r>
          </w:p>
        </w:tc>
        <w:tc>
          <w:tcPr>
            <w:tcW w:w="1422" w:type="dxa"/>
            <w:vAlign w:val="bottom"/>
          </w:tcPr>
          <w:p w14:paraId="7866ED79" w14:textId="09FF11F9" w:rsidR="00B53ABA" w:rsidRPr="007E3D0C" w:rsidRDefault="00B53ABA" w:rsidP="00B53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0.38</w:t>
            </w:r>
          </w:p>
        </w:tc>
        <w:tc>
          <w:tcPr>
            <w:tcW w:w="1399" w:type="dxa"/>
            <w:vAlign w:val="bottom"/>
          </w:tcPr>
          <w:p w14:paraId="1FB130F9" w14:textId="1961417F" w:rsidR="00B53ABA" w:rsidRPr="007E3D0C" w:rsidRDefault="00B53ABA" w:rsidP="00B53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0.48</w:t>
            </w:r>
          </w:p>
        </w:tc>
        <w:tc>
          <w:tcPr>
            <w:tcW w:w="905" w:type="dxa"/>
            <w:vAlign w:val="bottom"/>
          </w:tcPr>
          <w:p w14:paraId="6BB0773A" w14:textId="431A55EA" w:rsidR="00B53ABA" w:rsidRPr="007E3D0C" w:rsidRDefault="00B53ABA" w:rsidP="00B53AB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6419</w:t>
            </w:r>
          </w:p>
        </w:tc>
        <w:tc>
          <w:tcPr>
            <w:tcW w:w="1202" w:type="dxa"/>
          </w:tcPr>
          <w:p w14:paraId="6BDAE3CE" w14:textId="6BFBE297" w:rsidR="00B53ABA" w:rsidRPr="007E3D0C" w:rsidRDefault="00B53ABA" w:rsidP="00B53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0.63-0.65</w:t>
            </w:r>
          </w:p>
        </w:tc>
      </w:tr>
      <w:tr w:rsidR="00C70728" w:rsidRPr="007E3D0C" w14:paraId="5BD9E38B" w14:textId="77777777" w:rsidTr="00CA5013">
        <w:tc>
          <w:tcPr>
            <w:tcW w:w="1940" w:type="dxa"/>
            <w:vMerge/>
          </w:tcPr>
          <w:p w14:paraId="1E52C002" w14:textId="77777777" w:rsidR="00C70728" w:rsidRPr="007E3D0C" w:rsidRDefault="00C70728" w:rsidP="00C7072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679CD5B4" w14:textId="77777777" w:rsidR="00C70728" w:rsidRPr="007E3D0C" w:rsidRDefault="00C70728" w:rsidP="00C7072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06BF5773" w14:textId="366C737D" w:rsidR="00C70728" w:rsidRPr="007E3D0C" w:rsidRDefault="00C70728" w:rsidP="00C707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7.29</w:t>
            </w:r>
          </w:p>
        </w:tc>
        <w:tc>
          <w:tcPr>
            <w:tcW w:w="1422" w:type="dxa"/>
            <w:vAlign w:val="bottom"/>
          </w:tcPr>
          <w:p w14:paraId="758A9052" w14:textId="79974F35" w:rsidR="00C70728" w:rsidRPr="007E3D0C" w:rsidRDefault="00C70728" w:rsidP="00C707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1399" w:type="dxa"/>
            <w:vAlign w:val="bottom"/>
          </w:tcPr>
          <w:p w14:paraId="5FCF86CF" w14:textId="3CC6AB6D" w:rsidR="00C70728" w:rsidRPr="007E3D0C" w:rsidRDefault="00C70728" w:rsidP="00C707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8.42</w:t>
            </w:r>
          </w:p>
        </w:tc>
        <w:tc>
          <w:tcPr>
            <w:tcW w:w="905" w:type="dxa"/>
            <w:vAlign w:val="bottom"/>
          </w:tcPr>
          <w:p w14:paraId="37739821" w14:textId="50E26FD3" w:rsidR="00C70728" w:rsidRPr="007E3D0C" w:rsidRDefault="00C70728" w:rsidP="00C707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02" w:type="dxa"/>
          </w:tcPr>
          <w:p w14:paraId="689FF72A" w14:textId="0ED6BAB1" w:rsidR="00C70728" w:rsidRPr="007E3D0C" w:rsidRDefault="00677966" w:rsidP="00C7072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8-0.79</w:t>
            </w:r>
          </w:p>
        </w:tc>
      </w:tr>
      <w:tr w:rsidR="00894040" w:rsidRPr="007E3D0C" w14:paraId="578816D9" w14:textId="77777777" w:rsidTr="00CA5013">
        <w:tc>
          <w:tcPr>
            <w:tcW w:w="1940" w:type="dxa"/>
            <w:vMerge/>
          </w:tcPr>
          <w:p w14:paraId="50FB2ACE" w14:textId="77777777" w:rsidR="00894040" w:rsidRPr="007E3D0C" w:rsidRDefault="00894040" w:rsidP="008940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4EA5FC79" w14:textId="77777777" w:rsidR="00894040" w:rsidRPr="007E3D0C" w:rsidRDefault="00894040" w:rsidP="0089404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50D38D6A" w14:textId="4FEB8FE0" w:rsidR="00894040" w:rsidRPr="007E3D0C" w:rsidRDefault="00894040" w:rsidP="0089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32.18</w:t>
            </w:r>
          </w:p>
        </w:tc>
        <w:tc>
          <w:tcPr>
            <w:tcW w:w="1422" w:type="dxa"/>
            <w:vAlign w:val="bottom"/>
          </w:tcPr>
          <w:p w14:paraId="5EE50515" w14:textId="1AFB63D6" w:rsidR="00894040" w:rsidRPr="007E3D0C" w:rsidRDefault="00894040" w:rsidP="0089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0.67</w:t>
            </w:r>
          </w:p>
        </w:tc>
        <w:tc>
          <w:tcPr>
            <w:tcW w:w="1399" w:type="dxa"/>
            <w:vAlign w:val="bottom"/>
          </w:tcPr>
          <w:p w14:paraId="1300CDD9" w14:textId="3931CBF4" w:rsidR="00894040" w:rsidRPr="007E3D0C" w:rsidRDefault="00894040" w:rsidP="0089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1.96</w:t>
            </w:r>
          </w:p>
        </w:tc>
        <w:tc>
          <w:tcPr>
            <w:tcW w:w="905" w:type="dxa"/>
            <w:vAlign w:val="bottom"/>
          </w:tcPr>
          <w:p w14:paraId="20E5C1CB" w14:textId="466A26DB" w:rsidR="00894040" w:rsidRPr="007E3D0C" w:rsidRDefault="00894040" w:rsidP="0089404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1202" w:type="dxa"/>
          </w:tcPr>
          <w:p w14:paraId="294858EC" w14:textId="49FAD518" w:rsidR="00894040" w:rsidRPr="007E3D0C" w:rsidRDefault="00894040" w:rsidP="008940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3-0.75</w:t>
            </w:r>
          </w:p>
        </w:tc>
      </w:tr>
      <w:tr w:rsidR="00326E4C" w:rsidRPr="007E3D0C" w14:paraId="522F7E97" w14:textId="77777777" w:rsidTr="00CA5013">
        <w:trPr>
          <w:trHeight w:val="274"/>
        </w:trPr>
        <w:tc>
          <w:tcPr>
            <w:tcW w:w="1940" w:type="dxa"/>
            <w:vMerge/>
          </w:tcPr>
          <w:p w14:paraId="1AE156C1" w14:textId="77777777" w:rsidR="00326E4C" w:rsidRPr="007E3D0C" w:rsidRDefault="00326E4C" w:rsidP="00326E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51C9EE5F" w14:textId="77777777" w:rsidR="00326E4C" w:rsidRPr="007E3D0C" w:rsidRDefault="00326E4C" w:rsidP="00326E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4ACA9E8F" w14:textId="2CFA9EE6" w:rsidR="00326E4C" w:rsidRPr="007E3D0C" w:rsidRDefault="00326E4C" w:rsidP="00326E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4.8</w:t>
            </w:r>
          </w:p>
        </w:tc>
        <w:tc>
          <w:tcPr>
            <w:tcW w:w="1422" w:type="dxa"/>
            <w:vAlign w:val="bottom"/>
          </w:tcPr>
          <w:p w14:paraId="5A31AAF1" w14:textId="25AEAE1B" w:rsidR="00326E4C" w:rsidRPr="007E3D0C" w:rsidRDefault="00326E4C" w:rsidP="00326E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7.59</w:t>
            </w:r>
          </w:p>
        </w:tc>
        <w:tc>
          <w:tcPr>
            <w:tcW w:w="1399" w:type="dxa"/>
            <w:vAlign w:val="bottom"/>
          </w:tcPr>
          <w:p w14:paraId="3E77B4F8" w14:textId="3959FF66" w:rsidR="00326E4C" w:rsidRPr="007E3D0C" w:rsidRDefault="00326E4C" w:rsidP="00326E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1.31</w:t>
            </w:r>
          </w:p>
        </w:tc>
        <w:tc>
          <w:tcPr>
            <w:tcW w:w="905" w:type="dxa"/>
            <w:vAlign w:val="bottom"/>
          </w:tcPr>
          <w:p w14:paraId="11666AA2" w14:textId="4CA7D1BB" w:rsidR="00326E4C" w:rsidRPr="007E3D0C" w:rsidRDefault="00326E4C" w:rsidP="00326E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6534</w:t>
            </w:r>
          </w:p>
        </w:tc>
        <w:tc>
          <w:tcPr>
            <w:tcW w:w="1202" w:type="dxa"/>
            <w:vAlign w:val="bottom"/>
          </w:tcPr>
          <w:p w14:paraId="211588D8" w14:textId="0D5FCFAA" w:rsidR="00326E4C" w:rsidRPr="007E3D0C" w:rsidRDefault="00E32D56" w:rsidP="00326E4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4-0.66</w:t>
            </w:r>
          </w:p>
        </w:tc>
      </w:tr>
      <w:tr w:rsidR="00663708" w:rsidRPr="007E3D0C" w14:paraId="394E935E" w14:textId="77777777" w:rsidTr="00CA5013">
        <w:tc>
          <w:tcPr>
            <w:tcW w:w="1940" w:type="dxa"/>
            <w:vMerge/>
          </w:tcPr>
          <w:p w14:paraId="03184292" w14:textId="77777777" w:rsidR="00663708" w:rsidRPr="007E3D0C" w:rsidRDefault="00663708" w:rsidP="0066370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54BE9B1A" w14:textId="77777777" w:rsidR="00663708" w:rsidRPr="007E3D0C" w:rsidRDefault="00663708" w:rsidP="0066370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2F5119E7" w14:textId="1D934A0C" w:rsidR="00663708" w:rsidRPr="007E3D0C" w:rsidRDefault="00663708" w:rsidP="00663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68.93</w:t>
            </w:r>
          </w:p>
        </w:tc>
        <w:tc>
          <w:tcPr>
            <w:tcW w:w="1422" w:type="dxa"/>
            <w:vAlign w:val="bottom"/>
          </w:tcPr>
          <w:p w14:paraId="555B7B26" w14:textId="368C7278" w:rsidR="00663708" w:rsidRPr="007E3D0C" w:rsidRDefault="00663708" w:rsidP="00663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67.06</w:t>
            </w:r>
          </w:p>
        </w:tc>
        <w:tc>
          <w:tcPr>
            <w:tcW w:w="1399" w:type="dxa"/>
            <w:vAlign w:val="bottom"/>
          </w:tcPr>
          <w:p w14:paraId="31903E8B" w14:textId="451043B4" w:rsidR="00663708" w:rsidRPr="007E3D0C" w:rsidRDefault="00663708" w:rsidP="00663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67.98</w:t>
            </w:r>
          </w:p>
        </w:tc>
        <w:tc>
          <w:tcPr>
            <w:tcW w:w="905" w:type="dxa"/>
            <w:vAlign w:val="bottom"/>
          </w:tcPr>
          <w:p w14:paraId="05BC16E4" w14:textId="1C022FA1" w:rsidR="00663708" w:rsidRPr="007E3D0C" w:rsidRDefault="00663708" w:rsidP="0066370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0.7869</w:t>
            </w:r>
          </w:p>
        </w:tc>
        <w:tc>
          <w:tcPr>
            <w:tcW w:w="1202" w:type="dxa"/>
          </w:tcPr>
          <w:p w14:paraId="1BC6EBBE" w14:textId="42E465AC" w:rsidR="00663708" w:rsidRPr="007E3D0C" w:rsidRDefault="00040751" w:rsidP="0066370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8-0.79</w:t>
            </w:r>
          </w:p>
        </w:tc>
      </w:tr>
      <w:tr w:rsidR="009134D9" w:rsidRPr="007E3D0C" w14:paraId="0F077A87" w14:textId="77777777" w:rsidTr="00CA5013">
        <w:tc>
          <w:tcPr>
            <w:tcW w:w="1940" w:type="dxa"/>
            <w:vMerge w:val="restart"/>
          </w:tcPr>
          <w:p w14:paraId="39143825" w14:textId="77777777" w:rsidR="009134D9" w:rsidRPr="007E3D0C" w:rsidRDefault="009134D9" w:rsidP="009134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Radiomics, muscle imbalance</w:t>
            </w:r>
          </w:p>
          <w:p w14:paraId="38AB0CB1" w14:textId="10BC4B55" w:rsidR="009134D9" w:rsidRPr="007E3D0C" w:rsidRDefault="009134D9" w:rsidP="009134D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eatures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+b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H</m:t>
                  </m:r>
                </m:sup>
              </m:sSubSup>
            </m:oMath>
          </w:p>
        </w:tc>
        <w:tc>
          <w:tcPr>
            <w:tcW w:w="1028" w:type="dxa"/>
          </w:tcPr>
          <w:p w14:paraId="1512C536" w14:textId="0B896BAA" w:rsidR="009134D9" w:rsidRPr="007E3D0C" w:rsidRDefault="009134D9" w:rsidP="009134D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0C24531B" w14:textId="5B56BF89" w:rsidR="009134D9" w:rsidRPr="007E3D0C" w:rsidRDefault="009134D9" w:rsidP="009134D9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71.11</w:t>
            </w:r>
          </w:p>
        </w:tc>
        <w:tc>
          <w:tcPr>
            <w:tcW w:w="1422" w:type="dxa"/>
            <w:vAlign w:val="bottom"/>
          </w:tcPr>
          <w:p w14:paraId="6894E5E8" w14:textId="29FED34C" w:rsidR="009134D9" w:rsidRPr="007E3D0C" w:rsidRDefault="009134D9" w:rsidP="009134D9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4.61</w:t>
            </w:r>
          </w:p>
        </w:tc>
        <w:tc>
          <w:tcPr>
            <w:tcW w:w="1399" w:type="dxa"/>
            <w:vAlign w:val="bottom"/>
          </w:tcPr>
          <w:p w14:paraId="3344F0D7" w14:textId="2FFCCCFF" w:rsidR="009134D9" w:rsidRPr="007E3D0C" w:rsidRDefault="009134D9" w:rsidP="009134D9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7.8</w:t>
            </w:r>
          </w:p>
        </w:tc>
        <w:tc>
          <w:tcPr>
            <w:tcW w:w="905" w:type="dxa"/>
            <w:vAlign w:val="bottom"/>
          </w:tcPr>
          <w:p w14:paraId="76D82FBC" w14:textId="105129EE" w:rsidR="009134D9" w:rsidRPr="007E3D0C" w:rsidRDefault="009134D9" w:rsidP="009134D9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7358</w:t>
            </w:r>
          </w:p>
        </w:tc>
        <w:tc>
          <w:tcPr>
            <w:tcW w:w="1202" w:type="dxa"/>
          </w:tcPr>
          <w:p w14:paraId="5EAC3203" w14:textId="76B5E79E" w:rsidR="009134D9" w:rsidRPr="007E3D0C" w:rsidRDefault="00AC7113" w:rsidP="00913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0.73-0.7</w:t>
            </w:r>
            <w:r w:rsidR="001E68C4"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5</w:t>
            </w:r>
          </w:p>
        </w:tc>
      </w:tr>
      <w:tr w:rsidR="001E68C4" w:rsidRPr="007E3D0C" w14:paraId="05EC6065" w14:textId="77777777" w:rsidTr="00CA5013">
        <w:tc>
          <w:tcPr>
            <w:tcW w:w="1940" w:type="dxa"/>
            <w:vMerge/>
          </w:tcPr>
          <w:p w14:paraId="6A3E7666" w14:textId="77777777" w:rsidR="001E68C4" w:rsidRPr="007E3D0C" w:rsidRDefault="001E68C4" w:rsidP="001E68C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79510DB4" w14:textId="31F40976" w:rsidR="001E68C4" w:rsidRPr="007E3D0C" w:rsidRDefault="001E68C4" w:rsidP="001E68C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3587ACC0" w14:textId="4C326E53" w:rsidR="001E68C4" w:rsidRPr="007E3D0C" w:rsidRDefault="001E68C4" w:rsidP="001E68C4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3.29</w:t>
            </w:r>
          </w:p>
        </w:tc>
        <w:tc>
          <w:tcPr>
            <w:tcW w:w="1422" w:type="dxa"/>
            <w:vAlign w:val="bottom"/>
          </w:tcPr>
          <w:p w14:paraId="30FB0D0E" w14:textId="45BF46A9" w:rsidR="001E68C4" w:rsidRPr="007E3D0C" w:rsidRDefault="001E68C4" w:rsidP="001E68C4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0.25</w:t>
            </w:r>
          </w:p>
        </w:tc>
        <w:tc>
          <w:tcPr>
            <w:tcW w:w="1399" w:type="dxa"/>
            <w:vAlign w:val="bottom"/>
          </w:tcPr>
          <w:p w14:paraId="2A309A9E" w14:textId="5606996F" w:rsidR="001E68C4" w:rsidRPr="007E3D0C" w:rsidRDefault="001E68C4" w:rsidP="001E68C4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7.02</w:t>
            </w:r>
          </w:p>
        </w:tc>
        <w:tc>
          <w:tcPr>
            <w:tcW w:w="905" w:type="dxa"/>
            <w:vAlign w:val="bottom"/>
          </w:tcPr>
          <w:p w14:paraId="25A872A5" w14:textId="56392192" w:rsidR="001E68C4" w:rsidRPr="007E3D0C" w:rsidRDefault="001E68C4" w:rsidP="001E68C4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02" w:type="dxa"/>
          </w:tcPr>
          <w:p w14:paraId="4A42F636" w14:textId="1CA8F353" w:rsidR="001E68C4" w:rsidRPr="007E3D0C" w:rsidRDefault="001E68C4" w:rsidP="001E68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1-0.73</w:t>
            </w:r>
          </w:p>
        </w:tc>
      </w:tr>
      <w:tr w:rsidR="00E67EAC" w:rsidRPr="007E3D0C" w14:paraId="30D02851" w14:textId="77777777" w:rsidTr="00CA5013">
        <w:tc>
          <w:tcPr>
            <w:tcW w:w="1940" w:type="dxa"/>
            <w:vMerge/>
          </w:tcPr>
          <w:p w14:paraId="5AAFA398" w14:textId="77777777" w:rsidR="00E67EAC" w:rsidRPr="007E3D0C" w:rsidRDefault="00E67EAC" w:rsidP="00E67EA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1F23D390" w14:textId="7A1BD040" w:rsidR="00E67EAC" w:rsidRPr="007E3D0C" w:rsidRDefault="00E67EAC" w:rsidP="00E67EA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3C7810E2" w14:textId="7B0C346D" w:rsidR="00E67EAC" w:rsidRPr="007E3D0C" w:rsidRDefault="00E67EAC" w:rsidP="00E67EAC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19.73</w:t>
            </w:r>
          </w:p>
        </w:tc>
        <w:tc>
          <w:tcPr>
            <w:tcW w:w="1422" w:type="dxa"/>
            <w:vAlign w:val="bottom"/>
          </w:tcPr>
          <w:p w14:paraId="652C7236" w14:textId="1E4441D2" w:rsidR="00E67EAC" w:rsidRPr="007E3D0C" w:rsidRDefault="00E67EAC" w:rsidP="00E67EAC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7.54</w:t>
            </w:r>
          </w:p>
        </w:tc>
        <w:tc>
          <w:tcPr>
            <w:tcW w:w="1399" w:type="dxa"/>
            <w:vAlign w:val="bottom"/>
          </w:tcPr>
          <w:p w14:paraId="75265FB9" w14:textId="3B9DD175" w:rsidR="00E67EAC" w:rsidRPr="007E3D0C" w:rsidRDefault="00E67EAC" w:rsidP="00E67EAC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9.35</w:t>
            </w:r>
          </w:p>
        </w:tc>
        <w:tc>
          <w:tcPr>
            <w:tcW w:w="905" w:type="dxa"/>
            <w:vAlign w:val="bottom"/>
          </w:tcPr>
          <w:p w14:paraId="5C3341CE" w14:textId="307949E0" w:rsidR="00E67EAC" w:rsidRPr="007E3D0C" w:rsidRDefault="00E67EAC" w:rsidP="00E67EAC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8005</w:t>
            </w:r>
          </w:p>
        </w:tc>
        <w:tc>
          <w:tcPr>
            <w:tcW w:w="1202" w:type="dxa"/>
          </w:tcPr>
          <w:p w14:paraId="35705095" w14:textId="49CE1C35" w:rsidR="00E67EAC" w:rsidRPr="007E3D0C" w:rsidRDefault="00E67EAC" w:rsidP="00E67EA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9-0.81</w:t>
            </w:r>
          </w:p>
        </w:tc>
      </w:tr>
      <w:tr w:rsidR="00B82DA0" w:rsidRPr="007E3D0C" w14:paraId="02BFDE6D" w14:textId="77777777" w:rsidTr="00CA5013">
        <w:tc>
          <w:tcPr>
            <w:tcW w:w="1940" w:type="dxa"/>
            <w:vMerge/>
          </w:tcPr>
          <w:p w14:paraId="7190B977" w14:textId="77777777" w:rsidR="00B82DA0" w:rsidRPr="007E3D0C" w:rsidRDefault="00B82DA0" w:rsidP="00B82DA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5827FB85" w14:textId="18112608" w:rsidR="00B82DA0" w:rsidRPr="007E3D0C" w:rsidRDefault="00B82DA0" w:rsidP="00B82DA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10E90FBC" w14:textId="572E449D" w:rsidR="00B82DA0" w:rsidRPr="007E3D0C" w:rsidRDefault="00B82DA0" w:rsidP="00B82DA0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34.31</w:t>
            </w:r>
          </w:p>
        </w:tc>
        <w:tc>
          <w:tcPr>
            <w:tcW w:w="1422" w:type="dxa"/>
            <w:vAlign w:val="bottom"/>
          </w:tcPr>
          <w:p w14:paraId="580D60C8" w14:textId="250B1B3F" w:rsidR="00B82DA0" w:rsidRPr="007E3D0C" w:rsidRDefault="00B82DA0" w:rsidP="00B82DA0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2.69</w:t>
            </w:r>
          </w:p>
        </w:tc>
        <w:tc>
          <w:tcPr>
            <w:tcW w:w="1399" w:type="dxa"/>
            <w:vAlign w:val="bottom"/>
          </w:tcPr>
          <w:p w14:paraId="1446CF6C" w14:textId="3620FC0E" w:rsidR="00B82DA0" w:rsidRPr="007E3D0C" w:rsidRDefault="00B82DA0" w:rsidP="00B82DA0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4.03</w:t>
            </w:r>
          </w:p>
        </w:tc>
        <w:tc>
          <w:tcPr>
            <w:tcW w:w="905" w:type="dxa"/>
            <w:vAlign w:val="bottom"/>
          </w:tcPr>
          <w:p w14:paraId="7B9011E3" w14:textId="2A727975" w:rsidR="00B82DA0" w:rsidRPr="007E3D0C" w:rsidRDefault="00B82DA0" w:rsidP="00B82DA0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515</w:t>
            </w:r>
          </w:p>
        </w:tc>
        <w:tc>
          <w:tcPr>
            <w:tcW w:w="1202" w:type="dxa"/>
          </w:tcPr>
          <w:p w14:paraId="610B1F62" w14:textId="342C85EB" w:rsidR="00B82DA0" w:rsidRPr="007E3D0C" w:rsidRDefault="00B82DA0" w:rsidP="00B82DA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4-0.76</w:t>
            </w:r>
          </w:p>
        </w:tc>
      </w:tr>
      <w:tr w:rsidR="00980526" w:rsidRPr="007E3D0C" w14:paraId="56A88B1B" w14:textId="77777777" w:rsidTr="00CA5013">
        <w:tc>
          <w:tcPr>
            <w:tcW w:w="1940" w:type="dxa"/>
            <w:vMerge/>
          </w:tcPr>
          <w:p w14:paraId="692C5B3F" w14:textId="77777777" w:rsidR="00980526" w:rsidRPr="007E3D0C" w:rsidRDefault="00980526" w:rsidP="0098052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65B5615E" w14:textId="64ECC145" w:rsidR="00980526" w:rsidRPr="007E3D0C" w:rsidRDefault="00980526" w:rsidP="009805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7A65390C" w14:textId="0002199F" w:rsidR="00980526" w:rsidRPr="007E3D0C" w:rsidRDefault="00980526" w:rsidP="00980526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2.67</w:t>
            </w:r>
          </w:p>
        </w:tc>
        <w:tc>
          <w:tcPr>
            <w:tcW w:w="1422" w:type="dxa"/>
            <w:vAlign w:val="bottom"/>
          </w:tcPr>
          <w:p w14:paraId="184A82C3" w14:textId="6B9D884E" w:rsidR="00980526" w:rsidRPr="007E3D0C" w:rsidRDefault="00980526" w:rsidP="00980526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78.42</w:t>
            </w:r>
          </w:p>
        </w:tc>
        <w:tc>
          <w:tcPr>
            <w:tcW w:w="1399" w:type="dxa"/>
            <w:vAlign w:val="bottom"/>
          </w:tcPr>
          <w:p w14:paraId="7D8740FD" w14:textId="1583043D" w:rsidR="00980526" w:rsidRPr="007E3D0C" w:rsidRDefault="00980526" w:rsidP="00980526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5.78</w:t>
            </w:r>
          </w:p>
        </w:tc>
        <w:tc>
          <w:tcPr>
            <w:tcW w:w="905" w:type="dxa"/>
            <w:vAlign w:val="bottom"/>
          </w:tcPr>
          <w:p w14:paraId="48D5150F" w14:textId="5E4648C9" w:rsidR="00980526" w:rsidRPr="007E3D0C" w:rsidRDefault="00980526" w:rsidP="00980526">
            <w:pPr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161</w:t>
            </w:r>
          </w:p>
        </w:tc>
        <w:tc>
          <w:tcPr>
            <w:tcW w:w="1202" w:type="dxa"/>
          </w:tcPr>
          <w:p w14:paraId="3195B0B3" w14:textId="45A8FC0B" w:rsidR="00980526" w:rsidRPr="007E3D0C" w:rsidRDefault="00BD4BCE" w:rsidP="009805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0-0.73</w:t>
            </w:r>
          </w:p>
        </w:tc>
      </w:tr>
      <w:tr w:rsidR="00980526" w:rsidRPr="007E3D0C" w14:paraId="5AF55B59" w14:textId="77777777" w:rsidTr="00636A7B">
        <w:tc>
          <w:tcPr>
            <w:tcW w:w="1940" w:type="dxa"/>
            <w:vMerge w:val="restart"/>
          </w:tcPr>
          <w:p w14:paraId="16785198" w14:textId="77777777" w:rsidR="00980526" w:rsidRPr="007E3D0C" w:rsidRDefault="00980526" w:rsidP="0098052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diomics, muscle imbalance</w:t>
            </w:r>
          </w:p>
          <w:p w14:paraId="267EDA64" w14:textId="0DDF40A8" w:rsidR="00980526" w:rsidRPr="007E3D0C" w:rsidRDefault="00980526" w:rsidP="0098052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eatures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+b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Q</m:t>
                  </m:r>
                </m:sup>
              </m:sSubSup>
            </m:oMath>
          </w:p>
        </w:tc>
        <w:tc>
          <w:tcPr>
            <w:tcW w:w="1028" w:type="dxa"/>
          </w:tcPr>
          <w:p w14:paraId="6B8D07F1" w14:textId="77777777" w:rsidR="00980526" w:rsidRPr="007E3D0C" w:rsidRDefault="00980526" w:rsidP="0098052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1C768BAF" w14:textId="4FF2290D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6.13</w:t>
            </w:r>
          </w:p>
        </w:tc>
        <w:tc>
          <w:tcPr>
            <w:tcW w:w="1422" w:type="dxa"/>
            <w:vAlign w:val="bottom"/>
          </w:tcPr>
          <w:p w14:paraId="0AD9780B" w14:textId="181DA67A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4.84</w:t>
            </w:r>
          </w:p>
        </w:tc>
        <w:tc>
          <w:tcPr>
            <w:tcW w:w="1399" w:type="dxa"/>
            <w:vAlign w:val="bottom"/>
          </w:tcPr>
          <w:p w14:paraId="53DEEBB4" w14:textId="44884620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5.47</w:t>
            </w:r>
          </w:p>
        </w:tc>
        <w:tc>
          <w:tcPr>
            <w:tcW w:w="905" w:type="dxa"/>
            <w:vAlign w:val="bottom"/>
          </w:tcPr>
          <w:p w14:paraId="2A052A97" w14:textId="3AF70F1E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6981</w:t>
            </w:r>
          </w:p>
        </w:tc>
        <w:tc>
          <w:tcPr>
            <w:tcW w:w="1202" w:type="dxa"/>
          </w:tcPr>
          <w:p w14:paraId="233FA04C" w14:textId="5996F384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9-0.71</w:t>
            </w:r>
          </w:p>
        </w:tc>
      </w:tr>
      <w:tr w:rsidR="00980526" w:rsidRPr="007E3D0C" w14:paraId="69056F68" w14:textId="77777777" w:rsidTr="00636A7B">
        <w:tc>
          <w:tcPr>
            <w:tcW w:w="1940" w:type="dxa"/>
            <w:vMerge/>
          </w:tcPr>
          <w:p w14:paraId="11BE5A13" w14:textId="77777777" w:rsidR="00980526" w:rsidRPr="007E3D0C" w:rsidRDefault="00980526" w:rsidP="0098052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4E923E3A" w14:textId="77777777" w:rsidR="00980526" w:rsidRPr="007E3D0C" w:rsidRDefault="00980526" w:rsidP="009805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5B6A212B" w14:textId="79493D3B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8.36</w:t>
            </w:r>
          </w:p>
        </w:tc>
        <w:tc>
          <w:tcPr>
            <w:tcW w:w="1422" w:type="dxa"/>
            <w:vAlign w:val="bottom"/>
          </w:tcPr>
          <w:p w14:paraId="11875041" w14:textId="09BEF6F9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81.1</w:t>
            </w:r>
          </w:p>
        </w:tc>
        <w:tc>
          <w:tcPr>
            <w:tcW w:w="1399" w:type="dxa"/>
            <w:vAlign w:val="bottom"/>
          </w:tcPr>
          <w:p w14:paraId="0F1E9B18" w14:textId="7E156FB7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9.93</w:t>
            </w:r>
          </w:p>
        </w:tc>
        <w:tc>
          <w:tcPr>
            <w:tcW w:w="905" w:type="dxa"/>
            <w:vAlign w:val="bottom"/>
          </w:tcPr>
          <w:p w14:paraId="24309427" w14:textId="176BC7B4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988</w:t>
            </w:r>
          </w:p>
        </w:tc>
        <w:tc>
          <w:tcPr>
            <w:tcW w:w="1202" w:type="dxa"/>
          </w:tcPr>
          <w:p w14:paraId="76B06AFD" w14:textId="3BE81797" w:rsidR="00980526" w:rsidRPr="007E3D0C" w:rsidRDefault="00980526" w:rsidP="009805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9-0.81</w:t>
            </w:r>
          </w:p>
        </w:tc>
      </w:tr>
      <w:tr w:rsidR="00980526" w:rsidRPr="007E3D0C" w14:paraId="28693E36" w14:textId="77777777" w:rsidTr="00636A7B">
        <w:tc>
          <w:tcPr>
            <w:tcW w:w="1940" w:type="dxa"/>
            <w:vMerge/>
          </w:tcPr>
          <w:p w14:paraId="108FE098" w14:textId="77777777" w:rsidR="00980526" w:rsidRPr="007E3D0C" w:rsidRDefault="00980526" w:rsidP="0098052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7AA7EBB3" w14:textId="77777777" w:rsidR="00980526" w:rsidRPr="007E3D0C" w:rsidRDefault="00980526" w:rsidP="009805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170A32FB" w14:textId="2B10B6E4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11.64</w:t>
            </w:r>
          </w:p>
        </w:tc>
        <w:tc>
          <w:tcPr>
            <w:tcW w:w="1422" w:type="dxa"/>
            <w:vAlign w:val="bottom"/>
          </w:tcPr>
          <w:p w14:paraId="7D5291E2" w14:textId="3B450FA3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6.3</w:t>
            </w:r>
          </w:p>
        </w:tc>
        <w:tc>
          <w:tcPr>
            <w:tcW w:w="1399" w:type="dxa"/>
            <w:vAlign w:val="bottom"/>
          </w:tcPr>
          <w:p w14:paraId="63B38EF9" w14:textId="6375ACA4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4.74</w:t>
            </w:r>
          </w:p>
        </w:tc>
        <w:tc>
          <w:tcPr>
            <w:tcW w:w="905" w:type="dxa"/>
            <w:vAlign w:val="bottom"/>
          </w:tcPr>
          <w:p w14:paraId="7A80DAAB" w14:textId="346CF3E8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145</w:t>
            </w:r>
          </w:p>
        </w:tc>
        <w:tc>
          <w:tcPr>
            <w:tcW w:w="1202" w:type="dxa"/>
          </w:tcPr>
          <w:p w14:paraId="3C51C7C2" w14:textId="78F0A87A" w:rsidR="00980526" w:rsidRPr="007E3D0C" w:rsidRDefault="00980526" w:rsidP="009805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1-0.73</w:t>
            </w:r>
          </w:p>
        </w:tc>
      </w:tr>
      <w:tr w:rsidR="00980526" w:rsidRPr="007E3D0C" w14:paraId="46FB4F8C" w14:textId="77777777" w:rsidTr="00636A7B">
        <w:tc>
          <w:tcPr>
            <w:tcW w:w="1940" w:type="dxa"/>
            <w:vMerge/>
          </w:tcPr>
          <w:p w14:paraId="68846433" w14:textId="77777777" w:rsidR="00980526" w:rsidRPr="007E3D0C" w:rsidRDefault="00980526" w:rsidP="0098052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3A04D66A" w14:textId="77777777" w:rsidR="00980526" w:rsidRPr="007E3D0C" w:rsidRDefault="00980526" w:rsidP="009805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66A26AD6" w14:textId="51AFEB41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25.11</w:t>
            </w:r>
          </w:p>
        </w:tc>
        <w:tc>
          <w:tcPr>
            <w:tcW w:w="1422" w:type="dxa"/>
            <w:vAlign w:val="bottom"/>
          </w:tcPr>
          <w:p w14:paraId="7FE974C5" w14:textId="64E0FE78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90.73</w:t>
            </w:r>
          </w:p>
        </w:tc>
        <w:tc>
          <w:tcPr>
            <w:tcW w:w="1399" w:type="dxa"/>
            <w:vAlign w:val="bottom"/>
          </w:tcPr>
          <w:p w14:paraId="3A31B263" w14:textId="268F23FA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8.52</w:t>
            </w:r>
          </w:p>
        </w:tc>
        <w:tc>
          <w:tcPr>
            <w:tcW w:w="905" w:type="dxa"/>
            <w:vAlign w:val="bottom"/>
          </w:tcPr>
          <w:p w14:paraId="1F954D85" w14:textId="5C63F440" w:rsidR="00980526" w:rsidRPr="007E3D0C" w:rsidRDefault="00980526" w:rsidP="009805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107</w:t>
            </w:r>
          </w:p>
        </w:tc>
        <w:tc>
          <w:tcPr>
            <w:tcW w:w="1202" w:type="dxa"/>
          </w:tcPr>
          <w:p w14:paraId="3DCB9AB8" w14:textId="3B36C610" w:rsidR="00980526" w:rsidRPr="007E3D0C" w:rsidRDefault="00980526" w:rsidP="009805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0-0.72</w:t>
            </w:r>
          </w:p>
        </w:tc>
      </w:tr>
      <w:tr w:rsidR="00493F60" w:rsidRPr="007E3D0C" w14:paraId="0C8EA553" w14:textId="77777777" w:rsidTr="00636A7B">
        <w:tc>
          <w:tcPr>
            <w:tcW w:w="1940" w:type="dxa"/>
            <w:vMerge/>
          </w:tcPr>
          <w:p w14:paraId="32278B5F" w14:textId="77777777" w:rsidR="00493F60" w:rsidRPr="007E3D0C" w:rsidRDefault="00493F60" w:rsidP="00493F6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321A895D" w14:textId="77777777" w:rsidR="00493F60" w:rsidRPr="007E3D0C" w:rsidRDefault="00493F60" w:rsidP="00493F6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3F14840F" w14:textId="2DCAC1D7" w:rsidR="00493F60" w:rsidRPr="007E3D0C" w:rsidRDefault="00493F60" w:rsidP="00493F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57.69</w:t>
            </w:r>
          </w:p>
        </w:tc>
        <w:tc>
          <w:tcPr>
            <w:tcW w:w="1422" w:type="dxa"/>
            <w:vAlign w:val="bottom"/>
          </w:tcPr>
          <w:p w14:paraId="111B1409" w14:textId="567B2C3F" w:rsidR="00493F60" w:rsidRPr="007E3D0C" w:rsidRDefault="00493F60" w:rsidP="00493F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80.01</w:t>
            </w:r>
          </w:p>
        </w:tc>
        <w:tc>
          <w:tcPr>
            <w:tcW w:w="1399" w:type="dxa"/>
            <w:vAlign w:val="bottom"/>
          </w:tcPr>
          <w:p w14:paraId="56DC55EA" w14:textId="4E5D503E" w:rsidR="00493F60" w:rsidRPr="007E3D0C" w:rsidRDefault="00493F60" w:rsidP="00493F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69.05</w:t>
            </w:r>
          </w:p>
        </w:tc>
        <w:tc>
          <w:tcPr>
            <w:tcW w:w="905" w:type="dxa"/>
            <w:vAlign w:val="bottom"/>
          </w:tcPr>
          <w:p w14:paraId="5DD8D822" w14:textId="6CDC2ED1" w:rsidR="00493F60" w:rsidRPr="007E3D0C" w:rsidRDefault="00493F60" w:rsidP="00493F6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Calibri" w:hAnsi="Calibri" w:cs="Calibri"/>
                <w:color w:val="000000"/>
              </w:rPr>
              <w:t>0.7799</w:t>
            </w:r>
          </w:p>
        </w:tc>
        <w:tc>
          <w:tcPr>
            <w:tcW w:w="1202" w:type="dxa"/>
          </w:tcPr>
          <w:p w14:paraId="62E8804B" w14:textId="55FCEF07" w:rsidR="00493F60" w:rsidRPr="007E3D0C" w:rsidRDefault="00493F60" w:rsidP="00493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77-0.79</w:t>
            </w:r>
          </w:p>
        </w:tc>
      </w:tr>
      <w:tr w:rsidR="007B1CB7" w:rsidRPr="007E3D0C" w14:paraId="3CA84BE4" w14:textId="77777777" w:rsidTr="004C2976">
        <w:tc>
          <w:tcPr>
            <w:tcW w:w="1940" w:type="dxa"/>
            <w:vMerge w:val="restart"/>
          </w:tcPr>
          <w:p w14:paraId="22A47691" w14:textId="356D75EB" w:rsidR="007B1CB7" w:rsidRPr="007E3D0C" w:rsidRDefault="007B1CB7" w:rsidP="007B1CB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adiomics, muscle imbalance, and injury profile features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+b+i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H</m:t>
                  </m:r>
                </m:sup>
              </m:sSubSup>
            </m:oMath>
          </w:p>
        </w:tc>
        <w:tc>
          <w:tcPr>
            <w:tcW w:w="1028" w:type="dxa"/>
          </w:tcPr>
          <w:p w14:paraId="1A655D8A" w14:textId="2DE77C40" w:rsidR="007B1CB7" w:rsidRPr="007E3D0C" w:rsidRDefault="007B1CB7" w:rsidP="007B1CB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3DC227D6" w14:textId="3F7879D6" w:rsidR="007B1CB7" w:rsidRPr="007E3D0C" w:rsidRDefault="007B1CB7" w:rsidP="007B1C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78.44</w:t>
            </w:r>
          </w:p>
        </w:tc>
        <w:tc>
          <w:tcPr>
            <w:tcW w:w="1422" w:type="dxa"/>
            <w:vAlign w:val="bottom"/>
          </w:tcPr>
          <w:p w14:paraId="5C7F1921" w14:textId="0BE6DFD6" w:rsidR="007B1CB7" w:rsidRPr="007E3D0C" w:rsidRDefault="007B1CB7" w:rsidP="007B1C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7.89</w:t>
            </w:r>
          </w:p>
        </w:tc>
        <w:tc>
          <w:tcPr>
            <w:tcW w:w="1399" w:type="dxa"/>
            <w:vAlign w:val="bottom"/>
          </w:tcPr>
          <w:p w14:paraId="12F3DF68" w14:textId="3325C718" w:rsidR="007B1CB7" w:rsidRPr="007E3D0C" w:rsidRDefault="007B1CB7" w:rsidP="007B1C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73.07</w:t>
            </w:r>
          </w:p>
        </w:tc>
        <w:tc>
          <w:tcPr>
            <w:tcW w:w="905" w:type="dxa"/>
            <w:vAlign w:val="bottom"/>
          </w:tcPr>
          <w:p w14:paraId="30CE5925" w14:textId="4B53BFF5" w:rsidR="007B1CB7" w:rsidRPr="007E3D0C" w:rsidRDefault="007B1CB7" w:rsidP="007B1C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7879</w:t>
            </w:r>
          </w:p>
        </w:tc>
        <w:tc>
          <w:tcPr>
            <w:tcW w:w="1202" w:type="dxa"/>
          </w:tcPr>
          <w:p w14:paraId="773EBB67" w14:textId="5CB4B116" w:rsidR="007B1CB7" w:rsidRPr="007E3D0C" w:rsidRDefault="00063001" w:rsidP="007B1C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78-0.80</w:t>
            </w:r>
          </w:p>
        </w:tc>
      </w:tr>
      <w:tr w:rsidR="00904237" w:rsidRPr="007E3D0C" w14:paraId="4ABEE712" w14:textId="77777777" w:rsidTr="007865EA">
        <w:tc>
          <w:tcPr>
            <w:tcW w:w="1940" w:type="dxa"/>
            <w:vMerge/>
          </w:tcPr>
          <w:p w14:paraId="38A91BC7" w14:textId="77777777" w:rsidR="00904237" w:rsidRPr="007E3D0C" w:rsidRDefault="00904237" w:rsidP="0090423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4A9B7776" w14:textId="24966484" w:rsidR="00904237" w:rsidRPr="007E3D0C" w:rsidRDefault="00904237" w:rsidP="0090423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4942BF5C" w14:textId="033DAA89" w:rsidR="00904237" w:rsidRPr="007E3D0C" w:rsidRDefault="00904237" w:rsidP="009042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4.53</w:t>
            </w:r>
          </w:p>
        </w:tc>
        <w:tc>
          <w:tcPr>
            <w:tcW w:w="1422" w:type="dxa"/>
            <w:vAlign w:val="bottom"/>
          </w:tcPr>
          <w:p w14:paraId="20B40FEE" w14:textId="6FC3F5C0" w:rsidR="00904237" w:rsidRPr="007E3D0C" w:rsidRDefault="00904237" w:rsidP="009042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2.14</w:t>
            </w:r>
          </w:p>
        </w:tc>
        <w:tc>
          <w:tcPr>
            <w:tcW w:w="1399" w:type="dxa"/>
            <w:vAlign w:val="bottom"/>
          </w:tcPr>
          <w:p w14:paraId="36D3D954" w14:textId="4BB7B87E" w:rsidR="00904237" w:rsidRPr="007E3D0C" w:rsidRDefault="00904237" w:rsidP="009042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8.59</w:t>
            </w:r>
          </w:p>
        </w:tc>
        <w:tc>
          <w:tcPr>
            <w:tcW w:w="905" w:type="dxa"/>
            <w:vAlign w:val="bottom"/>
          </w:tcPr>
          <w:p w14:paraId="78454A5F" w14:textId="622DA059" w:rsidR="00904237" w:rsidRPr="007E3D0C" w:rsidRDefault="00904237" w:rsidP="0090423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589</w:t>
            </w:r>
          </w:p>
        </w:tc>
        <w:tc>
          <w:tcPr>
            <w:tcW w:w="1202" w:type="dxa"/>
          </w:tcPr>
          <w:p w14:paraId="15431D12" w14:textId="43C82D3A" w:rsidR="00904237" w:rsidRPr="007E3D0C" w:rsidRDefault="007B1CB7" w:rsidP="0090423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75-0.77</w:t>
            </w:r>
          </w:p>
        </w:tc>
      </w:tr>
      <w:tr w:rsidR="00040BA3" w:rsidRPr="007E3D0C" w14:paraId="796CD51F" w14:textId="77777777" w:rsidTr="00472CF3">
        <w:tc>
          <w:tcPr>
            <w:tcW w:w="1940" w:type="dxa"/>
            <w:vMerge/>
          </w:tcPr>
          <w:p w14:paraId="07B74F60" w14:textId="77777777" w:rsidR="00040BA3" w:rsidRPr="007E3D0C" w:rsidRDefault="00040BA3" w:rsidP="00040BA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1E6CCADA" w14:textId="389AD772" w:rsidR="00040BA3" w:rsidRPr="007E3D0C" w:rsidRDefault="00040BA3" w:rsidP="00040B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4EAED0C8" w14:textId="2EF91568" w:rsidR="00040BA3" w:rsidRPr="007E3D0C" w:rsidRDefault="00040BA3" w:rsidP="00040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17.42</w:t>
            </w:r>
          </w:p>
        </w:tc>
        <w:tc>
          <w:tcPr>
            <w:tcW w:w="1422" w:type="dxa"/>
            <w:vAlign w:val="bottom"/>
          </w:tcPr>
          <w:p w14:paraId="238C5C5A" w14:textId="24B6F69F" w:rsidR="00040BA3" w:rsidRPr="007E3D0C" w:rsidRDefault="00040BA3" w:rsidP="00040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7.37</w:t>
            </w:r>
          </w:p>
        </w:tc>
        <w:tc>
          <w:tcPr>
            <w:tcW w:w="1399" w:type="dxa"/>
            <w:vAlign w:val="bottom"/>
          </w:tcPr>
          <w:p w14:paraId="5ABFBE69" w14:textId="1A200250" w:rsidR="00040BA3" w:rsidRPr="007E3D0C" w:rsidRDefault="00040BA3" w:rsidP="00040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8.12</w:t>
            </w:r>
          </w:p>
        </w:tc>
        <w:tc>
          <w:tcPr>
            <w:tcW w:w="905" w:type="dxa"/>
            <w:vAlign w:val="bottom"/>
          </w:tcPr>
          <w:p w14:paraId="08F8BA8F" w14:textId="590574A7" w:rsidR="00040BA3" w:rsidRPr="007E3D0C" w:rsidRDefault="00040BA3" w:rsidP="00040B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983</w:t>
            </w:r>
          </w:p>
        </w:tc>
        <w:tc>
          <w:tcPr>
            <w:tcW w:w="1202" w:type="dxa"/>
          </w:tcPr>
          <w:p w14:paraId="4919AF74" w14:textId="09F2066E" w:rsidR="00040BA3" w:rsidRPr="007E3D0C" w:rsidRDefault="00187D35" w:rsidP="00040BA3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79-0.80</w:t>
            </w:r>
          </w:p>
        </w:tc>
      </w:tr>
      <w:tr w:rsidR="00927C59" w:rsidRPr="007E3D0C" w14:paraId="2B747504" w14:textId="77777777" w:rsidTr="00822635">
        <w:tc>
          <w:tcPr>
            <w:tcW w:w="1940" w:type="dxa"/>
            <w:vMerge/>
          </w:tcPr>
          <w:p w14:paraId="422153B4" w14:textId="77777777" w:rsidR="00927C59" w:rsidRPr="007E3D0C" w:rsidRDefault="00927C59" w:rsidP="00927C5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1394EC39" w14:textId="274812CC" w:rsidR="00927C59" w:rsidRPr="007E3D0C" w:rsidRDefault="00927C59" w:rsidP="00927C5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5336F34A" w14:textId="759B49CB" w:rsidR="00927C59" w:rsidRPr="007E3D0C" w:rsidRDefault="00927C59" w:rsidP="00927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30.76</w:t>
            </w:r>
          </w:p>
        </w:tc>
        <w:tc>
          <w:tcPr>
            <w:tcW w:w="1422" w:type="dxa"/>
            <w:vAlign w:val="bottom"/>
          </w:tcPr>
          <w:p w14:paraId="7E203AA4" w14:textId="616AE256" w:rsidR="00927C59" w:rsidRPr="007E3D0C" w:rsidRDefault="00927C59" w:rsidP="00927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4.08</w:t>
            </w:r>
          </w:p>
        </w:tc>
        <w:tc>
          <w:tcPr>
            <w:tcW w:w="1399" w:type="dxa"/>
            <w:vAlign w:val="bottom"/>
          </w:tcPr>
          <w:p w14:paraId="3576A0D6" w14:textId="5C79E52B" w:rsidR="00927C59" w:rsidRPr="007E3D0C" w:rsidRDefault="00927C59" w:rsidP="00927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2.99</w:t>
            </w:r>
          </w:p>
        </w:tc>
        <w:tc>
          <w:tcPr>
            <w:tcW w:w="905" w:type="dxa"/>
            <w:vAlign w:val="bottom"/>
          </w:tcPr>
          <w:p w14:paraId="230503F1" w14:textId="4B5979FD" w:rsidR="00927C59" w:rsidRPr="007E3D0C" w:rsidRDefault="00927C59" w:rsidP="00927C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741</w:t>
            </w:r>
          </w:p>
        </w:tc>
        <w:tc>
          <w:tcPr>
            <w:tcW w:w="1202" w:type="dxa"/>
          </w:tcPr>
          <w:p w14:paraId="1274F1FF" w14:textId="0332E581" w:rsidR="00927C59" w:rsidRPr="007E3D0C" w:rsidRDefault="00561658" w:rsidP="00927C5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77-0.78</w:t>
            </w:r>
          </w:p>
        </w:tc>
      </w:tr>
      <w:tr w:rsidR="0075627D" w:rsidRPr="007E3D0C" w14:paraId="04120F9A" w14:textId="77777777" w:rsidTr="00744E24">
        <w:tc>
          <w:tcPr>
            <w:tcW w:w="1940" w:type="dxa"/>
            <w:vMerge/>
          </w:tcPr>
          <w:p w14:paraId="48B60353" w14:textId="77777777" w:rsidR="0075627D" w:rsidRPr="007E3D0C" w:rsidRDefault="0075627D" w:rsidP="0075627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09AA5887" w14:textId="1305E28C" w:rsidR="0075627D" w:rsidRPr="007E3D0C" w:rsidRDefault="0075627D" w:rsidP="007562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bottom"/>
          </w:tcPr>
          <w:p w14:paraId="6712F08F" w14:textId="08BE027A" w:rsidR="0075627D" w:rsidRPr="007E3D0C" w:rsidRDefault="0075627D" w:rsidP="007562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0.76</w:t>
            </w:r>
          </w:p>
        </w:tc>
        <w:tc>
          <w:tcPr>
            <w:tcW w:w="1422" w:type="dxa"/>
            <w:vAlign w:val="bottom"/>
          </w:tcPr>
          <w:p w14:paraId="5CA37CA8" w14:textId="7C71BFFC" w:rsidR="0075627D" w:rsidRPr="007E3D0C" w:rsidRDefault="0075627D" w:rsidP="007562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1.1</w:t>
            </w:r>
          </w:p>
        </w:tc>
        <w:tc>
          <w:tcPr>
            <w:tcW w:w="1399" w:type="dxa"/>
            <w:vAlign w:val="bottom"/>
          </w:tcPr>
          <w:p w14:paraId="06F229A7" w14:textId="32DF1332" w:rsidR="0075627D" w:rsidRPr="007E3D0C" w:rsidRDefault="0075627D" w:rsidP="007562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6.21</w:t>
            </w:r>
          </w:p>
        </w:tc>
        <w:tc>
          <w:tcPr>
            <w:tcW w:w="905" w:type="dxa"/>
            <w:vAlign w:val="bottom"/>
          </w:tcPr>
          <w:p w14:paraId="13349F5F" w14:textId="32F02754" w:rsidR="0075627D" w:rsidRPr="007E3D0C" w:rsidRDefault="0075627D" w:rsidP="0075627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514</w:t>
            </w:r>
          </w:p>
        </w:tc>
        <w:tc>
          <w:tcPr>
            <w:tcW w:w="1202" w:type="dxa"/>
          </w:tcPr>
          <w:p w14:paraId="64D2BFB9" w14:textId="2B607760" w:rsidR="0075627D" w:rsidRPr="007E3D0C" w:rsidRDefault="0075627D" w:rsidP="0075627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  <w:kern w:val="24"/>
              </w:rPr>
              <w:t>0.74-0.76</w:t>
            </w:r>
          </w:p>
        </w:tc>
      </w:tr>
      <w:tr w:rsidR="00FE367B" w:rsidRPr="007E3D0C" w14:paraId="627729CC" w14:textId="77777777" w:rsidTr="00CA5013">
        <w:tc>
          <w:tcPr>
            <w:tcW w:w="1940" w:type="dxa"/>
            <w:vMerge w:val="restart"/>
          </w:tcPr>
          <w:p w14:paraId="7701025F" w14:textId="0FDF8066" w:rsidR="00FE367B" w:rsidRPr="007E3D0C" w:rsidRDefault="00FE367B" w:rsidP="00FE367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adiomics, muscle imbalance, and injury profile features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r+b+i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Q</m:t>
                  </m:r>
                </m:sup>
              </m:sSubSup>
            </m:oMath>
          </w:p>
        </w:tc>
        <w:tc>
          <w:tcPr>
            <w:tcW w:w="1028" w:type="dxa"/>
          </w:tcPr>
          <w:p w14:paraId="7CC4E58D" w14:textId="77777777" w:rsidR="00FE367B" w:rsidRPr="007E3D0C" w:rsidRDefault="00FE367B" w:rsidP="00FE36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NN</w:t>
            </w:r>
          </w:p>
        </w:tc>
        <w:tc>
          <w:tcPr>
            <w:tcW w:w="1294" w:type="dxa"/>
            <w:vAlign w:val="bottom"/>
          </w:tcPr>
          <w:p w14:paraId="28A759EB" w14:textId="305A921D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3.60</w:t>
            </w:r>
          </w:p>
        </w:tc>
        <w:tc>
          <w:tcPr>
            <w:tcW w:w="1422" w:type="dxa"/>
            <w:vAlign w:val="bottom"/>
          </w:tcPr>
          <w:p w14:paraId="3731646A" w14:textId="5F429C6E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7.61</w:t>
            </w:r>
          </w:p>
        </w:tc>
        <w:tc>
          <w:tcPr>
            <w:tcW w:w="1399" w:type="dxa"/>
            <w:vAlign w:val="bottom"/>
          </w:tcPr>
          <w:p w14:paraId="7CE5FA64" w14:textId="19781BE1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65.64</w:t>
            </w:r>
          </w:p>
        </w:tc>
        <w:tc>
          <w:tcPr>
            <w:tcW w:w="905" w:type="dxa"/>
            <w:vAlign w:val="bottom"/>
          </w:tcPr>
          <w:p w14:paraId="1DC3BDE6" w14:textId="2FD23A24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3D0C">
              <w:rPr>
                <w:rFonts w:ascii="Calibri" w:hAnsi="Calibri" w:cs="Calibri"/>
                <w:b/>
                <w:bCs/>
                <w:color w:val="000000"/>
              </w:rPr>
              <w:t>0.6932</w:t>
            </w:r>
          </w:p>
        </w:tc>
        <w:tc>
          <w:tcPr>
            <w:tcW w:w="1202" w:type="dxa"/>
          </w:tcPr>
          <w:p w14:paraId="7958E5DC" w14:textId="66EC50FB" w:rsidR="00FE367B" w:rsidRPr="007E3D0C" w:rsidRDefault="00FE367B" w:rsidP="00FE36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0.68-0.70</w:t>
            </w:r>
          </w:p>
        </w:tc>
      </w:tr>
      <w:tr w:rsidR="00FE367B" w:rsidRPr="007E3D0C" w14:paraId="6D12B5BA" w14:textId="77777777" w:rsidTr="00CA5013">
        <w:tc>
          <w:tcPr>
            <w:tcW w:w="1940" w:type="dxa"/>
            <w:vMerge/>
          </w:tcPr>
          <w:p w14:paraId="108B6123" w14:textId="77777777" w:rsidR="00FE367B" w:rsidRPr="007E3D0C" w:rsidRDefault="00FE367B" w:rsidP="00FE367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4E1A3004" w14:textId="77777777" w:rsidR="00FE367B" w:rsidRPr="007E3D0C" w:rsidRDefault="00FE367B" w:rsidP="00FE3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294" w:type="dxa"/>
            <w:vAlign w:val="bottom"/>
          </w:tcPr>
          <w:p w14:paraId="5DB0DB0C" w14:textId="26BD3493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5.24</w:t>
            </w:r>
          </w:p>
        </w:tc>
        <w:tc>
          <w:tcPr>
            <w:tcW w:w="1422" w:type="dxa"/>
            <w:vAlign w:val="bottom"/>
          </w:tcPr>
          <w:p w14:paraId="64D05424" w14:textId="4396A9D1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3.39</w:t>
            </w:r>
          </w:p>
        </w:tc>
        <w:tc>
          <w:tcPr>
            <w:tcW w:w="1399" w:type="dxa"/>
            <w:vAlign w:val="bottom"/>
          </w:tcPr>
          <w:p w14:paraId="2738E1CA" w14:textId="05FD9C88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69.57</w:t>
            </w:r>
          </w:p>
        </w:tc>
        <w:tc>
          <w:tcPr>
            <w:tcW w:w="905" w:type="dxa"/>
            <w:vAlign w:val="bottom"/>
          </w:tcPr>
          <w:p w14:paraId="4C3ACDC3" w14:textId="6D6ACC91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8192</w:t>
            </w:r>
          </w:p>
        </w:tc>
        <w:tc>
          <w:tcPr>
            <w:tcW w:w="1202" w:type="dxa"/>
          </w:tcPr>
          <w:p w14:paraId="06F48158" w14:textId="39AE5E47" w:rsidR="00FE367B" w:rsidRPr="007E3D0C" w:rsidRDefault="00FE367B" w:rsidP="00FE3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1-0.82</w:t>
            </w:r>
          </w:p>
        </w:tc>
      </w:tr>
      <w:tr w:rsidR="00FE367B" w:rsidRPr="007E3D0C" w14:paraId="0EDFAC37" w14:textId="77777777" w:rsidTr="00CA5013">
        <w:tc>
          <w:tcPr>
            <w:tcW w:w="1940" w:type="dxa"/>
            <w:vMerge/>
          </w:tcPr>
          <w:p w14:paraId="01D29995" w14:textId="77777777" w:rsidR="00FE367B" w:rsidRPr="007E3D0C" w:rsidRDefault="00FE367B" w:rsidP="00FE367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075AAA18" w14:textId="77777777" w:rsidR="00FE367B" w:rsidRPr="007E3D0C" w:rsidRDefault="00FE367B" w:rsidP="00FE3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94" w:type="dxa"/>
            <w:vAlign w:val="bottom"/>
          </w:tcPr>
          <w:p w14:paraId="3C3C20B4" w14:textId="1B661D10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8.13</w:t>
            </w:r>
          </w:p>
        </w:tc>
        <w:tc>
          <w:tcPr>
            <w:tcW w:w="1422" w:type="dxa"/>
            <w:vAlign w:val="bottom"/>
          </w:tcPr>
          <w:p w14:paraId="69BF7CE2" w14:textId="3775B745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6.4</w:t>
            </w:r>
          </w:p>
        </w:tc>
        <w:tc>
          <w:tcPr>
            <w:tcW w:w="1399" w:type="dxa"/>
            <w:vAlign w:val="bottom"/>
          </w:tcPr>
          <w:p w14:paraId="7226E368" w14:textId="3A049E58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3.07</w:t>
            </w:r>
          </w:p>
        </w:tc>
        <w:tc>
          <w:tcPr>
            <w:tcW w:w="905" w:type="dxa"/>
            <w:vAlign w:val="bottom"/>
          </w:tcPr>
          <w:p w14:paraId="58EF0FE8" w14:textId="5E3B6C5C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064</w:t>
            </w:r>
          </w:p>
        </w:tc>
        <w:tc>
          <w:tcPr>
            <w:tcW w:w="1202" w:type="dxa"/>
          </w:tcPr>
          <w:p w14:paraId="66420C53" w14:textId="4A2D16F5" w:rsidR="00FE367B" w:rsidRPr="007E3D0C" w:rsidRDefault="00FE367B" w:rsidP="00FE36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0.69-0.72</w:t>
            </w:r>
          </w:p>
        </w:tc>
      </w:tr>
      <w:tr w:rsidR="00FE367B" w:rsidRPr="007E3D0C" w14:paraId="48736447" w14:textId="77777777" w:rsidTr="00CA5013">
        <w:tc>
          <w:tcPr>
            <w:tcW w:w="1940" w:type="dxa"/>
            <w:vMerge/>
          </w:tcPr>
          <w:p w14:paraId="35DE6836" w14:textId="77777777" w:rsidR="00FE367B" w:rsidRPr="007E3D0C" w:rsidRDefault="00FE367B" w:rsidP="00FE367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3050BC3B" w14:textId="77777777" w:rsidR="00FE367B" w:rsidRPr="007E3D0C" w:rsidRDefault="00FE367B" w:rsidP="00FE3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</w:t>
            </w:r>
            <w:proofErr w:type="spellStart"/>
            <w:r w:rsidRPr="007E3D0C">
              <w:rPr>
                <w:rFonts w:ascii="Times New Roman" w:hAnsi="Times New Roman" w:cs="Times New Roman"/>
                <w:color w:val="000000" w:themeColor="text1"/>
              </w:rPr>
              <w:t>rbf</w:t>
            </w:r>
            <w:proofErr w:type="spellEnd"/>
            <w:r w:rsidRPr="007E3D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4" w:type="dxa"/>
            <w:vAlign w:val="bottom"/>
          </w:tcPr>
          <w:p w14:paraId="2451EA65" w14:textId="4D7E0938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24.71</w:t>
            </w:r>
          </w:p>
        </w:tc>
        <w:tc>
          <w:tcPr>
            <w:tcW w:w="1422" w:type="dxa"/>
            <w:vAlign w:val="bottom"/>
          </w:tcPr>
          <w:p w14:paraId="7599D8B0" w14:textId="77347AB6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92.63</w:t>
            </w:r>
          </w:p>
        </w:tc>
        <w:tc>
          <w:tcPr>
            <w:tcW w:w="1399" w:type="dxa"/>
            <w:vAlign w:val="bottom"/>
          </w:tcPr>
          <w:p w14:paraId="2A1ADA64" w14:textId="3354A25C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59.29</w:t>
            </w:r>
          </w:p>
        </w:tc>
        <w:tc>
          <w:tcPr>
            <w:tcW w:w="905" w:type="dxa"/>
            <w:vAlign w:val="bottom"/>
          </w:tcPr>
          <w:p w14:paraId="6338EAF1" w14:textId="50E58235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202" w:type="dxa"/>
          </w:tcPr>
          <w:p w14:paraId="199A1DBC" w14:textId="71DB5128" w:rsidR="00FE367B" w:rsidRPr="007E3D0C" w:rsidRDefault="00FE367B" w:rsidP="00FE3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0-072</w:t>
            </w:r>
          </w:p>
        </w:tc>
      </w:tr>
      <w:tr w:rsidR="00FE367B" w:rsidRPr="007E3D0C" w14:paraId="1016DD15" w14:textId="77777777" w:rsidTr="00CA5013">
        <w:tc>
          <w:tcPr>
            <w:tcW w:w="1940" w:type="dxa"/>
            <w:vMerge/>
          </w:tcPr>
          <w:p w14:paraId="0DDACD5D" w14:textId="77777777" w:rsidR="00FE367B" w:rsidRPr="007E3D0C" w:rsidRDefault="00FE367B" w:rsidP="00FE367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28" w:type="dxa"/>
          </w:tcPr>
          <w:p w14:paraId="1E052CE6" w14:textId="77777777" w:rsidR="00FE367B" w:rsidRPr="007E3D0C" w:rsidRDefault="00FE367B" w:rsidP="00FE36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3D0C">
              <w:rPr>
                <w:rFonts w:ascii="Times New Roman" w:hAnsi="Times New Roman" w:cs="Times New Roman"/>
                <w:color w:val="000000" w:themeColor="text1"/>
              </w:rPr>
              <w:t>SVM (Linear)</w:t>
            </w:r>
          </w:p>
        </w:tc>
        <w:tc>
          <w:tcPr>
            <w:tcW w:w="1294" w:type="dxa"/>
            <w:vAlign w:val="center"/>
          </w:tcPr>
          <w:p w14:paraId="47982B4D" w14:textId="564BF767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53.42</w:t>
            </w:r>
          </w:p>
        </w:tc>
        <w:tc>
          <w:tcPr>
            <w:tcW w:w="1422" w:type="dxa"/>
            <w:vAlign w:val="center"/>
          </w:tcPr>
          <w:p w14:paraId="33C20835" w14:textId="3B5EFCC4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84.03</w:t>
            </w:r>
          </w:p>
        </w:tc>
        <w:tc>
          <w:tcPr>
            <w:tcW w:w="1399" w:type="dxa"/>
            <w:vAlign w:val="center"/>
          </w:tcPr>
          <w:p w14:paraId="35C1ADEC" w14:textId="4613B695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69.01</w:t>
            </w:r>
          </w:p>
        </w:tc>
        <w:tc>
          <w:tcPr>
            <w:tcW w:w="905" w:type="dxa"/>
            <w:vAlign w:val="center"/>
          </w:tcPr>
          <w:p w14:paraId="623A1A50" w14:textId="7D5041A0" w:rsidR="00FE367B" w:rsidRPr="007E3D0C" w:rsidRDefault="00FE367B" w:rsidP="00FE367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7E3D0C">
              <w:rPr>
                <w:rFonts w:ascii="Calibri" w:hAnsi="Calibri" w:cs="Calibri"/>
                <w:color w:val="000000"/>
                <w:kern w:val="24"/>
              </w:rPr>
              <w:t>0.8095</w:t>
            </w:r>
          </w:p>
        </w:tc>
        <w:tc>
          <w:tcPr>
            <w:tcW w:w="1202" w:type="dxa"/>
          </w:tcPr>
          <w:p w14:paraId="6A105842" w14:textId="0AF28C9E" w:rsidR="00FE367B" w:rsidRPr="007E3D0C" w:rsidRDefault="00FE367B" w:rsidP="00FE367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7E3D0C">
              <w:rPr>
                <w:rFonts w:ascii="Times New Roman" w:hAnsi="Times New Roman" w:cs="Times New Roman"/>
                <w:kern w:val="24"/>
              </w:rPr>
              <w:t>0.80-0.82</w:t>
            </w:r>
          </w:p>
        </w:tc>
      </w:tr>
    </w:tbl>
    <w:p w14:paraId="0A54946C" w14:textId="77777777" w:rsidR="001E7DB9" w:rsidRPr="007E3D0C" w:rsidRDefault="001E7DB9">
      <w:pPr>
        <w:rPr>
          <w:color w:val="000000" w:themeColor="text1"/>
        </w:rPr>
      </w:pPr>
    </w:p>
    <w:p w14:paraId="22551267" w14:textId="0E119FD6" w:rsidR="00D8403D" w:rsidRPr="007E3D0C" w:rsidRDefault="00D8403D" w:rsidP="00D8403D">
      <w:pPr>
        <w:rPr>
          <w:rFonts w:ascii="Times New Roman" w:hAnsi="Times New Roman" w:cs="Times New Roman"/>
        </w:rPr>
      </w:pPr>
      <w:r w:rsidRPr="007E3D0C">
        <w:rPr>
          <w:rFonts w:ascii="Times New Roman" w:hAnsi="Times New Roman" w:cs="Times New Roman"/>
        </w:rPr>
        <w:t xml:space="preserve">Table </w:t>
      </w:r>
      <w:r w:rsidR="007E3D0C">
        <w:rPr>
          <w:rFonts w:ascii="Times New Roman" w:hAnsi="Times New Roman" w:cs="Times New Roman"/>
        </w:rPr>
        <w:t>C</w:t>
      </w:r>
      <w:r w:rsidRPr="007E3D0C">
        <w:rPr>
          <w:rFonts w:ascii="Times New Roman" w:hAnsi="Times New Roman" w:cs="Times New Roman"/>
        </w:rPr>
        <w:t>: False positive and false negative rate of best performing models</w:t>
      </w:r>
    </w:p>
    <w:p w14:paraId="34AFB237" w14:textId="77777777" w:rsidR="00D8403D" w:rsidRPr="007E3D0C" w:rsidRDefault="00D8403D" w:rsidP="00D8403D">
      <w:pPr>
        <w:spacing w:after="0" w:line="240" w:lineRule="auto"/>
        <w:rPr>
          <w:rFonts w:ascii="Cambria Math" w:eastAsia="Times New Roman" w:hAnsi="Cambria Math" w:cs="Times New Roman"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2168"/>
        <w:gridCol w:w="2169"/>
      </w:tblGrid>
      <w:tr w:rsidR="00E16315" w:rsidRPr="007E3D0C" w14:paraId="300C53EE" w14:textId="77777777" w:rsidTr="006B62C9">
        <w:tc>
          <w:tcPr>
            <w:tcW w:w="2181" w:type="dxa"/>
          </w:tcPr>
          <w:p w14:paraId="5354B5AE" w14:textId="77777777" w:rsidR="00D8403D" w:rsidRPr="007E3D0C" w:rsidRDefault="00D8403D" w:rsidP="006B62C9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D0C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168" w:type="dxa"/>
          </w:tcPr>
          <w:p w14:paraId="73CABBE9" w14:textId="00EDCA23" w:rsidR="00D8403D" w:rsidRPr="007E3D0C" w:rsidRDefault="00D8403D" w:rsidP="006B62C9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D0C">
              <w:rPr>
                <w:rFonts w:ascii="Times New Roman" w:hAnsi="Times New Roman" w:cs="Times New Roman"/>
                <w:b/>
                <w:bCs/>
              </w:rPr>
              <w:t>False Negative Rate</w:t>
            </w:r>
            <w:r w:rsidR="00FB172B" w:rsidRPr="007E3D0C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169" w:type="dxa"/>
          </w:tcPr>
          <w:p w14:paraId="4397C278" w14:textId="2DA370A9" w:rsidR="00D8403D" w:rsidRPr="007E3D0C" w:rsidRDefault="00D8403D" w:rsidP="006B62C9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E3D0C">
              <w:rPr>
                <w:rFonts w:ascii="Times New Roman" w:hAnsi="Times New Roman" w:cs="Times New Roman"/>
                <w:b/>
                <w:bCs/>
              </w:rPr>
              <w:t>False Positive Rate</w:t>
            </w:r>
            <w:r w:rsidR="00FB172B" w:rsidRPr="007E3D0C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E16315" w:rsidRPr="007E3D0C" w14:paraId="69694B75" w14:textId="77777777" w:rsidTr="006B62C9">
        <w:tc>
          <w:tcPr>
            <w:tcW w:w="2181" w:type="dxa"/>
          </w:tcPr>
          <w:p w14:paraId="63FC9F3C" w14:textId="77777777" w:rsidR="00D8403D" w:rsidRPr="007E3D0C" w:rsidRDefault="00000000" w:rsidP="006B62C9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168" w:type="dxa"/>
            <w:vAlign w:val="bottom"/>
          </w:tcPr>
          <w:p w14:paraId="6D75AF77" w14:textId="1E82105A" w:rsidR="00D8403D" w:rsidRPr="007E3D0C" w:rsidRDefault="00884ADF" w:rsidP="006B62C9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Times New Roman" w:hAnsi="Times New Roman" w:cs="Times New Roman"/>
              </w:rPr>
              <w:t>39.42</w:t>
            </w:r>
          </w:p>
        </w:tc>
        <w:tc>
          <w:tcPr>
            <w:tcW w:w="2169" w:type="dxa"/>
            <w:vAlign w:val="bottom"/>
          </w:tcPr>
          <w:p w14:paraId="56D94CEF" w14:textId="36860F95" w:rsidR="00D8403D" w:rsidRPr="007E3D0C" w:rsidRDefault="00884ADF" w:rsidP="006B62C9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Times New Roman" w:hAnsi="Times New Roman" w:cs="Times New Roman"/>
              </w:rPr>
              <w:t>39.62</w:t>
            </w:r>
          </w:p>
        </w:tc>
      </w:tr>
      <w:tr w:rsidR="00E16315" w:rsidRPr="007E3D0C" w14:paraId="4D2B3D1A" w14:textId="77777777" w:rsidTr="006B62C9">
        <w:tc>
          <w:tcPr>
            <w:tcW w:w="2181" w:type="dxa"/>
          </w:tcPr>
          <w:p w14:paraId="0780B128" w14:textId="77777777" w:rsidR="00103B15" w:rsidRPr="007E3D0C" w:rsidRDefault="00000000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168" w:type="dxa"/>
            <w:vAlign w:val="bottom"/>
          </w:tcPr>
          <w:p w14:paraId="6F19035A" w14:textId="46FCC7F6" w:rsidR="00103B15" w:rsidRPr="007E3D0C" w:rsidRDefault="00103B15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3.69</w:t>
            </w:r>
          </w:p>
        </w:tc>
        <w:tc>
          <w:tcPr>
            <w:tcW w:w="2169" w:type="dxa"/>
            <w:vAlign w:val="bottom"/>
          </w:tcPr>
          <w:p w14:paraId="2DA279E6" w14:textId="6A9005E0" w:rsidR="00103B15" w:rsidRPr="007E3D0C" w:rsidRDefault="00103B15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43.69</w:t>
            </w:r>
          </w:p>
        </w:tc>
      </w:tr>
      <w:tr w:rsidR="00E16315" w:rsidRPr="007E3D0C" w14:paraId="4B331866" w14:textId="77777777" w:rsidTr="006B62C9">
        <w:tc>
          <w:tcPr>
            <w:tcW w:w="2181" w:type="dxa"/>
          </w:tcPr>
          <w:p w14:paraId="0ED3F267" w14:textId="2415B0CA" w:rsidR="00103B15" w:rsidRPr="007E3D0C" w:rsidRDefault="00000000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168" w:type="dxa"/>
            <w:vAlign w:val="bottom"/>
          </w:tcPr>
          <w:p w14:paraId="740718BB" w14:textId="03625ED2" w:rsidR="00103B15" w:rsidRPr="007E3D0C" w:rsidRDefault="00103B15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6.13</w:t>
            </w:r>
          </w:p>
        </w:tc>
        <w:tc>
          <w:tcPr>
            <w:tcW w:w="2169" w:type="dxa"/>
            <w:vAlign w:val="bottom"/>
          </w:tcPr>
          <w:p w14:paraId="4F4CAA6E" w14:textId="6FDC5210" w:rsidR="00103B15" w:rsidRPr="007E3D0C" w:rsidRDefault="00103B15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4.46</w:t>
            </w:r>
          </w:p>
        </w:tc>
      </w:tr>
      <w:tr w:rsidR="00E16315" w:rsidRPr="007E3D0C" w14:paraId="60C50A04" w14:textId="77777777" w:rsidTr="006B62C9">
        <w:tc>
          <w:tcPr>
            <w:tcW w:w="2181" w:type="dxa"/>
          </w:tcPr>
          <w:p w14:paraId="023BE41D" w14:textId="07429B8A" w:rsidR="00103B15" w:rsidRPr="007E3D0C" w:rsidRDefault="00000000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168" w:type="dxa"/>
            <w:vAlign w:val="bottom"/>
          </w:tcPr>
          <w:p w14:paraId="4EAAE4F5" w14:textId="460A0D9E" w:rsidR="00103B15" w:rsidRPr="007E3D0C" w:rsidRDefault="00103B15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21.56</w:t>
            </w:r>
          </w:p>
        </w:tc>
        <w:tc>
          <w:tcPr>
            <w:tcW w:w="2169" w:type="dxa"/>
            <w:vAlign w:val="bottom"/>
          </w:tcPr>
          <w:p w14:paraId="0D1E5C3B" w14:textId="0AB9336E" w:rsidR="00103B15" w:rsidRPr="007E3D0C" w:rsidRDefault="00103B15" w:rsidP="00103B15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2.11</w:t>
            </w:r>
          </w:p>
        </w:tc>
      </w:tr>
      <w:tr w:rsidR="00E16315" w:rsidRPr="007E3D0C" w14:paraId="24504005" w14:textId="77777777" w:rsidTr="006B62C9">
        <w:tc>
          <w:tcPr>
            <w:tcW w:w="2181" w:type="dxa"/>
          </w:tcPr>
          <w:p w14:paraId="021E1958" w14:textId="6FE39CA7" w:rsidR="005F3D8B" w:rsidRPr="007E3D0C" w:rsidRDefault="00000000" w:rsidP="005F3D8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168" w:type="dxa"/>
            <w:vAlign w:val="bottom"/>
          </w:tcPr>
          <w:p w14:paraId="57BEE8EF" w14:textId="12446DD0" w:rsidR="005F3D8B" w:rsidRPr="007E3D0C" w:rsidRDefault="005F3D8B" w:rsidP="005F3D8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28.89</w:t>
            </w:r>
          </w:p>
        </w:tc>
        <w:tc>
          <w:tcPr>
            <w:tcW w:w="2169" w:type="dxa"/>
            <w:vAlign w:val="bottom"/>
          </w:tcPr>
          <w:p w14:paraId="51FAF9DC" w14:textId="66356E25" w:rsidR="005F3D8B" w:rsidRPr="007E3D0C" w:rsidRDefault="005F3D8B" w:rsidP="005F3D8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5.39</w:t>
            </w:r>
          </w:p>
        </w:tc>
      </w:tr>
      <w:tr w:rsidR="00E16315" w:rsidRPr="00E16315" w14:paraId="3FAAD1D6" w14:textId="77777777" w:rsidTr="006B62C9">
        <w:tc>
          <w:tcPr>
            <w:tcW w:w="2181" w:type="dxa"/>
          </w:tcPr>
          <w:p w14:paraId="35B4C427" w14:textId="608557A4" w:rsidR="005F3D8B" w:rsidRPr="007E3D0C" w:rsidRDefault="00000000" w:rsidP="005F3D8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p>
                </m:sSubSup>
              </m:oMath>
            </m:oMathPara>
          </w:p>
        </w:tc>
        <w:tc>
          <w:tcPr>
            <w:tcW w:w="2168" w:type="dxa"/>
            <w:vAlign w:val="bottom"/>
          </w:tcPr>
          <w:p w14:paraId="72D5D8D1" w14:textId="1C9BA961" w:rsidR="005F3D8B" w:rsidRPr="007E3D0C" w:rsidRDefault="005F3D8B" w:rsidP="005F3D8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1.87</w:t>
            </w:r>
          </w:p>
        </w:tc>
        <w:tc>
          <w:tcPr>
            <w:tcW w:w="2169" w:type="dxa"/>
            <w:vAlign w:val="bottom"/>
          </w:tcPr>
          <w:p w14:paraId="10EBC32A" w14:textId="1ABDA7DC" w:rsidR="005F3D8B" w:rsidRPr="00E16315" w:rsidRDefault="005F3D8B" w:rsidP="005F3D8B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7E3D0C">
              <w:rPr>
                <w:rFonts w:ascii="Calibri" w:hAnsi="Calibri" w:cs="Calibri"/>
              </w:rPr>
              <w:t>31.97</w:t>
            </w:r>
          </w:p>
        </w:tc>
      </w:tr>
    </w:tbl>
    <w:p w14:paraId="6A3B8C4C" w14:textId="77777777" w:rsidR="00B67AF9" w:rsidRDefault="00B67AF9">
      <w:pPr>
        <w:rPr>
          <w:color w:val="000000" w:themeColor="text1"/>
        </w:rPr>
      </w:pPr>
    </w:p>
    <w:p w14:paraId="0DED18CE" w14:textId="6662D098" w:rsidR="00C9337D" w:rsidRPr="005E7053" w:rsidRDefault="00C9337D">
      <w:pPr>
        <w:rPr>
          <w:color w:val="000000" w:themeColor="text1"/>
        </w:rPr>
      </w:pPr>
      <w:r w:rsidRPr="00394F0B">
        <w:rPr>
          <w:b/>
          <w:bCs/>
          <w:color w:val="000000" w:themeColor="text1"/>
        </w:rPr>
        <w:lastRenderedPageBreak/>
        <w:t>Note:</w:t>
      </w:r>
      <w:r w:rsidR="00670AE9">
        <w:rPr>
          <w:color w:val="000000" w:themeColor="text1"/>
        </w:rPr>
        <w:t xml:space="preserve"> </w:t>
      </w:r>
      <w:r w:rsidR="00717064" w:rsidRPr="00717064">
        <w:rPr>
          <w:color w:val="000000" w:themeColor="text1"/>
        </w:rPr>
        <w:t>One subject in the uninjured group was missing the segmentation mask for the left Vastus Lateralis muscle.</w:t>
      </w:r>
    </w:p>
    <w:sectPr w:rsidR="00C9337D" w:rsidRPr="005E7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7126A"/>
    <w:multiLevelType w:val="hybridMultilevel"/>
    <w:tmpl w:val="CB2AB7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7439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CFA"/>
    <w:rsid w:val="00006CFA"/>
    <w:rsid w:val="0003324F"/>
    <w:rsid w:val="000369B2"/>
    <w:rsid w:val="00040751"/>
    <w:rsid w:val="00040BA3"/>
    <w:rsid w:val="00063001"/>
    <w:rsid w:val="000A3EC8"/>
    <w:rsid w:val="000B0F85"/>
    <w:rsid w:val="000C32B5"/>
    <w:rsid w:val="000D1A1E"/>
    <w:rsid w:val="000F0E71"/>
    <w:rsid w:val="00103B15"/>
    <w:rsid w:val="0011020A"/>
    <w:rsid w:val="00114814"/>
    <w:rsid w:val="0012765A"/>
    <w:rsid w:val="00130739"/>
    <w:rsid w:val="00164E88"/>
    <w:rsid w:val="00170315"/>
    <w:rsid w:val="00170EA6"/>
    <w:rsid w:val="00172C6B"/>
    <w:rsid w:val="00187D35"/>
    <w:rsid w:val="001B23AD"/>
    <w:rsid w:val="001D328D"/>
    <w:rsid w:val="001D4E00"/>
    <w:rsid w:val="001E031A"/>
    <w:rsid w:val="001E68C4"/>
    <w:rsid w:val="001E7DB9"/>
    <w:rsid w:val="001F7476"/>
    <w:rsid w:val="002062D3"/>
    <w:rsid w:val="00254017"/>
    <w:rsid w:val="00263158"/>
    <w:rsid w:val="00273693"/>
    <w:rsid w:val="002767F2"/>
    <w:rsid w:val="0028528B"/>
    <w:rsid w:val="00295101"/>
    <w:rsid w:val="00296AC5"/>
    <w:rsid w:val="002D0709"/>
    <w:rsid w:val="002D10AB"/>
    <w:rsid w:val="002E2E86"/>
    <w:rsid w:val="00306829"/>
    <w:rsid w:val="00321B77"/>
    <w:rsid w:val="00324855"/>
    <w:rsid w:val="00326E4C"/>
    <w:rsid w:val="0033791C"/>
    <w:rsid w:val="003503A7"/>
    <w:rsid w:val="00380F33"/>
    <w:rsid w:val="00381431"/>
    <w:rsid w:val="00381F24"/>
    <w:rsid w:val="00394F0B"/>
    <w:rsid w:val="00397D5A"/>
    <w:rsid w:val="003D60BC"/>
    <w:rsid w:val="003E4E25"/>
    <w:rsid w:val="0042197C"/>
    <w:rsid w:val="00440F70"/>
    <w:rsid w:val="00443C55"/>
    <w:rsid w:val="00456B61"/>
    <w:rsid w:val="0046636F"/>
    <w:rsid w:val="004729D8"/>
    <w:rsid w:val="00473859"/>
    <w:rsid w:val="00484D50"/>
    <w:rsid w:val="00493F60"/>
    <w:rsid w:val="004965D6"/>
    <w:rsid w:val="004C5A24"/>
    <w:rsid w:val="004D4AE3"/>
    <w:rsid w:val="004F294E"/>
    <w:rsid w:val="004F6E8C"/>
    <w:rsid w:val="00505394"/>
    <w:rsid w:val="00513F03"/>
    <w:rsid w:val="00523E34"/>
    <w:rsid w:val="00536561"/>
    <w:rsid w:val="005607AD"/>
    <w:rsid w:val="00561658"/>
    <w:rsid w:val="00597832"/>
    <w:rsid w:val="005A02B6"/>
    <w:rsid w:val="005A757B"/>
    <w:rsid w:val="005E475F"/>
    <w:rsid w:val="005E7053"/>
    <w:rsid w:val="005F3D8B"/>
    <w:rsid w:val="005F44C5"/>
    <w:rsid w:val="00626A2E"/>
    <w:rsid w:val="006273E4"/>
    <w:rsid w:val="006366D5"/>
    <w:rsid w:val="00636A7B"/>
    <w:rsid w:val="006511BD"/>
    <w:rsid w:val="00652C85"/>
    <w:rsid w:val="00652FE2"/>
    <w:rsid w:val="00663708"/>
    <w:rsid w:val="00670AE9"/>
    <w:rsid w:val="00671003"/>
    <w:rsid w:val="00677966"/>
    <w:rsid w:val="00693F31"/>
    <w:rsid w:val="006A1D20"/>
    <w:rsid w:val="006A24B8"/>
    <w:rsid w:val="006A4FB6"/>
    <w:rsid w:val="006A731A"/>
    <w:rsid w:val="006C573D"/>
    <w:rsid w:val="006E3722"/>
    <w:rsid w:val="006F5F50"/>
    <w:rsid w:val="00717064"/>
    <w:rsid w:val="00747B56"/>
    <w:rsid w:val="00747E7A"/>
    <w:rsid w:val="0075627D"/>
    <w:rsid w:val="007704B0"/>
    <w:rsid w:val="00777899"/>
    <w:rsid w:val="007A2D1F"/>
    <w:rsid w:val="007A6186"/>
    <w:rsid w:val="007B1CB7"/>
    <w:rsid w:val="007C25D0"/>
    <w:rsid w:val="007C3178"/>
    <w:rsid w:val="007D28F6"/>
    <w:rsid w:val="007E38B5"/>
    <w:rsid w:val="007E3D0C"/>
    <w:rsid w:val="007F3BB2"/>
    <w:rsid w:val="00804FEE"/>
    <w:rsid w:val="00807D68"/>
    <w:rsid w:val="00812DA6"/>
    <w:rsid w:val="00831C44"/>
    <w:rsid w:val="00844B9D"/>
    <w:rsid w:val="00851544"/>
    <w:rsid w:val="008667DD"/>
    <w:rsid w:val="00882D33"/>
    <w:rsid w:val="00883329"/>
    <w:rsid w:val="00884ADF"/>
    <w:rsid w:val="008918A5"/>
    <w:rsid w:val="00894040"/>
    <w:rsid w:val="008A05A5"/>
    <w:rsid w:val="008E715C"/>
    <w:rsid w:val="008F0140"/>
    <w:rsid w:val="008F4874"/>
    <w:rsid w:val="00902DC6"/>
    <w:rsid w:val="00904237"/>
    <w:rsid w:val="009134D9"/>
    <w:rsid w:val="00922B72"/>
    <w:rsid w:val="00927C59"/>
    <w:rsid w:val="0093233E"/>
    <w:rsid w:val="00941F0D"/>
    <w:rsid w:val="00942077"/>
    <w:rsid w:val="00956AE7"/>
    <w:rsid w:val="00974C48"/>
    <w:rsid w:val="00980526"/>
    <w:rsid w:val="00994578"/>
    <w:rsid w:val="009A24DB"/>
    <w:rsid w:val="009A6A28"/>
    <w:rsid w:val="009B2156"/>
    <w:rsid w:val="00A13BA7"/>
    <w:rsid w:val="00A345EA"/>
    <w:rsid w:val="00A5213F"/>
    <w:rsid w:val="00A61B01"/>
    <w:rsid w:val="00A61BE8"/>
    <w:rsid w:val="00A72E44"/>
    <w:rsid w:val="00AB0C81"/>
    <w:rsid w:val="00AC7113"/>
    <w:rsid w:val="00AF442F"/>
    <w:rsid w:val="00AF609B"/>
    <w:rsid w:val="00B263A9"/>
    <w:rsid w:val="00B53ABA"/>
    <w:rsid w:val="00B67AF9"/>
    <w:rsid w:val="00B7453D"/>
    <w:rsid w:val="00B82DA0"/>
    <w:rsid w:val="00B95E84"/>
    <w:rsid w:val="00BB18A6"/>
    <w:rsid w:val="00BB374D"/>
    <w:rsid w:val="00BC6872"/>
    <w:rsid w:val="00BD4BCE"/>
    <w:rsid w:val="00BE00CE"/>
    <w:rsid w:val="00C22BFE"/>
    <w:rsid w:val="00C43A63"/>
    <w:rsid w:val="00C5612B"/>
    <w:rsid w:val="00C70728"/>
    <w:rsid w:val="00C71F2D"/>
    <w:rsid w:val="00C81D23"/>
    <w:rsid w:val="00C82D6B"/>
    <w:rsid w:val="00C9337D"/>
    <w:rsid w:val="00CA5013"/>
    <w:rsid w:val="00CB4636"/>
    <w:rsid w:val="00CB64D2"/>
    <w:rsid w:val="00D0058B"/>
    <w:rsid w:val="00D15649"/>
    <w:rsid w:val="00D54C20"/>
    <w:rsid w:val="00D8403D"/>
    <w:rsid w:val="00DA13FC"/>
    <w:rsid w:val="00DA3298"/>
    <w:rsid w:val="00DC509F"/>
    <w:rsid w:val="00DE097B"/>
    <w:rsid w:val="00DF088E"/>
    <w:rsid w:val="00E0749D"/>
    <w:rsid w:val="00E12ABC"/>
    <w:rsid w:val="00E16315"/>
    <w:rsid w:val="00E27FDB"/>
    <w:rsid w:val="00E32D56"/>
    <w:rsid w:val="00E535CC"/>
    <w:rsid w:val="00E55432"/>
    <w:rsid w:val="00E60835"/>
    <w:rsid w:val="00E66818"/>
    <w:rsid w:val="00E67EAC"/>
    <w:rsid w:val="00E73220"/>
    <w:rsid w:val="00E95A4C"/>
    <w:rsid w:val="00ED0B49"/>
    <w:rsid w:val="00EF42B9"/>
    <w:rsid w:val="00EF70F5"/>
    <w:rsid w:val="00F77897"/>
    <w:rsid w:val="00F866D8"/>
    <w:rsid w:val="00FA6CD8"/>
    <w:rsid w:val="00FB172B"/>
    <w:rsid w:val="00FB33FA"/>
    <w:rsid w:val="00FB6D11"/>
    <w:rsid w:val="00FC4014"/>
    <w:rsid w:val="00FE367B"/>
    <w:rsid w:val="00FF0605"/>
    <w:rsid w:val="00FF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17BB"/>
  <w15:chartTrackingRefBased/>
  <w15:docId w15:val="{A8A9FCD4-FC74-4600-93BD-DC5B424D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95A4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5A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F0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4E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5</TotalTime>
  <Pages>5</Pages>
  <Words>691</Words>
  <Characters>3935</Characters>
  <Application>Microsoft Office Word</Application>
  <DocSecurity>0</DocSecurity>
  <Lines>552</Lines>
  <Paragraphs>4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KANKSHA</dc:creator>
  <cp:keywords/>
  <dc:description/>
  <cp:lastModifiedBy>SHARMA, AKANKSHA</cp:lastModifiedBy>
  <cp:revision>220</cp:revision>
  <cp:lastPrinted>2024-09-06T14:12:00Z</cp:lastPrinted>
  <dcterms:created xsi:type="dcterms:W3CDTF">2024-09-06T13:54:00Z</dcterms:created>
  <dcterms:modified xsi:type="dcterms:W3CDTF">2025-12-08T16:59:00Z</dcterms:modified>
</cp:coreProperties>
</file>